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69339" w14:textId="19FF86C6" w:rsidR="001340D0" w:rsidRPr="0081103D" w:rsidRDefault="00D257C9" w:rsidP="001340D0">
      <w:pPr>
        <w:spacing w:after="0" w:line="480" w:lineRule="auto"/>
        <w:rPr>
          <w:rFonts w:asciiTheme="majorBidi" w:hAnsiTheme="majorBidi" w:cstheme="majorBidi"/>
          <w:b/>
          <w:bCs/>
          <w:iCs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2 </w:t>
      </w:r>
      <w:bookmarkEnd w:id="0"/>
      <w:r w:rsidR="001340D0" w:rsidRPr="0081103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. </w:t>
      </w:r>
      <w:r w:rsidR="001340D0" w:rsidRPr="0081103D">
        <w:rPr>
          <w:rFonts w:asciiTheme="majorBidi" w:hAnsiTheme="majorBidi" w:cstheme="majorBidi"/>
          <w:b/>
          <w:bCs/>
          <w:iCs/>
          <w:sz w:val="24"/>
          <w:szCs w:val="24"/>
        </w:rPr>
        <w:t>Characteristics of Women Living with HIV (WLWH) –</w:t>
      </w:r>
      <w:r w:rsidR="001340D0" w:rsidRPr="00267A5B">
        <w:t xml:space="preserve"> </w:t>
      </w:r>
      <w:r w:rsidR="001340D0" w:rsidRPr="00267A5B">
        <w:rPr>
          <w:rFonts w:asciiTheme="majorBidi" w:hAnsiTheme="majorBidi" w:cstheme="majorBidi"/>
          <w:b/>
          <w:bCs/>
          <w:iCs/>
          <w:sz w:val="24"/>
          <w:szCs w:val="24"/>
        </w:rPr>
        <w:t xml:space="preserve">the </w:t>
      </w:r>
      <w:r w:rsidR="001340D0">
        <w:rPr>
          <w:rFonts w:asciiTheme="majorBidi" w:hAnsiTheme="majorBidi" w:cstheme="majorBidi"/>
          <w:b/>
          <w:bCs/>
          <w:iCs/>
          <w:sz w:val="24"/>
          <w:szCs w:val="24"/>
        </w:rPr>
        <w:t xml:space="preserve">baseline survey of the </w:t>
      </w:r>
      <w:r w:rsidR="001340D0" w:rsidRPr="00267A5B">
        <w:rPr>
          <w:rFonts w:asciiTheme="majorBidi" w:hAnsiTheme="majorBidi" w:cstheme="majorBidi"/>
          <w:b/>
          <w:bCs/>
          <w:iCs/>
          <w:sz w:val="24"/>
          <w:szCs w:val="24"/>
        </w:rPr>
        <w:t>Canadian HIV Women’s Sexual and Reproducti</w:t>
      </w:r>
      <w:r w:rsidR="001340D0">
        <w:rPr>
          <w:rFonts w:asciiTheme="majorBidi" w:hAnsiTheme="majorBidi" w:cstheme="majorBidi"/>
          <w:b/>
          <w:bCs/>
          <w:iCs/>
          <w:sz w:val="24"/>
          <w:szCs w:val="24"/>
        </w:rPr>
        <w:t>ve Health Cohort Study (CHIWOS)</w:t>
      </w:r>
      <w:r w:rsidR="001340D0" w:rsidRPr="0081103D">
        <w:rPr>
          <w:rFonts w:asciiTheme="majorBidi" w:hAnsiTheme="majorBidi" w:cstheme="majorBidi"/>
          <w:b/>
          <w:bCs/>
          <w:iCs/>
          <w:sz w:val="24"/>
          <w:szCs w:val="24"/>
        </w:rPr>
        <w:t xml:space="preserve">, 2013-2015 </w:t>
      </w:r>
    </w:p>
    <w:tbl>
      <w:tblPr>
        <w:tblW w:w="6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58"/>
        <w:gridCol w:w="2610"/>
      </w:tblGrid>
      <w:tr w:rsidR="001340D0" w:rsidRPr="00EA3C14" w14:paraId="40D6CFCE" w14:textId="77777777" w:rsidTr="000A7AC8">
        <w:trPr>
          <w:trHeight w:val="552"/>
        </w:trPr>
        <w:tc>
          <w:tcPr>
            <w:tcW w:w="4158" w:type="dxa"/>
          </w:tcPr>
          <w:p w14:paraId="637AE120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 xml:space="preserve">Variables </w:t>
            </w:r>
          </w:p>
        </w:tc>
        <w:tc>
          <w:tcPr>
            <w:tcW w:w="2610" w:type="dxa"/>
          </w:tcPr>
          <w:p w14:paraId="7C1B6648" w14:textId="77777777" w:rsidR="001340D0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ind w:left="-104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 xml:space="preserve">n (%) or </w:t>
            </w:r>
          </w:p>
          <w:p w14:paraId="422FDA4F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ind w:left="-104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mean [SD]</w:t>
            </w:r>
          </w:p>
        </w:tc>
      </w:tr>
      <w:tr w:rsidR="001340D0" w:rsidRPr="00EA3C14" w14:paraId="7293259A" w14:textId="77777777" w:rsidTr="000A7AC8">
        <w:trPr>
          <w:trHeight w:val="308"/>
        </w:trPr>
        <w:tc>
          <w:tcPr>
            <w:tcW w:w="4158" w:type="dxa"/>
          </w:tcPr>
          <w:p w14:paraId="0BEEFA24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EA3C14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A</w:t>
            </w:r>
            <w:r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ge, </w:t>
            </w:r>
            <w:r w:rsidRPr="00B73A22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year</w:t>
            </w:r>
            <w:r w:rsidRPr="00EA3C14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 xml:space="preserve"> (mean [SD])</w:t>
            </w:r>
          </w:p>
        </w:tc>
        <w:tc>
          <w:tcPr>
            <w:tcW w:w="2610" w:type="dxa"/>
          </w:tcPr>
          <w:p w14:paraId="69FEE48F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EA3C14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42.8 [10.6]</w:t>
            </w:r>
          </w:p>
        </w:tc>
      </w:tr>
      <w:tr w:rsidR="001340D0" w:rsidRPr="00EA3C14" w14:paraId="105080FB" w14:textId="77777777" w:rsidTr="000A7AC8">
        <w:trPr>
          <w:trHeight w:val="308"/>
        </w:trPr>
        <w:tc>
          <w:tcPr>
            <w:tcW w:w="4158" w:type="dxa"/>
          </w:tcPr>
          <w:p w14:paraId="1216751E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Age groups </w:t>
            </w:r>
            <w:r w:rsidRPr="00510717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(years)</w:t>
            </w:r>
            <w:r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 </w:t>
            </w:r>
            <w:r w:rsidRPr="00C26DC1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(N = 1,422)</w:t>
            </w:r>
          </w:p>
        </w:tc>
        <w:tc>
          <w:tcPr>
            <w:tcW w:w="2610" w:type="dxa"/>
          </w:tcPr>
          <w:p w14:paraId="0297B03B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</w:p>
        </w:tc>
      </w:tr>
      <w:tr w:rsidR="001340D0" w:rsidRPr="00EA3C14" w14:paraId="506882F2" w14:textId="77777777" w:rsidTr="000A7AC8">
        <w:trPr>
          <w:trHeight w:val="308"/>
        </w:trPr>
        <w:tc>
          <w:tcPr>
            <w:tcW w:w="4158" w:type="dxa"/>
          </w:tcPr>
          <w:p w14:paraId="7B70E3D7" w14:textId="77777777" w:rsidR="001340D0" w:rsidRPr="00510717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510717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ab/>
              <w:t xml:space="preserve">16-35 </w:t>
            </w:r>
          </w:p>
        </w:tc>
        <w:tc>
          <w:tcPr>
            <w:tcW w:w="2610" w:type="dxa"/>
          </w:tcPr>
          <w:p w14:paraId="34E1AAF7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372 (26.2)</w:t>
            </w:r>
          </w:p>
        </w:tc>
      </w:tr>
      <w:tr w:rsidR="001340D0" w:rsidRPr="00EA3C14" w14:paraId="1658BBFF" w14:textId="77777777" w:rsidTr="000A7AC8">
        <w:trPr>
          <w:trHeight w:val="308"/>
        </w:trPr>
        <w:tc>
          <w:tcPr>
            <w:tcW w:w="4158" w:type="dxa"/>
          </w:tcPr>
          <w:p w14:paraId="5474671D" w14:textId="77777777" w:rsidR="001340D0" w:rsidRPr="00510717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ab/>
              <w:t xml:space="preserve">36-45 </w:t>
            </w:r>
          </w:p>
        </w:tc>
        <w:tc>
          <w:tcPr>
            <w:tcW w:w="2610" w:type="dxa"/>
          </w:tcPr>
          <w:p w14:paraId="10A49E47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479 (33.7)</w:t>
            </w:r>
          </w:p>
        </w:tc>
      </w:tr>
      <w:tr w:rsidR="001340D0" w:rsidRPr="00EA3C14" w14:paraId="1D948281" w14:textId="77777777" w:rsidTr="000A7AC8">
        <w:trPr>
          <w:trHeight w:val="308"/>
        </w:trPr>
        <w:tc>
          <w:tcPr>
            <w:tcW w:w="4158" w:type="dxa"/>
          </w:tcPr>
          <w:p w14:paraId="6530F3EF" w14:textId="77777777" w:rsidR="001340D0" w:rsidRPr="00510717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ab/>
              <w:t xml:space="preserve">46-55 </w:t>
            </w:r>
          </w:p>
        </w:tc>
        <w:tc>
          <w:tcPr>
            <w:tcW w:w="2610" w:type="dxa"/>
          </w:tcPr>
          <w:p w14:paraId="220B10E9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400 (28.1)</w:t>
            </w:r>
          </w:p>
        </w:tc>
      </w:tr>
      <w:tr w:rsidR="001340D0" w:rsidRPr="00EA3C14" w14:paraId="18BDD15C" w14:textId="77777777" w:rsidTr="000A7AC8">
        <w:trPr>
          <w:trHeight w:val="308"/>
        </w:trPr>
        <w:tc>
          <w:tcPr>
            <w:tcW w:w="4158" w:type="dxa"/>
          </w:tcPr>
          <w:p w14:paraId="655F49C1" w14:textId="77777777" w:rsidR="001340D0" w:rsidRPr="00510717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ab/>
              <w:t xml:space="preserve">&gt; 55 </w:t>
            </w:r>
          </w:p>
        </w:tc>
        <w:tc>
          <w:tcPr>
            <w:tcW w:w="2610" w:type="dxa"/>
          </w:tcPr>
          <w:p w14:paraId="139D687A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171 (12.0)</w:t>
            </w:r>
          </w:p>
        </w:tc>
      </w:tr>
      <w:tr w:rsidR="001340D0" w:rsidRPr="00EA3C14" w14:paraId="58F22349" w14:textId="77777777" w:rsidTr="000A7AC8">
        <w:trPr>
          <w:trHeight w:val="264"/>
        </w:trPr>
        <w:tc>
          <w:tcPr>
            <w:tcW w:w="4158" w:type="dxa"/>
          </w:tcPr>
          <w:p w14:paraId="45158360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A3C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thno-racial group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C26DC1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(N = 1,422)</w:t>
            </w:r>
          </w:p>
        </w:tc>
        <w:tc>
          <w:tcPr>
            <w:tcW w:w="2610" w:type="dxa"/>
          </w:tcPr>
          <w:p w14:paraId="655DC241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340D0" w:rsidRPr="00EA3C14" w14:paraId="1418C321" w14:textId="77777777" w:rsidTr="000A7AC8">
        <w:trPr>
          <w:trHeight w:val="441"/>
        </w:trPr>
        <w:tc>
          <w:tcPr>
            <w:tcW w:w="4158" w:type="dxa"/>
          </w:tcPr>
          <w:p w14:paraId="5C408208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A3C14">
              <w:rPr>
                <w:rFonts w:asciiTheme="majorBidi" w:hAnsiTheme="majorBidi" w:cstheme="majorBidi"/>
                <w:sz w:val="24"/>
                <w:szCs w:val="24"/>
              </w:rPr>
              <w:t>White</w:t>
            </w:r>
          </w:p>
        </w:tc>
        <w:tc>
          <w:tcPr>
            <w:tcW w:w="2610" w:type="dxa"/>
          </w:tcPr>
          <w:p w14:paraId="31C956EE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3C14">
              <w:rPr>
                <w:rFonts w:asciiTheme="majorBidi" w:hAnsiTheme="majorBidi" w:cstheme="majorBidi"/>
                <w:sz w:val="24"/>
                <w:szCs w:val="24"/>
              </w:rPr>
              <w:t>584 (41.1)</w:t>
            </w:r>
          </w:p>
        </w:tc>
      </w:tr>
      <w:tr w:rsidR="001340D0" w:rsidRPr="00EA3C14" w14:paraId="7833A155" w14:textId="77777777" w:rsidTr="000A7AC8">
        <w:trPr>
          <w:trHeight w:val="432"/>
        </w:trPr>
        <w:tc>
          <w:tcPr>
            <w:tcW w:w="4158" w:type="dxa"/>
          </w:tcPr>
          <w:p w14:paraId="1502743A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A3C14">
              <w:rPr>
                <w:rFonts w:asciiTheme="majorBidi" w:hAnsiTheme="majorBidi" w:cstheme="majorBidi"/>
                <w:sz w:val="24"/>
                <w:szCs w:val="24"/>
              </w:rPr>
              <w:t>African/Caribbean/Black</w:t>
            </w:r>
          </w:p>
        </w:tc>
        <w:tc>
          <w:tcPr>
            <w:tcW w:w="2610" w:type="dxa"/>
          </w:tcPr>
          <w:p w14:paraId="1A318121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3C14">
              <w:rPr>
                <w:rFonts w:asciiTheme="majorBidi" w:hAnsiTheme="majorBidi" w:cstheme="majorBidi"/>
                <w:sz w:val="24"/>
                <w:szCs w:val="24"/>
              </w:rPr>
              <w:t>418 (29.4)</w:t>
            </w:r>
          </w:p>
        </w:tc>
      </w:tr>
      <w:tr w:rsidR="001340D0" w:rsidRPr="00EA3C14" w14:paraId="58079347" w14:textId="77777777" w:rsidTr="000A7AC8">
        <w:trPr>
          <w:trHeight w:val="432"/>
        </w:trPr>
        <w:tc>
          <w:tcPr>
            <w:tcW w:w="4158" w:type="dxa"/>
          </w:tcPr>
          <w:p w14:paraId="6FC12B9E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A3C14">
              <w:rPr>
                <w:rFonts w:asciiTheme="majorBidi" w:hAnsiTheme="majorBidi" w:cstheme="majorBidi"/>
                <w:sz w:val="24"/>
                <w:szCs w:val="24"/>
              </w:rPr>
              <w:t>Indigenous</w:t>
            </w:r>
          </w:p>
        </w:tc>
        <w:tc>
          <w:tcPr>
            <w:tcW w:w="2610" w:type="dxa"/>
          </w:tcPr>
          <w:p w14:paraId="60B34269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3C14">
              <w:rPr>
                <w:rFonts w:asciiTheme="majorBidi" w:hAnsiTheme="majorBidi" w:cstheme="majorBidi"/>
                <w:sz w:val="24"/>
                <w:szCs w:val="24"/>
              </w:rPr>
              <w:t>318 (22.3)</w:t>
            </w:r>
          </w:p>
        </w:tc>
      </w:tr>
      <w:tr w:rsidR="001340D0" w:rsidRPr="00EA3C14" w14:paraId="04A1B473" w14:textId="77777777" w:rsidTr="000A7AC8">
        <w:trPr>
          <w:trHeight w:val="432"/>
        </w:trPr>
        <w:tc>
          <w:tcPr>
            <w:tcW w:w="4158" w:type="dxa"/>
          </w:tcPr>
          <w:p w14:paraId="35AA0288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A3C14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2610" w:type="dxa"/>
          </w:tcPr>
          <w:p w14:paraId="562FD8EC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3C14">
              <w:rPr>
                <w:rFonts w:asciiTheme="majorBidi" w:hAnsiTheme="majorBidi" w:cstheme="majorBidi"/>
                <w:sz w:val="24"/>
                <w:szCs w:val="24"/>
              </w:rPr>
              <w:t>102 (7.2)</w:t>
            </w:r>
          </w:p>
        </w:tc>
      </w:tr>
      <w:tr w:rsidR="001340D0" w:rsidRPr="00EA3C14" w14:paraId="2F09DEA7" w14:textId="77777777" w:rsidTr="000A7AC8">
        <w:trPr>
          <w:trHeight w:val="121"/>
        </w:trPr>
        <w:tc>
          <w:tcPr>
            <w:tcW w:w="4158" w:type="dxa"/>
          </w:tcPr>
          <w:p w14:paraId="4A9443AB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p</w:t>
            </w:r>
            <w:r w:rsidRPr="00EA3C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vinc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C26DC1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(N = 1,422)</w:t>
            </w:r>
          </w:p>
        </w:tc>
        <w:tc>
          <w:tcPr>
            <w:tcW w:w="2610" w:type="dxa"/>
          </w:tcPr>
          <w:p w14:paraId="34F4D130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36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</w:p>
        </w:tc>
      </w:tr>
      <w:tr w:rsidR="001340D0" w:rsidRPr="00EA3C14" w14:paraId="19E867A5" w14:textId="77777777" w:rsidTr="000A7AC8">
        <w:trPr>
          <w:trHeight w:val="432"/>
        </w:trPr>
        <w:tc>
          <w:tcPr>
            <w:tcW w:w="4158" w:type="dxa"/>
          </w:tcPr>
          <w:p w14:paraId="28AF79B2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A3C14">
              <w:rPr>
                <w:rFonts w:asciiTheme="majorBidi" w:hAnsiTheme="majorBidi" w:cstheme="majorBidi"/>
                <w:sz w:val="24"/>
                <w:szCs w:val="24"/>
              </w:rPr>
              <w:t xml:space="preserve">Ontario </w:t>
            </w:r>
          </w:p>
        </w:tc>
        <w:tc>
          <w:tcPr>
            <w:tcW w:w="2610" w:type="dxa"/>
          </w:tcPr>
          <w:p w14:paraId="6EDC7103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EA3C14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717 (50.4)</w:t>
            </w:r>
          </w:p>
        </w:tc>
      </w:tr>
      <w:tr w:rsidR="001340D0" w:rsidRPr="00EA3C14" w14:paraId="5D3D1622" w14:textId="77777777" w:rsidTr="000A7AC8">
        <w:trPr>
          <w:trHeight w:val="432"/>
        </w:trPr>
        <w:tc>
          <w:tcPr>
            <w:tcW w:w="4158" w:type="dxa"/>
          </w:tcPr>
          <w:p w14:paraId="03DCD99F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A3C14">
              <w:rPr>
                <w:rFonts w:asciiTheme="majorBidi" w:hAnsiTheme="majorBidi" w:cstheme="majorBidi"/>
                <w:sz w:val="24"/>
                <w:szCs w:val="24"/>
              </w:rPr>
              <w:t xml:space="preserve">British Columbia </w:t>
            </w:r>
          </w:p>
        </w:tc>
        <w:tc>
          <w:tcPr>
            <w:tcW w:w="2610" w:type="dxa"/>
          </w:tcPr>
          <w:p w14:paraId="4A955079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EA3C14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356 (25.0)</w:t>
            </w:r>
          </w:p>
        </w:tc>
      </w:tr>
      <w:tr w:rsidR="001340D0" w:rsidRPr="00EA3C14" w14:paraId="69DD1290" w14:textId="77777777" w:rsidTr="000A7AC8">
        <w:trPr>
          <w:trHeight w:val="441"/>
        </w:trPr>
        <w:tc>
          <w:tcPr>
            <w:tcW w:w="4158" w:type="dxa"/>
          </w:tcPr>
          <w:p w14:paraId="0B8710F0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A3C14">
              <w:rPr>
                <w:rFonts w:asciiTheme="majorBidi" w:hAnsiTheme="majorBidi" w:cstheme="majorBidi"/>
                <w:sz w:val="24"/>
                <w:szCs w:val="24"/>
              </w:rPr>
              <w:t xml:space="preserve">Quebec  </w:t>
            </w:r>
          </w:p>
        </w:tc>
        <w:tc>
          <w:tcPr>
            <w:tcW w:w="2610" w:type="dxa"/>
          </w:tcPr>
          <w:p w14:paraId="57A180F5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EA3C14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349 (24.6)</w:t>
            </w:r>
          </w:p>
        </w:tc>
      </w:tr>
      <w:tr w:rsidR="001340D0" w:rsidRPr="00EA3C14" w14:paraId="6A8A847B" w14:textId="77777777" w:rsidTr="000A7AC8">
        <w:trPr>
          <w:trHeight w:val="41"/>
        </w:trPr>
        <w:tc>
          <w:tcPr>
            <w:tcW w:w="4158" w:type="dxa"/>
          </w:tcPr>
          <w:p w14:paraId="611E1D2A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3C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Years living with HIV </w:t>
            </w:r>
            <w:r w:rsidRPr="00C26DC1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(N = 1,</w:t>
            </w:r>
            <w: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374</w:t>
            </w:r>
            <w:r w:rsidRPr="00C26DC1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14:paraId="5B51C1F4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</w:p>
        </w:tc>
      </w:tr>
      <w:tr w:rsidR="001340D0" w:rsidRPr="00EA3C14" w14:paraId="0F2E70E5" w14:textId="77777777" w:rsidTr="000A7AC8">
        <w:trPr>
          <w:trHeight w:val="432"/>
        </w:trPr>
        <w:tc>
          <w:tcPr>
            <w:tcW w:w="4158" w:type="dxa"/>
          </w:tcPr>
          <w:p w14:paraId="5F095087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A3C14">
              <w:rPr>
                <w:rFonts w:asciiTheme="majorBidi" w:hAnsiTheme="majorBidi" w:cstheme="majorBidi"/>
                <w:sz w:val="24"/>
                <w:szCs w:val="24"/>
              </w:rPr>
              <w:t>&lt; 6 years</w:t>
            </w:r>
          </w:p>
        </w:tc>
        <w:tc>
          <w:tcPr>
            <w:tcW w:w="2610" w:type="dxa"/>
          </w:tcPr>
          <w:p w14:paraId="03632FD3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EA3C14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345 (25.1)</w:t>
            </w:r>
          </w:p>
        </w:tc>
      </w:tr>
      <w:tr w:rsidR="001340D0" w:rsidRPr="00EA3C14" w14:paraId="4D172D14" w14:textId="77777777" w:rsidTr="000A7AC8">
        <w:trPr>
          <w:trHeight w:val="432"/>
        </w:trPr>
        <w:tc>
          <w:tcPr>
            <w:tcW w:w="4158" w:type="dxa"/>
          </w:tcPr>
          <w:p w14:paraId="03ADC05C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A3C14">
              <w:rPr>
                <w:rFonts w:asciiTheme="majorBidi" w:hAnsiTheme="majorBidi" w:cstheme="majorBidi"/>
                <w:sz w:val="24"/>
                <w:szCs w:val="24"/>
              </w:rPr>
              <w:t xml:space="preserve">6-14 years </w:t>
            </w:r>
          </w:p>
        </w:tc>
        <w:tc>
          <w:tcPr>
            <w:tcW w:w="2610" w:type="dxa"/>
          </w:tcPr>
          <w:p w14:paraId="3BB9419E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EA3C14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552 (40.2)</w:t>
            </w:r>
          </w:p>
        </w:tc>
      </w:tr>
      <w:tr w:rsidR="001340D0" w:rsidRPr="00EA3C14" w14:paraId="2B6490B8" w14:textId="77777777" w:rsidTr="000A7AC8">
        <w:trPr>
          <w:trHeight w:val="441"/>
        </w:trPr>
        <w:tc>
          <w:tcPr>
            <w:tcW w:w="4158" w:type="dxa"/>
          </w:tcPr>
          <w:p w14:paraId="0D293A93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ab/>
            </w:r>
            <w:r w:rsidRPr="00EA3C14">
              <w:rPr>
                <w:rFonts w:asciiTheme="majorBidi" w:hAnsiTheme="majorBidi" w:cstheme="majorBidi"/>
                <w:sz w:val="24"/>
                <w:szCs w:val="24"/>
              </w:rPr>
              <w:t xml:space="preserve">&gt; 14 years </w:t>
            </w:r>
          </w:p>
        </w:tc>
        <w:tc>
          <w:tcPr>
            <w:tcW w:w="2610" w:type="dxa"/>
          </w:tcPr>
          <w:p w14:paraId="01B8D8DF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EA3C14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477 (34.7)</w:t>
            </w:r>
          </w:p>
        </w:tc>
      </w:tr>
      <w:tr w:rsidR="001340D0" w:rsidRPr="00EA3C14" w14:paraId="2F3B2CBA" w14:textId="77777777" w:rsidTr="000A7AC8">
        <w:trPr>
          <w:trHeight w:val="194"/>
        </w:trPr>
        <w:tc>
          <w:tcPr>
            <w:tcW w:w="4158" w:type="dxa"/>
          </w:tcPr>
          <w:p w14:paraId="4C10B50B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3C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king treatmen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C26DC1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(N = 1,</w:t>
            </w:r>
            <w: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415</w:t>
            </w:r>
            <w:r w:rsidRPr="00C26DC1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14:paraId="37FE3B71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</w:p>
        </w:tc>
      </w:tr>
      <w:tr w:rsidR="001340D0" w:rsidRPr="00EA3C14" w14:paraId="5B80C4D7" w14:textId="77777777" w:rsidTr="000A7AC8">
        <w:trPr>
          <w:trHeight w:val="432"/>
        </w:trPr>
        <w:tc>
          <w:tcPr>
            <w:tcW w:w="4158" w:type="dxa"/>
          </w:tcPr>
          <w:p w14:paraId="0C2FAAC6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A3C14">
              <w:rPr>
                <w:rFonts w:asciiTheme="majorBidi" w:hAnsiTheme="majorBidi" w:cstheme="majorBidi"/>
                <w:sz w:val="24"/>
                <w:szCs w:val="24"/>
              </w:rPr>
              <w:t>Yes, optimal (≥ 95%)</w:t>
            </w:r>
          </w:p>
        </w:tc>
        <w:tc>
          <w:tcPr>
            <w:tcW w:w="2610" w:type="dxa"/>
          </w:tcPr>
          <w:p w14:paraId="1BB7212F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EA3C14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863 (</w:t>
            </w:r>
            <w: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61.0</w:t>
            </w:r>
            <w:r w:rsidRPr="00EA3C14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)</w:t>
            </w:r>
          </w:p>
        </w:tc>
      </w:tr>
      <w:tr w:rsidR="001340D0" w:rsidRPr="00EA3C14" w14:paraId="7C64E692" w14:textId="77777777" w:rsidTr="000A7AC8">
        <w:trPr>
          <w:trHeight w:val="441"/>
        </w:trPr>
        <w:tc>
          <w:tcPr>
            <w:tcW w:w="4158" w:type="dxa"/>
          </w:tcPr>
          <w:p w14:paraId="760C51DB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A3C14">
              <w:rPr>
                <w:rFonts w:asciiTheme="majorBidi" w:hAnsiTheme="majorBidi" w:cstheme="majorBidi"/>
                <w:sz w:val="24"/>
                <w:szCs w:val="24"/>
              </w:rPr>
              <w:t>Yes, suboptimal (&lt; 95%)</w:t>
            </w:r>
          </w:p>
        </w:tc>
        <w:tc>
          <w:tcPr>
            <w:tcW w:w="2610" w:type="dxa"/>
          </w:tcPr>
          <w:p w14:paraId="51AD3206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EA3C14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312 (22.0)</w:t>
            </w:r>
          </w:p>
        </w:tc>
      </w:tr>
      <w:tr w:rsidR="001340D0" w:rsidRPr="00EA3C14" w14:paraId="21624C5F" w14:textId="77777777" w:rsidTr="000A7AC8">
        <w:trPr>
          <w:trHeight w:val="432"/>
        </w:trPr>
        <w:tc>
          <w:tcPr>
            <w:tcW w:w="4158" w:type="dxa"/>
          </w:tcPr>
          <w:p w14:paraId="45EE5970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A3C14">
              <w:rPr>
                <w:rFonts w:asciiTheme="majorBidi" w:hAnsiTheme="majorBidi" w:cstheme="majorBidi"/>
                <w:sz w:val="24"/>
                <w:szCs w:val="24"/>
              </w:rPr>
              <w:t xml:space="preserve">Not engaged in treatment </w:t>
            </w:r>
          </w:p>
        </w:tc>
        <w:tc>
          <w:tcPr>
            <w:tcW w:w="2610" w:type="dxa"/>
          </w:tcPr>
          <w:p w14:paraId="63E9F4D4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EA3C14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240 (17.0)</w:t>
            </w:r>
          </w:p>
        </w:tc>
      </w:tr>
      <w:tr w:rsidR="001340D0" w:rsidRPr="00EA3C14" w14:paraId="42B06BA1" w14:textId="77777777" w:rsidTr="000A7AC8">
        <w:trPr>
          <w:trHeight w:val="432"/>
        </w:trPr>
        <w:tc>
          <w:tcPr>
            <w:tcW w:w="4158" w:type="dxa"/>
          </w:tcPr>
          <w:p w14:paraId="5318ACCE" w14:textId="77777777" w:rsidR="001340D0" w:rsidRPr="00311886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118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ndetec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, 50 copies/mL) </w:t>
            </w:r>
            <w:r w:rsidRPr="003118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iral load among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LWH </w:t>
            </w:r>
            <w:r w:rsidRPr="003118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n treatment </w:t>
            </w:r>
            <w:r w:rsidRPr="00FF1E1F">
              <w:rPr>
                <w:rFonts w:asciiTheme="majorBidi" w:hAnsiTheme="majorBidi" w:cstheme="majorBidi"/>
                <w:sz w:val="24"/>
                <w:szCs w:val="24"/>
              </w:rPr>
              <w:t>(N=1,170)</w:t>
            </w:r>
          </w:p>
        </w:tc>
        <w:tc>
          <w:tcPr>
            <w:tcW w:w="2610" w:type="dxa"/>
          </w:tcPr>
          <w:p w14:paraId="74AA41EF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1018 (87.0)</w:t>
            </w:r>
          </w:p>
        </w:tc>
      </w:tr>
      <w:tr w:rsidR="001340D0" w:rsidRPr="00EA3C14" w14:paraId="02163D25" w14:textId="77777777" w:rsidTr="000A7AC8">
        <w:trPr>
          <w:trHeight w:val="432"/>
        </w:trPr>
        <w:tc>
          <w:tcPr>
            <w:tcW w:w="4158" w:type="dxa"/>
          </w:tcPr>
          <w:p w14:paraId="051DD86F" w14:textId="77777777" w:rsidR="001340D0" w:rsidRPr="00311886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istory of injection drug use </w:t>
            </w:r>
            <w:r w:rsidRPr="00FF1E1F">
              <w:rPr>
                <w:rFonts w:asciiTheme="majorBidi" w:hAnsiTheme="majorBidi" w:cstheme="majorBidi"/>
                <w:sz w:val="24"/>
                <w:szCs w:val="24"/>
              </w:rPr>
              <w:t>(N = 1,421)</w:t>
            </w:r>
          </w:p>
        </w:tc>
        <w:tc>
          <w:tcPr>
            <w:tcW w:w="2610" w:type="dxa"/>
          </w:tcPr>
          <w:p w14:paraId="6504BEBD" w14:textId="77777777" w:rsidR="001340D0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439 (30.9%)</w:t>
            </w:r>
          </w:p>
        </w:tc>
      </w:tr>
      <w:tr w:rsidR="001340D0" w:rsidRPr="00EA3C14" w14:paraId="2BE4CBE6" w14:textId="77777777" w:rsidTr="000A7AC8">
        <w:trPr>
          <w:trHeight w:val="432"/>
        </w:trPr>
        <w:tc>
          <w:tcPr>
            <w:tcW w:w="4158" w:type="dxa"/>
          </w:tcPr>
          <w:p w14:paraId="2A3457CF" w14:textId="77777777" w:rsidR="001340D0" w:rsidRPr="00FB5E6F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istory of sex </w:t>
            </w:r>
            <w:r w:rsidRPr="00F871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ork involvemen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N=1,321)</w:t>
            </w:r>
          </w:p>
        </w:tc>
        <w:tc>
          <w:tcPr>
            <w:tcW w:w="2610" w:type="dxa"/>
          </w:tcPr>
          <w:p w14:paraId="35196FDA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219 (16.6)</w:t>
            </w:r>
          </w:p>
        </w:tc>
      </w:tr>
      <w:tr w:rsidR="001340D0" w:rsidRPr="00EA3C14" w14:paraId="5F8CBAED" w14:textId="77777777" w:rsidTr="000A7AC8">
        <w:trPr>
          <w:trHeight w:val="432"/>
        </w:trPr>
        <w:tc>
          <w:tcPr>
            <w:tcW w:w="4158" w:type="dxa"/>
          </w:tcPr>
          <w:p w14:paraId="036EF7E5" w14:textId="77777777" w:rsidR="001340D0" w:rsidRPr="00F87106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istory of </w:t>
            </w:r>
            <w:r w:rsidRPr="00F871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carceratio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N=1,420)</w:t>
            </w:r>
          </w:p>
        </w:tc>
        <w:tc>
          <w:tcPr>
            <w:tcW w:w="2610" w:type="dxa"/>
          </w:tcPr>
          <w:p w14:paraId="5328CEA7" w14:textId="77777777" w:rsidR="001340D0" w:rsidRPr="00EA3C14" w:rsidRDefault="001340D0" w:rsidP="000A7AC8">
            <w:pPr>
              <w:widowControl w:val="0"/>
              <w:tabs>
                <w:tab w:val="left" w:pos="540"/>
                <w:tab w:val="left" w:pos="810"/>
                <w:tab w:val="left" w:pos="1710"/>
                <w:tab w:val="left" w:pos="3510"/>
                <w:tab w:val="left" w:pos="5040"/>
              </w:tabs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24 (36.9)</w:t>
            </w:r>
          </w:p>
        </w:tc>
      </w:tr>
    </w:tbl>
    <w:p w14:paraId="34EC0345" w14:textId="77777777" w:rsidR="001340D0" w:rsidRPr="008037A8" w:rsidRDefault="001340D0" w:rsidP="001340D0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FE667F3" w14:textId="77777777" w:rsidR="008037A8" w:rsidRPr="001340D0" w:rsidRDefault="008037A8" w:rsidP="001340D0"/>
    <w:sectPr w:rsidR="008037A8" w:rsidRPr="001340D0" w:rsidSect="005E5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30F"/>
    <w:rsid w:val="000007A6"/>
    <w:rsid w:val="00000C09"/>
    <w:rsid w:val="00001A11"/>
    <w:rsid w:val="00001DBA"/>
    <w:rsid w:val="000029CF"/>
    <w:rsid w:val="00003334"/>
    <w:rsid w:val="000033AD"/>
    <w:rsid w:val="00003C10"/>
    <w:rsid w:val="00005AD0"/>
    <w:rsid w:val="00005C9B"/>
    <w:rsid w:val="0000668F"/>
    <w:rsid w:val="000069BD"/>
    <w:rsid w:val="00006E42"/>
    <w:rsid w:val="00007DCA"/>
    <w:rsid w:val="00010B31"/>
    <w:rsid w:val="0001172D"/>
    <w:rsid w:val="00011B86"/>
    <w:rsid w:val="00011EF2"/>
    <w:rsid w:val="0001360F"/>
    <w:rsid w:val="00013C33"/>
    <w:rsid w:val="000146FB"/>
    <w:rsid w:val="00014820"/>
    <w:rsid w:val="00014F53"/>
    <w:rsid w:val="000154F9"/>
    <w:rsid w:val="00015BB9"/>
    <w:rsid w:val="0001613F"/>
    <w:rsid w:val="00016898"/>
    <w:rsid w:val="00017614"/>
    <w:rsid w:val="00017DD0"/>
    <w:rsid w:val="000220F4"/>
    <w:rsid w:val="00022873"/>
    <w:rsid w:val="000228BF"/>
    <w:rsid w:val="00022AD9"/>
    <w:rsid w:val="00023165"/>
    <w:rsid w:val="0002349D"/>
    <w:rsid w:val="00023909"/>
    <w:rsid w:val="00023F63"/>
    <w:rsid w:val="000244C9"/>
    <w:rsid w:val="00024ABB"/>
    <w:rsid w:val="00025820"/>
    <w:rsid w:val="000258DE"/>
    <w:rsid w:val="00025D2E"/>
    <w:rsid w:val="00025F23"/>
    <w:rsid w:val="0002633D"/>
    <w:rsid w:val="00027D80"/>
    <w:rsid w:val="00030070"/>
    <w:rsid w:val="000301AD"/>
    <w:rsid w:val="0003028C"/>
    <w:rsid w:val="00030A30"/>
    <w:rsid w:val="00030E33"/>
    <w:rsid w:val="00031AF5"/>
    <w:rsid w:val="00031C25"/>
    <w:rsid w:val="000320E9"/>
    <w:rsid w:val="00032105"/>
    <w:rsid w:val="00032FD5"/>
    <w:rsid w:val="00033CCC"/>
    <w:rsid w:val="000341F2"/>
    <w:rsid w:val="00034349"/>
    <w:rsid w:val="000351CA"/>
    <w:rsid w:val="000353B9"/>
    <w:rsid w:val="00035405"/>
    <w:rsid w:val="000358CF"/>
    <w:rsid w:val="00035CDA"/>
    <w:rsid w:val="0003648F"/>
    <w:rsid w:val="00040349"/>
    <w:rsid w:val="00040B51"/>
    <w:rsid w:val="00040CDB"/>
    <w:rsid w:val="0004112D"/>
    <w:rsid w:val="00041440"/>
    <w:rsid w:val="00041DC8"/>
    <w:rsid w:val="00041F45"/>
    <w:rsid w:val="0004205C"/>
    <w:rsid w:val="000425AD"/>
    <w:rsid w:val="000425F2"/>
    <w:rsid w:val="00042CEB"/>
    <w:rsid w:val="000436A0"/>
    <w:rsid w:val="00043ACA"/>
    <w:rsid w:val="00043B99"/>
    <w:rsid w:val="00043F01"/>
    <w:rsid w:val="00044801"/>
    <w:rsid w:val="000454E6"/>
    <w:rsid w:val="000465A3"/>
    <w:rsid w:val="0004768E"/>
    <w:rsid w:val="00047AB5"/>
    <w:rsid w:val="00047E03"/>
    <w:rsid w:val="000502EE"/>
    <w:rsid w:val="00051177"/>
    <w:rsid w:val="0005199C"/>
    <w:rsid w:val="00051D21"/>
    <w:rsid w:val="00051F78"/>
    <w:rsid w:val="000525EA"/>
    <w:rsid w:val="000529B8"/>
    <w:rsid w:val="000529F6"/>
    <w:rsid w:val="00052E63"/>
    <w:rsid w:val="00053931"/>
    <w:rsid w:val="000539AE"/>
    <w:rsid w:val="00054D5C"/>
    <w:rsid w:val="00054D6C"/>
    <w:rsid w:val="00055026"/>
    <w:rsid w:val="000556AE"/>
    <w:rsid w:val="00057180"/>
    <w:rsid w:val="000575A3"/>
    <w:rsid w:val="000576B2"/>
    <w:rsid w:val="00057B3E"/>
    <w:rsid w:val="00057DB1"/>
    <w:rsid w:val="00057E63"/>
    <w:rsid w:val="00060678"/>
    <w:rsid w:val="000608C5"/>
    <w:rsid w:val="0006098C"/>
    <w:rsid w:val="00060A8B"/>
    <w:rsid w:val="00061099"/>
    <w:rsid w:val="00061C28"/>
    <w:rsid w:val="00061DBF"/>
    <w:rsid w:val="00063F90"/>
    <w:rsid w:val="00064982"/>
    <w:rsid w:val="00064B18"/>
    <w:rsid w:val="00064EAD"/>
    <w:rsid w:val="0006687A"/>
    <w:rsid w:val="0006696E"/>
    <w:rsid w:val="00067215"/>
    <w:rsid w:val="000676B2"/>
    <w:rsid w:val="00067C84"/>
    <w:rsid w:val="00067D5A"/>
    <w:rsid w:val="00070F85"/>
    <w:rsid w:val="0007149C"/>
    <w:rsid w:val="000718BA"/>
    <w:rsid w:val="0007210C"/>
    <w:rsid w:val="000724C1"/>
    <w:rsid w:val="000727FA"/>
    <w:rsid w:val="00072C15"/>
    <w:rsid w:val="000735C9"/>
    <w:rsid w:val="00073B15"/>
    <w:rsid w:val="000744F2"/>
    <w:rsid w:val="000749C1"/>
    <w:rsid w:val="00074C06"/>
    <w:rsid w:val="000757B9"/>
    <w:rsid w:val="000762BE"/>
    <w:rsid w:val="0007644C"/>
    <w:rsid w:val="000766E5"/>
    <w:rsid w:val="000767CF"/>
    <w:rsid w:val="00077E12"/>
    <w:rsid w:val="000802FF"/>
    <w:rsid w:val="000806E5"/>
    <w:rsid w:val="000808E5"/>
    <w:rsid w:val="0008128D"/>
    <w:rsid w:val="000825B5"/>
    <w:rsid w:val="00082F01"/>
    <w:rsid w:val="00083161"/>
    <w:rsid w:val="00083894"/>
    <w:rsid w:val="00083ADA"/>
    <w:rsid w:val="000843AC"/>
    <w:rsid w:val="00084483"/>
    <w:rsid w:val="0008593E"/>
    <w:rsid w:val="0008648D"/>
    <w:rsid w:val="00090DCA"/>
    <w:rsid w:val="00090E9D"/>
    <w:rsid w:val="00090EEA"/>
    <w:rsid w:val="00091588"/>
    <w:rsid w:val="00091594"/>
    <w:rsid w:val="000928AC"/>
    <w:rsid w:val="000946CC"/>
    <w:rsid w:val="00094894"/>
    <w:rsid w:val="000951C2"/>
    <w:rsid w:val="0009579B"/>
    <w:rsid w:val="00096EF3"/>
    <w:rsid w:val="000A03BD"/>
    <w:rsid w:val="000A0643"/>
    <w:rsid w:val="000A082F"/>
    <w:rsid w:val="000A0C0D"/>
    <w:rsid w:val="000A0DDA"/>
    <w:rsid w:val="000A0E2E"/>
    <w:rsid w:val="000A13CE"/>
    <w:rsid w:val="000A1626"/>
    <w:rsid w:val="000A19F3"/>
    <w:rsid w:val="000A1F3A"/>
    <w:rsid w:val="000A21F7"/>
    <w:rsid w:val="000A26B8"/>
    <w:rsid w:val="000A2DBE"/>
    <w:rsid w:val="000A3855"/>
    <w:rsid w:val="000A3CEF"/>
    <w:rsid w:val="000A3E41"/>
    <w:rsid w:val="000A4EAC"/>
    <w:rsid w:val="000A5009"/>
    <w:rsid w:val="000A5124"/>
    <w:rsid w:val="000A51F4"/>
    <w:rsid w:val="000A527C"/>
    <w:rsid w:val="000A5495"/>
    <w:rsid w:val="000A5D3B"/>
    <w:rsid w:val="000A666F"/>
    <w:rsid w:val="000A6D58"/>
    <w:rsid w:val="000B02AB"/>
    <w:rsid w:val="000B0462"/>
    <w:rsid w:val="000B0519"/>
    <w:rsid w:val="000B06AF"/>
    <w:rsid w:val="000B1373"/>
    <w:rsid w:val="000B1558"/>
    <w:rsid w:val="000B171D"/>
    <w:rsid w:val="000B26BB"/>
    <w:rsid w:val="000B28B4"/>
    <w:rsid w:val="000B3A93"/>
    <w:rsid w:val="000B3B4E"/>
    <w:rsid w:val="000B410F"/>
    <w:rsid w:val="000B484B"/>
    <w:rsid w:val="000B4E98"/>
    <w:rsid w:val="000B59ED"/>
    <w:rsid w:val="000B60B9"/>
    <w:rsid w:val="000B6C16"/>
    <w:rsid w:val="000B6C60"/>
    <w:rsid w:val="000B7AE2"/>
    <w:rsid w:val="000B7C6E"/>
    <w:rsid w:val="000B7E7D"/>
    <w:rsid w:val="000B7EB0"/>
    <w:rsid w:val="000C0D9D"/>
    <w:rsid w:val="000C1D7A"/>
    <w:rsid w:val="000C22FB"/>
    <w:rsid w:val="000C2869"/>
    <w:rsid w:val="000C368B"/>
    <w:rsid w:val="000C3A02"/>
    <w:rsid w:val="000C431E"/>
    <w:rsid w:val="000C4893"/>
    <w:rsid w:val="000C53B2"/>
    <w:rsid w:val="000C569D"/>
    <w:rsid w:val="000C59F8"/>
    <w:rsid w:val="000C61F2"/>
    <w:rsid w:val="000C65BB"/>
    <w:rsid w:val="000C7BB4"/>
    <w:rsid w:val="000D0AFC"/>
    <w:rsid w:val="000D0D69"/>
    <w:rsid w:val="000D2053"/>
    <w:rsid w:val="000D2894"/>
    <w:rsid w:val="000D3277"/>
    <w:rsid w:val="000D35ED"/>
    <w:rsid w:val="000D3EE7"/>
    <w:rsid w:val="000D3EEE"/>
    <w:rsid w:val="000D3F44"/>
    <w:rsid w:val="000D47A8"/>
    <w:rsid w:val="000D5270"/>
    <w:rsid w:val="000D659A"/>
    <w:rsid w:val="000D6D9F"/>
    <w:rsid w:val="000E05EE"/>
    <w:rsid w:val="000E06FF"/>
    <w:rsid w:val="000E0881"/>
    <w:rsid w:val="000E1007"/>
    <w:rsid w:val="000E106E"/>
    <w:rsid w:val="000E1976"/>
    <w:rsid w:val="000E1BC2"/>
    <w:rsid w:val="000E2154"/>
    <w:rsid w:val="000E21D2"/>
    <w:rsid w:val="000E28FE"/>
    <w:rsid w:val="000E2D32"/>
    <w:rsid w:val="000E4056"/>
    <w:rsid w:val="000E472B"/>
    <w:rsid w:val="000E4E30"/>
    <w:rsid w:val="000E51A9"/>
    <w:rsid w:val="000E525B"/>
    <w:rsid w:val="000E5293"/>
    <w:rsid w:val="000E5F7E"/>
    <w:rsid w:val="000E67C4"/>
    <w:rsid w:val="000E6EBA"/>
    <w:rsid w:val="000E7931"/>
    <w:rsid w:val="000E7E0F"/>
    <w:rsid w:val="000F085E"/>
    <w:rsid w:val="000F0FDB"/>
    <w:rsid w:val="000F157C"/>
    <w:rsid w:val="000F15AE"/>
    <w:rsid w:val="000F20E3"/>
    <w:rsid w:val="000F214D"/>
    <w:rsid w:val="000F232D"/>
    <w:rsid w:val="000F26D5"/>
    <w:rsid w:val="000F2D0B"/>
    <w:rsid w:val="000F3A57"/>
    <w:rsid w:val="000F42C3"/>
    <w:rsid w:val="000F4E54"/>
    <w:rsid w:val="000F5438"/>
    <w:rsid w:val="000F5E94"/>
    <w:rsid w:val="000F69C6"/>
    <w:rsid w:val="000F6A1A"/>
    <w:rsid w:val="000F6C30"/>
    <w:rsid w:val="000F6CDC"/>
    <w:rsid w:val="000F71DF"/>
    <w:rsid w:val="000F7C4E"/>
    <w:rsid w:val="00100412"/>
    <w:rsid w:val="00100AED"/>
    <w:rsid w:val="0010172C"/>
    <w:rsid w:val="001019CA"/>
    <w:rsid w:val="00101BC9"/>
    <w:rsid w:val="00102924"/>
    <w:rsid w:val="00103118"/>
    <w:rsid w:val="0010364E"/>
    <w:rsid w:val="00103C10"/>
    <w:rsid w:val="00104E4D"/>
    <w:rsid w:val="00105C9F"/>
    <w:rsid w:val="0010601E"/>
    <w:rsid w:val="00106FAA"/>
    <w:rsid w:val="0010701A"/>
    <w:rsid w:val="00107A39"/>
    <w:rsid w:val="00110115"/>
    <w:rsid w:val="001109D2"/>
    <w:rsid w:val="00111456"/>
    <w:rsid w:val="0011147C"/>
    <w:rsid w:val="001117F6"/>
    <w:rsid w:val="00112207"/>
    <w:rsid w:val="001123A3"/>
    <w:rsid w:val="00112C7C"/>
    <w:rsid w:val="00113BA7"/>
    <w:rsid w:val="00114BE5"/>
    <w:rsid w:val="001154B9"/>
    <w:rsid w:val="0011551F"/>
    <w:rsid w:val="001157DB"/>
    <w:rsid w:val="001159F5"/>
    <w:rsid w:val="00115C60"/>
    <w:rsid w:val="00115D50"/>
    <w:rsid w:val="0011624F"/>
    <w:rsid w:val="00116545"/>
    <w:rsid w:val="001166C8"/>
    <w:rsid w:val="00116AD0"/>
    <w:rsid w:val="001173B7"/>
    <w:rsid w:val="0011762D"/>
    <w:rsid w:val="00117AB2"/>
    <w:rsid w:val="00120DA1"/>
    <w:rsid w:val="0012136C"/>
    <w:rsid w:val="0012138C"/>
    <w:rsid w:val="0012172D"/>
    <w:rsid w:val="00121A09"/>
    <w:rsid w:val="00121D34"/>
    <w:rsid w:val="001222BF"/>
    <w:rsid w:val="001228DA"/>
    <w:rsid w:val="00122932"/>
    <w:rsid w:val="0012321F"/>
    <w:rsid w:val="00123779"/>
    <w:rsid w:val="00123967"/>
    <w:rsid w:val="00124261"/>
    <w:rsid w:val="00124431"/>
    <w:rsid w:val="001260B7"/>
    <w:rsid w:val="001269A2"/>
    <w:rsid w:val="00126BD5"/>
    <w:rsid w:val="00127F7D"/>
    <w:rsid w:val="001309DF"/>
    <w:rsid w:val="00130C94"/>
    <w:rsid w:val="00131426"/>
    <w:rsid w:val="00131CD3"/>
    <w:rsid w:val="00131DF8"/>
    <w:rsid w:val="00131EC2"/>
    <w:rsid w:val="00133213"/>
    <w:rsid w:val="0013374E"/>
    <w:rsid w:val="001340D0"/>
    <w:rsid w:val="00134FE1"/>
    <w:rsid w:val="00135192"/>
    <w:rsid w:val="0013693A"/>
    <w:rsid w:val="001372FE"/>
    <w:rsid w:val="00137530"/>
    <w:rsid w:val="00137DAF"/>
    <w:rsid w:val="00137DB3"/>
    <w:rsid w:val="00137DEF"/>
    <w:rsid w:val="00140429"/>
    <w:rsid w:val="00140647"/>
    <w:rsid w:val="00140E9D"/>
    <w:rsid w:val="00141727"/>
    <w:rsid w:val="00141732"/>
    <w:rsid w:val="0014282D"/>
    <w:rsid w:val="00142ACD"/>
    <w:rsid w:val="00142E49"/>
    <w:rsid w:val="0014331E"/>
    <w:rsid w:val="0014451C"/>
    <w:rsid w:val="001453C0"/>
    <w:rsid w:val="00146F93"/>
    <w:rsid w:val="001473AB"/>
    <w:rsid w:val="00147880"/>
    <w:rsid w:val="00150425"/>
    <w:rsid w:val="00150EA0"/>
    <w:rsid w:val="001518C4"/>
    <w:rsid w:val="00152CFD"/>
    <w:rsid w:val="00153B4C"/>
    <w:rsid w:val="00154D24"/>
    <w:rsid w:val="001552E2"/>
    <w:rsid w:val="0015542A"/>
    <w:rsid w:val="00155D19"/>
    <w:rsid w:val="001566A0"/>
    <w:rsid w:val="00157250"/>
    <w:rsid w:val="00157487"/>
    <w:rsid w:val="0015791E"/>
    <w:rsid w:val="00160173"/>
    <w:rsid w:val="00160B93"/>
    <w:rsid w:val="00161257"/>
    <w:rsid w:val="0016127D"/>
    <w:rsid w:val="001613A6"/>
    <w:rsid w:val="00162E30"/>
    <w:rsid w:val="00162EBE"/>
    <w:rsid w:val="001636E0"/>
    <w:rsid w:val="0016389E"/>
    <w:rsid w:val="0016418B"/>
    <w:rsid w:val="0016585D"/>
    <w:rsid w:val="00165D11"/>
    <w:rsid w:val="00165D21"/>
    <w:rsid w:val="00166666"/>
    <w:rsid w:val="00166F9D"/>
    <w:rsid w:val="001709B5"/>
    <w:rsid w:val="00170A0F"/>
    <w:rsid w:val="00171597"/>
    <w:rsid w:val="00171735"/>
    <w:rsid w:val="001718E5"/>
    <w:rsid w:val="001721F3"/>
    <w:rsid w:val="00172B81"/>
    <w:rsid w:val="00172E1A"/>
    <w:rsid w:val="00173B58"/>
    <w:rsid w:val="00175586"/>
    <w:rsid w:val="00175AA5"/>
    <w:rsid w:val="0017656A"/>
    <w:rsid w:val="00176B4F"/>
    <w:rsid w:val="001770D9"/>
    <w:rsid w:val="00177360"/>
    <w:rsid w:val="001779CC"/>
    <w:rsid w:val="00180F82"/>
    <w:rsid w:val="00181A2A"/>
    <w:rsid w:val="00183112"/>
    <w:rsid w:val="001847DF"/>
    <w:rsid w:val="00184C26"/>
    <w:rsid w:val="001851BF"/>
    <w:rsid w:val="001864C7"/>
    <w:rsid w:val="0018677A"/>
    <w:rsid w:val="0018716E"/>
    <w:rsid w:val="001874C6"/>
    <w:rsid w:val="0018767D"/>
    <w:rsid w:val="001876DE"/>
    <w:rsid w:val="00187B62"/>
    <w:rsid w:val="00187C54"/>
    <w:rsid w:val="0019007D"/>
    <w:rsid w:val="001919BB"/>
    <w:rsid w:val="00192026"/>
    <w:rsid w:val="0019292B"/>
    <w:rsid w:val="00192B72"/>
    <w:rsid w:val="001930CC"/>
    <w:rsid w:val="0019370C"/>
    <w:rsid w:val="0019371C"/>
    <w:rsid w:val="001940BE"/>
    <w:rsid w:val="00194241"/>
    <w:rsid w:val="00194318"/>
    <w:rsid w:val="00194AE7"/>
    <w:rsid w:val="00194EC7"/>
    <w:rsid w:val="00195282"/>
    <w:rsid w:val="0019617B"/>
    <w:rsid w:val="0019656C"/>
    <w:rsid w:val="001973B8"/>
    <w:rsid w:val="00197832"/>
    <w:rsid w:val="00197A2D"/>
    <w:rsid w:val="00197AE6"/>
    <w:rsid w:val="001A02A2"/>
    <w:rsid w:val="001A05FC"/>
    <w:rsid w:val="001A0813"/>
    <w:rsid w:val="001A0B47"/>
    <w:rsid w:val="001A0C2A"/>
    <w:rsid w:val="001A2417"/>
    <w:rsid w:val="001A3406"/>
    <w:rsid w:val="001A39AB"/>
    <w:rsid w:val="001A414F"/>
    <w:rsid w:val="001A4545"/>
    <w:rsid w:val="001A4950"/>
    <w:rsid w:val="001A5990"/>
    <w:rsid w:val="001A5CA1"/>
    <w:rsid w:val="001A696F"/>
    <w:rsid w:val="001A72CC"/>
    <w:rsid w:val="001A731E"/>
    <w:rsid w:val="001A7755"/>
    <w:rsid w:val="001A7769"/>
    <w:rsid w:val="001A7F78"/>
    <w:rsid w:val="001B0349"/>
    <w:rsid w:val="001B0A00"/>
    <w:rsid w:val="001B0B83"/>
    <w:rsid w:val="001B161F"/>
    <w:rsid w:val="001B1639"/>
    <w:rsid w:val="001B18DE"/>
    <w:rsid w:val="001B2505"/>
    <w:rsid w:val="001B2632"/>
    <w:rsid w:val="001B2655"/>
    <w:rsid w:val="001B27FA"/>
    <w:rsid w:val="001B3515"/>
    <w:rsid w:val="001B3F30"/>
    <w:rsid w:val="001B4244"/>
    <w:rsid w:val="001B493E"/>
    <w:rsid w:val="001B5690"/>
    <w:rsid w:val="001B58B3"/>
    <w:rsid w:val="001B6038"/>
    <w:rsid w:val="001B6681"/>
    <w:rsid w:val="001B70BC"/>
    <w:rsid w:val="001B7140"/>
    <w:rsid w:val="001B7402"/>
    <w:rsid w:val="001B7D5B"/>
    <w:rsid w:val="001C0D1E"/>
    <w:rsid w:val="001C1421"/>
    <w:rsid w:val="001C189C"/>
    <w:rsid w:val="001C2E49"/>
    <w:rsid w:val="001C41EF"/>
    <w:rsid w:val="001C5217"/>
    <w:rsid w:val="001C5F10"/>
    <w:rsid w:val="001C6CEE"/>
    <w:rsid w:val="001C6D6E"/>
    <w:rsid w:val="001C7B32"/>
    <w:rsid w:val="001D030A"/>
    <w:rsid w:val="001D0A63"/>
    <w:rsid w:val="001D1080"/>
    <w:rsid w:val="001D2649"/>
    <w:rsid w:val="001D2655"/>
    <w:rsid w:val="001D2B5B"/>
    <w:rsid w:val="001D5FC2"/>
    <w:rsid w:val="001D6063"/>
    <w:rsid w:val="001D6064"/>
    <w:rsid w:val="001D64A7"/>
    <w:rsid w:val="001D6B18"/>
    <w:rsid w:val="001D7C3A"/>
    <w:rsid w:val="001E146F"/>
    <w:rsid w:val="001E16F2"/>
    <w:rsid w:val="001E1E23"/>
    <w:rsid w:val="001E2803"/>
    <w:rsid w:val="001E32F9"/>
    <w:rsid w:val="001E3432"/>
    <w:rsid w:val="001E47CB"/>
    <w:rsid w:val="001E49CC"/>
    <w:rsid w:val="001E5FAA"/>
    <w:rsid w:val="001F0043"/>
    <w:rsid w:val="001F070B"/>
    <w:rsid w:val="001F0DCF"/>
    <w:rsid w:val="001F13F9"/>
    <w:rsid w:val="001F16FC"/>
    <w:rsid w:val="001F1E48"/>
    <w:rsid w:val="001F2482"/>
    <w:rsid w:val="001F2BF6"/>
    <w:rsid w:val="001F3206"/>
    <w:rsid w:val="001F34DB"/>
    <w:rsid w:val="001F3F98"/>
    <w:rsid w:val="001F40A5"/>
    <w:rsid w:val="001F46E4"/>
    <w:rsid w:val="001F47C0"/>
    <w:rsid w:val="001F5578"/>
    <w:rsid w:val="001F5E47"/>
    <w:rsid w:val="001F60F4"/>
    <w:rsid w:val="001F630C"/>
    <w:rsid w:val="001F63F8"/>
    <w:rsid w:val="00200205"/>
    <w:rsid w:val="002003E9"/>
    <w:rsid w:val="002007F4"/>
    <w:rsid w:val="00200ABF"/>
    <w:rsid w:val="00200FBE"/>
    <w:rsid w:val="00201593"/>
    <w:rsid w:val="00201CC8"/>
    <w:rsid w:val="002025A7"/>
    <w:rsid w:val="002026C0"/>
    <w:rsid w:val="00202747"/>
    <w:rsid w:val="00202E9E"/>
    <w:rsid w:val="002037BB"/>
    <w:rsid w:val="002046B0"/>
    <w:rsid w:val="00204842"/>
    <w:rsid w:val="002056FF"/>
    <w:rsid w:val="00205AC6"/>
    <w:rsid w:val="0020605E"/>
    <w:rsid w:val="0020612E"/>
    <w:rsid w:val="002063A7"/>
    <w:rsid w:val="002063B0"/>
    <w:rsid w:val="002064D3"/>
    <w:rsid w:val="002064EC"/>
    <w:rsid w:val="00206822"/>
    <w:rsid w:val="00206846"/>
    <w:rsid w:val="00206A2F"/>
    <w:rsid w:val="00206EF4"/>
    <w:rsid w:val="002076BA"/>
    <w:rsid w:val="0021015B"/>
    <w:rsid w:val="00210298"/>
    <w:rsid w:val="002102C8"/>
    <w:rsid w:val="00210BB5"/>
    <w:rsid w:val="002112AE"/>
    <w:rsid w:val="002113FD"/>
    <w:rsid w:val="00211450"/>
    <w:rsid w:val="002116A6"/>
    <w:rsid w:val="002116F1"/>
    <w:rsid w:val="002118CD"/>
    <w:rsid w:val="00212904"/>
    <w:rsid w:val="00212C7E"/>
    <w:rsid w:val="00213993"/>
    <w:rsid w:val="0021406B"/>
    <w:rsid w:val="00215DA0"/>
    <w:rsid w:val="0021642C"/>
    <w:rsid w:val="00216FCE"/>
    <w:rsid w:val="00217D90"/>
    <w:rsid w:val="002205E0"/>
    <w:rsid w:val="00220849"/>
    <w:rsid w:val="002208B2"/>
    <w:rsid w:val="00221434"/>
    <w:rsid w:val="00221B82"/>
    <w:rsid w:val="00222B31"/>
    <w:rsid w:val="0022383E"/>
    <w:rsid w:val="00223D6F"/>
    <w:rsid w:val="0022428E"/>
    <w:rsid w:val="0022571A"/>
    <w:rsid w:val="00225973"/>
    <w:rsid w:val="00226390"/>
    <w:rsid w:val="002271AC"/>
    <w:rsid w:val="002278FD"/>
    <w:rsid w:val="00231535"/>
    <w:rsid w:val="00231E33"/>
    <w:rsid w:val="002339ED"/>
    <w:rsid w:val="00234310"/>
    <w:rsid w:val="002344CA"/>
    <w:rsid w:val="00234981"/>
    <w:rsid w:val="00235D32"/>
    <w:rsid w:val="00236478"/>
    <w:rsid w:val="00236CEE"/>
    <w:rsid w:val="00237454"/>
    <w:rsid w:val="00240081"/>
    <w:rsid w:val="00240DCE"/>
    <w:rsid w:val="00241A3A"/>
    <w:rsid w:val="00241A52"/>
    <w:rsid w:val="00241D08"/>
    <w:rsid w:val="0024226E"/>
    <w:rsid w:val="002423F0"/>
    <w:rsid w:val="00242480"/>
    <w:rsid w:val="00242546"/>
    <w:rsid w:val="00243253"/>
    <w:rsid w:val="00243399"/>
    <w:rsid w:val="00243BF8"/>
    <w:rsid w:val="00243CB6"/>
    <w:rsid w:val="002453B4"/>
    <w:rsid w:val="00245D88"/>
    <w:rsid w:val="00246343"/>
    <w:rsid w:val="00246CB7"/>
    <w:rsid w:val="00250851"/>
    <w:rsid w:val="00250E8A"/>
    <w:rsid w:val="002511FA"/>
    <w:rsid w:val="002516F0"/>
    <w:rsid w:val="00251A9D"/>
    <w:rsid w:val="002528C2"/>
    <w:rsid w:val="00253AC6"/>
    <w:rsid w:val="0025439A"/>
    <w:rsid w:val="00255539"/>
    <w:rsid w:val="00255578"/>
    <w:rsid w:val="002556B5"/>
    <w:rsid w:val="00255EBF"/>
    <w:rsid w:val="00257782"/>
    <w:rsid w:val="00257C75"/>
    <w:rsid w:val="00260A5C"/>
    <w:rsid w:val="00260ADD"/>
    <w:rsid w:val="00262560"/>
    <w:rsid w:val="00262830"/>
    <w:rsid w:val="00262ADD"/>
    <w:rsid w:val="00262C3B"/>
    <w:rsid w:val="00263016"/>
    <w:rsid w:val="00263964"/>
    <w:rsid w:val="00263D20"/>
    <w:rsid w:val="00263D60"/>
    <w:rsid w:val="00264B46"/>
    <w:rsid w:val="00266548"/>
    <w:rsid w:val="002671B4"/>
    <w:rsid w:val="00267410"/>
    <w:rsid w:val="00267A5B"/>
    <w:rsid w:val="00267E2C"/>
    <w:rsid w:val="00271F94"/>
    <w:rsid w:val="00272106"/>
    <w:rsid w:val="0027211B"/>
    <w:rsid w:val="00272BC6"/>
    <w:rsid w:val="00273886"/>
    <w:rsid w:val="00273D24"/>
    <w:rsid w:val="00274021"/>
    <w:rsid w:val="0027418A"/>
    <w:rsid w:val="0027482E"/>
    <w:rsid w:val="0027552C"/>
    <w:rsid w:val="002755B8"/>
    <w:rsid w:val="00275A75"/>
    <w:rsid w:val="002763B4"/>
    <w:rsid w:val="00280F1E"/>
    <w:rsid w:val="00281513"/>
    <w:rsid w:val="002819AD"/>
    <w:rsid w:val="002821DF"/>
    <w:rsid w:val="002830AB"/>
    <w:rsid w:val="00283985"/>
    <w:rsid w:val="002844F9"/>
    <w:rsid w:val="0028495D"/>
    <w:rsid w:val="002854ED"/>
    <w:rsid w:val="00287078"/>
    <w:rsid w:val="0028708B"/>
    <w:rsid w:val="002875B0"/>
    <w:rsid w:val="00287744"/>
    <w:rsid w:val="00287B06"/>
    <w:rsid w:val="00290025"/>
    <w:rsid w:val="002906D6"/>
    <w:rsid w:val="00291023"/>
    <w:rsid w:val="00291458"/>
    <w:rsid w:val="002914BC"/>
    <w:rsid w:val="00291776"/>
    <w:rsid w:val="00291A52"/>
    <w:rsid w:val="002921B9"/>
    <w:rsid w:val="002925BB"/>
    <w:rsid w:val="002938B1"/>
    <w:rsid w:val="00293BD8"/>
    <w:rsid w:val="00293C4C"/>
    <w:rsid w:val="0029403D"/>
    <w:rsid w:val="002946F1"/>
    <w:rsid w:val="00294E0C"/>
    <w:rsid w:val="00294E8E"/>
    <w:rsid w:val="00296AE2"/>
    <w:rsid w:val="002977C3"/>
    <w:rsid w:val="00297855"/>
    <w:rsid w:val="00297A10"/>
    <w:rsid w:val="00297CA5"/>
    <w:rsid w:val="002A01D9"/>
    <w:rsid w:val="002A04EE"/>
    <w:rsid w:val="002A24BF"/>
    <w:rsid w:val="002A2984"/>
    <w:rsid w:val="002A2E20"/>
    <w:rsid w:val="002A321A"/>
    <w:rsid w:val="002A37F3"/>
    <w:rsid w:val="002A4C41"/>
    <w:rsid w:val="002A4D04"/>
    <w:rsid w:val="002A4D9D"/>
    <w:rsid w:val="002A4DC8"/>
    <w:rsid w:val="002A4E66"/>
    <w:rsid w:val="002A4F45"/>
    <w:rsid w:val="002A619A"/>
    <w:rsid w:val="002A66CB"/>
    <w:rsid w:val="002B018C"/>
    <w:rsid w:val="002B02B8"/>
    <w:rsid w:val="002B0789"/>
    <w:rsid w:val="002B0A62"/>
    <w:rsid w:val="002B12A4"/>
    <w:rsid w:val="002B1B83"/>
    <w:rsid w:val="002B1D8F"/>
    <w:rsid w:val="002B1DA0"/>
    <w:rsid w:val="002B26C2"/>
    <w:rsid w:val="002B407B"/>
    <w:rsid w:val="002B4468"/>
    <w:rsid w:val="002B4EAA"/>
    <w:rsid w:val="002B53A3"/>
    <w:rsid w:val="002B6371"/>
    <w:rsid w:val="002B7735"/>
    <w:rsid w:val="002B7B00"/>
    <w:rsid w:val="002B7C67"/>
    <w:rsid w:val="002C1FDB"/>
    <w:rsid w:val="002C2AEB"/>
    <w:rsid w:val="002C2AFC"/>
    <w:rsid w:val="002C2F43"/>
    <w:rsid w:val="002C4560"/>
    <w:rsid w:val="002C4CE0"/>
    <w:rsid w:val="002C4EE6"/>
    <w:rsid w:val="002C53B5"/>
    <w:rsid w:val="002C53D0"/>
    <w:rsid w:val="002C5E1E"/>
    <w:rsid w:val="002C5EF5"/>
    <w:rsid w:val="002C60F5"/>
    <w:rsid w:val="002C6252"/>
    <w:rsid w:val="002C705E"/>
    <w:rsid w:val="002D0BF8"/>
    <w:rsid w:val="002D0FBF"/>
    <w:rsid w:val="002D119A"/>
    <w:rsid w:val="002D1327"/>
    <w:rsid w:val="002D1494"/>
    <w:rsid w:val="002D179B"/>
    <w:rsid w:val="002D1916"/>
    <w:rsid w:val="002D2055"/>
    <w:rsid w:val="002D290C"/>
    <w:rsid w:val="002D3AAA"/>
    <w:rsid w:val="002D4464"/>
    <w:rsid w:val="002D446D"/>
    <w:rsid w:val="002D46B0"/>
    <w:rsid w:val="002D495D"/>
    <w:rsid w:val="002D4C3E"/>
    <w:rsid w:val="002D59DC"/>
    <w:rsid w:val="002D5FD3"/>
    <w:rsid w:val="002D6BFA"/>
    <w:rsid w:val="002D71F8"/>
    <w:rsid w:val="002E1031"/>
    <w:rsid w:val="002E1651"/>
    <w:rsid w:val="002E1A76"/>
    <w:rsid w:val="002E1C83"/>
    <w:rsid w:val="002E202A"/>
    <w:rsid w:val="002E2AAB"/>
    <w:rsid w:val="002E2C09"/>
    <w:rsid w:val="002E2DCD"/>
    <w:rsid w:val="002E4597"/>
    <w:rsid w:val="002E4791"/>
    <w:rsid w:val="002E4A39"/>
    <w:rsid w:val="002E4EC6"/>
    <w:rsid w:val="002E6085"/>
    <w:rsid w:val="002E63C5"/>
    <w:rsid w:val="002E7192"/>
    <w:rsid w:val="002E7CB1"/>
    <w:rsid w:val="002E7F01"/>
    <w:rsid w:val="002F0AD7"/>
    <w:rsid w:val="002F1051"/>
    <w:rsid w:val="002F14B8"/>
    <w:rsid w:val="002F25AB"/>
    <w:rsid w:val="002F2944"/>
    <w:rsid w:val="002F3B29"/>
    <w:rsid w:val="002F4771"/>
    <w:rsid w:val="002F5380"/>
    <w:rsid w:val="002F573F"/>
    <w:rsid w:val="002F65B2"/>
    <w:rsid w:val="002F6939"/>
    <w:rsid w:val="002F7012"/>
    <w:rsid w:val="002F7908"/>
    <w:rsid w:val="0030006B"/>
    <w:rsid w:val="00300B8E"/>
    <w:rsid w:val="00301760"/>
    <w:rsid w:val="00301B31"/>
    <w:rsid w:val="0030288F"/>
    <w:rsid w:val="0030314A"/>
    <w:rsid w:val="003039A1"/>
    <w:rsid w:val="00303F25"/>
    <w:rsid w:val="00304534"/>
    <w:rsid w:val="00305727"/>
    <w:rsid w:val="00305A05"/>
    <w:rsid w:val="00305B0E"/>
    <w:rsid w:val="00305B23"/>
    <w:rsid w:val="00305D3A"/>
    <w:rsid w:val="0030715B"/>
    <w:rsid w:val="003077F0"/>
    <w:rsid w:val="00307921"/>
    <w:rsid w:val="00310539"/>
    <w:rsid w:val="003113AB"/>
    <w:rsid w:val="00311886"/>
    <w:rsid w:val="00311A33"/>
    <w:rsid w:val="00311AEF"/>
    <w:rsid w:val="00312187"/>
    <w:rsid w:val="00312826"/>
    <w:rsid w:val="00313337"/>
    <w:rsid w:val="0031389E"/>
    <w:rsid w:val="00315D05"/>
    <w:rsid w:val="00315FC1"/>
    <w:rsid w:val="0031652C"/>
    <w:rsid w:val="00316B30"/>
    <w:rsid w:val="00317308"/>
    <w:rsid w:val="0031776B"/>
    <w:rsid w:val="003177FD"/>
    <w:rsid w:val="00320086"/>
    <w:rsid w:val="00322287"/>
    <w:rsid w:val="0032283B"/>
    <w:rsid w:val="003232D8"/>
    <w:rsid w:val="00323F16"/>
    <w:rsid w:val="00323FAB"/>
    <w:rsid w:val="003241DE"/>
    <w:rsid w:val="003252DE"/>
    <w:rsid w:val="003253BC"/>
    <w:rsid w:val="00325DD0"/>
    <w:rsid w:val="00325E73"/>
    <w:rsid w:val="0032614F"/>
    <w:rsid w:val="00326183"/>
    <w:rsid w:val="00326E60"/>
    <w:rsid w:val="00327FA9"/>
    <w:rsid w:val="00330614"/>
    <w:rsid w:val="00330B0B"/>
    <w:rsid w:val="00330E5A"/>
    <w:rsid w:val="00331521"/>
    <w:rsid w:val="00331A05"/>
    <w:rsid w:val="00332690"/>
    <w:rsid w:val="003326C0"/>
    <w:rsid w:val="00332F1E"/>
    <w:rsid w:val="00333A68"/>
    <w:rsid w:val="00333C9B"/>
    <w:rsid w:val="00333E1D"/>
    <w:rsid w:val="00333E2B"/>
    <w:rsid w:val="00334224"/>
    <w:rsid w:val="00334679"/>
    <w:rsid w:val="003349F6"/>
    <w:rsid w:val="00335008"/>
    <w:rsid w:val="003350F3"/>
    <w:rsid w:val="00335E36"/>
    <w:rsid w:val="00336711"/>
    <w:rsid w:val="0033704E"/>
    <w:rsid w:val="00337305"/>
    <w:rsid w:val="0034005E"/>
    <w:rsid w:val="0034012A"/>
    <w:rsid w:val="0034030C"/>
    <w:rsid w:val="0034069E"/>
    <w:rsid w:val="00340FC3"/>
    <w:rsid w:val="00341AC6"/>
    <w:rsid w:val="00342D52"/>
    <w:rsid w:val="00342E98"/>
    <w:rsid w:val="003431DD"/>
    <w:rsid w:val="00343744"/>
    <w:rsid w:val="00343C52"/>
    <w:rsid w:val="0034406A"/>
    <w:rsid w:val="00344430"/>
    <w:rsid w:val="00344ED8"/>
    <w:rsid w:val="0034575F"/>
    <w:rsid w:val="0034638E"/>
    <w:rsid w:val="0034676B"/>
    <w:rsid w:val="0034748E"/>
    <w:rsid w:val="0034778A"/>
    <w:rsid w:val="003479C8"/>
    <w:rsid w:val="00347AEA"/>
    <w:rsid w:val="00350C18"/>
    <w:rsid w:val="00351603"/>
    <w:rsid w:val="00351ABD"/>
    <w:rsid w:val="00351F2C"/>
    <w:rsid w:val="00352254"/>
    <w:rsid w:val="003522D2"/>
    <w:rsid w:val="00352ACB"/>
    <w:rsid w:val="003537A1"/>
    <w:rsid w:val="00354260"/>
    <w:rsid w:val="00354C19"/>
    <w:rsid w:val="0035526C"/>
    <w:rsid w:val="003553C4"/>
    <w:rsid w:val="00355BF0"/>
    <w:rsid w:val="00355E0F"/>
    <w:rsid w:val="00357036"/>
    <w:rsid w:val="00357A3A"/>
    <w:rsid w:val="00357D3F"/>
    <w:rsid w:val="00361008"/>
    <w:rsid w:val="003612F1"/>
    <w:rsid w:val="00361465"/>
    <w:rsid w:val="00361B45"/>
    <w:rsid w:val="003631D1"/>
    <w:rsid w:val="00363C50"/>
    <w:rsid w:val="00363F6A"/>
    <w:rsid w:val="00364AB7"/>
    <w:rsid w:val="003651FE"/>
    <w:rsid w:val="0036526F"/>
    <w:rsid w:val="00365C40"/>
    <w:rsid w:val="003667C8"/>
    <w:rsid w:val="00366874"/>
    <w:rsid w:val="003677CF"/>
    <w:rsid w:val="00367B65"/>
    <w:rsid w:val="00370D5E"/>
    <w:rsid w:val="00372AC1"/>
    <w:rsid w:val="00372FE5"/>
    <w:rsid w:val="00373308"/>
    <w:rsid w:val="003748E1"/>
    <w:rsid w:val="00374AA0"/>
    <w:rsid w:val="00374AD8"/>
    <w:rsid w:val="00374FD0"/>
    <w:rsid w:val="003752CA"/>
    <w:rsid w:val="00375672"/>
    <w:rsid w:val="00375ADB"/>
    <w:rsid w:val="00375D7F"/>
    <w:rsid w:val="00377DA0"/>
    <w:rsid w:val="0038065E"/>
    <w:rsid w:val="00380A9F"/>
    <w:rsid w:val="00380CF6"/>
    <w:rsid w:val="00381A22"/>
    <w:rsid w:val="00384423"/>
    <w:rsid w:val="00384625"/>
    <w:rsid w:val="0038486B"/>
    <w:rsid w:val="00385724"/>
    <w:rsid w:val="00385806"/>
    <w:rsid w:val="00385B2B"/>
    <w:rsid w:val="00385CC4"/>
    <w:rsid w:val="00386A4B"/>
    <w:rsid w:val="00390B4E"/>
    <w:rsid w:val="00391313"/>
    <w:rsid w:val="00391BE2"/>
    <w:rsid w:val="00392B0A"/>
    <w:rsid w:val="00392DCB"/>
    <w:rsid w:val="003931FA"/>
    <w:rsid w:val="0039387E"/>
    <w:rsid w:val="00393CF7"/>
    <w:rsid w:val="003954FB"/>
    <w:rsid w:val="00396061"/>
    <w:rsid w:val="003960DE"/>
    <w:rsid w:val="00396313"/>
    <w:rsid w:val="00396479"/>
    <w:rsid w:val="0039670F"/>
    <w:rsid w:val="00396C1A"/>
    <w:rsid w:val="003A0308"/>
    <w:rsid w:val="003A0668"/>
    <w:rsid w:val="003A17F5"/>
    <w:rsid w:val="003A19FC"/>
    <w:rsid w:val="003A295D"/>
    <w:rsid w:val="003A347E"/>
    <w:rsid w:val="003A3784"/>
    <w:rsid w:val="003A4274"/>
    <w:rsid w:val="003A4717"/>
    <w:rsid w:val="003A4F10"/>
    <w:rsid w:val="003A529A"/>
    <w:rsid w:val="003A55F1"/>
    <w:rsid w:val="003A6A93"/>
    <w:rsid w:val="003A6EF6"/>
    <w:rsid w:val="003A707A"/>
    <w:rsid w:val="003A7E15"/>
    <w:rsid w:val="003A7F37"/>
    <w:rsid w:val="003A7FB7"/>
    <w:rsid w:val="003B17E3"/>
    <w:rsid w:val="003B247D"/>
    <w:rsid w:val="003B27D5"/>
    <w:rsid w:val="003B298D"/>
    <w:rsid w:val="003B3006"/>
    <w:rsid w:val="003B31E2"/>
    <w:rsid w:val="003B3396"/>
    <w:rsid w:val="003B375D"/>
    <w:rsid w:val="003B3EB2"/>
    <w:rsid w:val="003B4365"/>
    <w:rsid w:val="003B4657"/>
    <w:rsid w:val="003B4CC4"/>
    <w:rsid w:val="003B5AAD"/>
    <w:rsid w:val="003B737D"/>
    <w:rsid w:val="003B73D5"/>
    <w:rsid w:val="003B7697"/>
    <w:rsid w:val="003B7BCF"/>
    <w:rsid w:val="003C12D8"/>
    <w:rsid w:val="003C23EE"/>
    <w:rsid w:val="003C2B8B"/>
    <w:rsid w:val="003C2E93"/>
    <w:rsid w:val="003C3422"/>
    <w:rsid w:val="003C3463"/>
    <w:rsid w:val="003C3A5C"/>
    <w:rsid w:val="003C487B"/>
    <w:rsid w:val="003C5428"/>
    <w:rsid w:val="003C5982"/>
    <w:rsid w:val="003C5C5E"/>
    <w:rsid w:val="003C6FA0"/>
    <w:rsid w:val="003C718D"/>
    <w:rsid w:val="003C7277"/>
    <w:rsid w:val="003C73BF"/>
    <w:rsid w:val="003C76EF"/>
    <w:rsid w:val="003C7DC3"/>
    <w:rsid w:val="003D0306"/>
    <w:rsid w:val="003D1D5E"/>
    <w:rsid w:val="003D2518"/>
    <w:rsid w:val="003D2528"/>
    <w:rsid w:val="003D3A25"/>
    <w:rsid w:val="003D3E48"/>
    <w:rsid w:val="003D3E65"/>
    <w:rsid w:val="003D4ED6"/>
    <w:rsid w:val="003D5126"/>
    <w:rsid w:val="003D5A8A"/>
    <w:rsid w:val="003D79F9"/>
    <w:rsid w:val="003D7D94"/>
    <w:rsid w:val="003E0662"/>
    <w:rsid w:val="003E1AE8"/>
    <w:rsid w:val="003E1BB8"/>
    <w:rsid w:val="003E1CDB"/>
    <w:rsid w:val="003E2AD4"/>
    <w:rsid w:val="003E3103"/>
    <w:rsid w:val="003E3C55"/>
    <w:rsid w:val="003E4C8C"/>
    <w:rsid w:val="003E4D64"/>
    <w:rsid w:val="003E511E"/>
    <w:rsid w:val="003E5486"/>
    <w:rsid w:val="003E55D3"/>
    <w:rsid w:val="003E583C"/>
    <w:rsid w:val="003E5B31"/>
    <w:rsid w:val="003E6001"/>
    <w:rsid w:val="003E61B3"/>
    <w:rsid w:val="003E6C50"/>
    <w:rsid w:val="003E7014"/>
    <w:rsid w:val="003E70D0"/>
    <w:rsid w:val="003E7814"/>
    <w:rsid w:val="003F015F"/>
    <w:rsid w:val="003F0315"/>
    <w:rsid w:val="003F0525"/>
    <w:rsid w:val="003F0FC5"/>
    <w:rsid w:val="003F1427"/>
    <w:rsid w:val="003F165C"/>
    <w:rsid w:val="003F19AC"/>
    <w:rsid w:val="003F20EB"/>
    <w:rsid w:val="003F25B6"/>
    <w:rsid w:val="003F276B"/>
    <w:rsid w:val="003F3A03"/>
    <w:rsid w:val="003F4012"/>
    <w:rsid w:val="003F47E6"/>
    <w:rsid w:val="003F4B4B"/>
    <w:rsid w:val="003F5FEF"/>
    <w:rsid w:val="003F6335"/>
    <w:rsid w:val="003F678E"/>
    <w:rsid w:val="003F6F2A"/>
    <w:rsid w:val="003F7ABE"/>
    <w:rsid w:val="003F7BD4"/>
    <w:rsid w:val="003F7CED"/>
    <w:rsid w:val="003F7E4D"/>
    <w:rsid w:val="00400099"/>
    <w:rsid w:val="00400155"/>
    <w:rsid w:val="00400D6C"/>
    <w:rsid w:val="0040179F"/>
    <w:rsid w:val="00401B5D"/>
    <w:rsid w:val="00402E80"/>
    <w:rsid w:val="00403021"/>
    <w:rsid w:val="0040341B"/>
    <w:rsid w:val="004040AC"/>
    <w:rsid w:val="00404461"/>
    <w:rsid w:val="004045A0"/>
    <w:rsid w:val="00405643"/>
    <w:rsid w:val="0040603B"/>
    <w:rsid w:val="00406312"/>
    <w:rsid w:val="00407A86"/>
    <w:rsid w:val="00407D89"/>
    <w:rsid w:val="004102C9"/>
    <w:rsid w:val="004106C3"/>
    <w:rsid w:val="004111EC"/>
    <w:rsid w:val="00411A4D"/>
    <w:rsid w:val="00412480"/>
    <w:rsid w:val="004128B2"/>
    <w:rsid w:val="00412DE2"/>
    <w:rsid w:val="004134AA"/>
    <w:rsid w:val="00414D11"/>
    <w:rsid w:val="004154A4"/>
    <w:rsid w:val="0041554F"/>
    <w:rsid w:val="004165A7"/>
    <w:rsid w:val="00417DFF"/>
    <w:rsid w:val="004201D9"/>
    <w:rsid w:val="00420CC5"/>
    <w:rsid w:val="00421224"/>
    <w:rsid w:val="0042212A"/>
    <w:rsid w:val="0042242A"/>
    <w:rsid w:val="004229CB"/>
    <w:rsid w:val="00423CBB"/>
    <w:rsid w:val="00424808"/>
    <w:rsid w:val="00424CC5"/>
    <w:rsid w:val="00424ECD"/>
    <w:rsid w:val="0042606A"/>
    <w:rsid w:val="0042651C"/>
    <w:rsid w:val="00426641"/>
    <w:rsid w:val="00426970"/>
    <w:rsid w:val="00426B77"/>
    <w:rsid w:val="00426DB8"/>
    <w:rsid w:val="00427D1F"/>
    <w:rsid w:val="00427F78"/>
    <w:rsid w:val="00430385"/>
    <w:rsid w:val="00430847"/>
    <w:rsid w:val="00430A6F"/>
    <w:rsid w:val="00430D63"/>
    <w:rsid w:val="00431270"/>
    <w:rsid w:val="00432372"/>
    <w:rsid w:val="00432EEC"/>
    <w:rsid w:val="00432FF0"/>
    <w:rsid w:val="00433785"/>
    <w:rsid w:val="00433B5F"/>
    <w:rsid w:val="00434735"/>
    <w:rsid w:val="0043474B"/>
    <w:rsid w:val="004347A8"/>
    <w:rsid w:val="00434939"/>
    <w:rsid w:val="00434FE4"/>
    <w:rsid w:val="00435606"/>
    <w:rsid w:val="00435C41"/>
    <w:rsid w:val="00436228"/>
    <w:rsid w:val="00436414"/>
    <w:rsid w:val="004369A9"/>
    <w:rsid w:val="00436C89"/>
    <w:rsid w:val="004373F1"/>
    <w:rsid w:val="00437CDC"/>
    <w:rsid w:val="00437E11"/>
    <w:rsid w:val="004407A9"/>
    <w:rsid w:val="00440B3A"/>
    <w:rsid w:val="00440F6D"/>
    <w:rsid w:val="004426A2"/>
    <w:rsid w:val="00442934"/>
    <w:rsid w:val="00442D90"/>
    <w:rsid w:val="0044344F"/>
    <w:rsid w:val="0044368E"/>
    <w:rsid w:val="004445FB"/>
    <w:rsid w:val="00444BC5"/>
    <w:rsid w:val="004452D8"/>
    <w:rsid w:val="004456DA"/>
    <w:rsid w:val="00446B2B"/>
    <w:rsid w:val="00446B89"/>
    <w:rsid w:val="00447752"/>
    <w:rsid w:val="00447945"/>
    <w:rsid w:val="00447A5A"/>
    <w:rsid w:val="00447D5D"/>
    <w:rsid w:val="00447F23"/>
    <w:rsid w:val="00450440"/>
    <w:rsid w:val="00450447"/>
    <w:rsid w:val="004506AC"/>
    <w:rsid w:val="00450802"/>
    <w:rsid w:val="0045092B"/>
    <w:rsid w:val="00450EDB"/>
    <w:rsid w:val="004513BA"/>
    <w:rsid w:val="00452B3A"/>
    <w:rsid w:val="0045464E"/>
    <w:rsid w:val="00454751"/>
    <w:rsid w:val="0045561F"/>
    <w:rsid w:val="00455681"/>
    <w:rsid w:val="004558E1"/>
    <w:rsid w:val="00455BB4"/>
    <w:rsid w:val="0045609C"/>
    <w:rsid w:val="004563B9"/>
    <w:rsid w:val="004564FF"/>
    <w:rsid w:val="00456B67"/>
    <w:rsid w:val="00456E61"/>
    <w:rsid w:val="00457443"/>
    <w:rsid w:val="00460E63"/>
    <w:rsid w:val="00461B6B"/>
    <w:rsid w:val="0046215C"/>
    <w:rsid w:val="004624C1"/>
    <w:rsid w:val="00462DDA"/>
    <w:rsid w:val="00463228"/>
    <w:rsid w:val="00463B5C"/>
    <w:rsid w:val="00463DC6"/>
    <w:rsid w:val="00464AFC"/>
    <w:rsid w:val="00465F69"/>
    <w:rsid w:val="00466350"/>
    <w:rsid w:val="00466361"/>
    <w:rsid w:val="00466AE3"/>
    <w:rsid w:val="004672DA"/>
    <w:rsid w:val="00467693"/>
    <w:rsid w:val="00467FFB"/>
    <w:rsid w:val="004711DD"/>
    <w:rsid w:val="00471B81"/>
    <w:rsid w:val="00471EDB"/>
    <w:rsid w:val="004720DD"/>
    <w:rsid w:val="00473885"/>
    <w:rsid w:val="00474028"/>
    <w:rsid w:val="0047442E"/>
    <w:rsid w:val="0047583D"/>
    <w:rsid w:val="00476421"/>
    <w:rsid w:val="00476945"/>
    <w:rsid w:val="00477A15"/>
    <w:rsid w:val="00477BDB"/>
    <w:rsid w:val="0048042C"/>
    <w:rsid w:val="004808D0"/>
    <w:rsid w:val="00481944"/>
    <w:rsid w:val="0048195B"/>
    <w:rsid w:val="00481A18"/>
    <w:rsid w:val="00481AA6"/>
    <w:rsid w:val="00481CC7"/>
    <w:rsid w:val="004820D1"/>
    <w:rsid w:val="00484124"/>
    <w:rsid w:val="004841AD"/>
    <w:rsid w:val="004844AC"/>
    <w:rsid w:val="0048472D"/>
    <w:rsid w:val="00484F62"/>
    <w:rsid w:val="00485433"/>
    <w:rsid w:val="00485598"/>
    <w:rsid w:val="00485C0E"/>
    <w:rsid w:val="00486A07"/>
    <w:rsid w:val="00487182"/>
    <w:rsid w:val="004873DA"/>
    <w:rsid w:val="00487A4D"/>
    <w:rsid w:val="00487BCB"/>
    <w:rsid w:val="00491178"/>
    <w:rsid w:val="004925A9"/>
    <w:rsid w:val="00492656"/>
    <w:rsid w:val="00492AB4"/>
    <w:rsid w:val="00492BD7"/>
    <w:rsid w:val="004947F2"/>
    <w:rsid w:val="00494A83"/>
    <w:rsid w:val="004951AD"/>
    <w:rsid w:val="00495C35"/>
    <w:rsid w:val="00497A35"/>
    <w:rsid w:val="004A07BB"/>
    <w:rsid w:val="004A0EC8"/>
    <w:rsid w:val="004A1018"/>
    <w:rsid w:val="004A125B"/>
    <w:rsid w:val="004A1C0A"/>
    <w:rsid w:val="004A1E3A"/>
    <w:rsid w:val="004A1E49"/>
    <w:rsid w:val="004A22D3"/>
    <w:rsid w:val="004A317B"/>
    <w:rsid w:val="004A3B56"/>
    <w:rsid w:val="004A3EC3"/>
    <w:rsid w:val="004A44B0"/>
    <w:rsid w:val="004A4998"/>
    <w:rsid w:val="004A4E53"/>
    <w:rsid w:val="004A4F35"/>
    <w:rsid w:val="004A526A"/>
    <w:rsid w:val="004A5454"/>
    <w:rsid w:val="004A5E96"/>
    <w:rsid w:val="004A7134"/>
    <w:rsid w:val="004A71CC"/>
    <w:rsid w:val="004A7922"/>
    <w:rsid w:val="004A7F79"/>
    <w:rsid w:val="004A7FC8"/>
    <w:rsid w:val="004B038D"/>
    <w:rsid w:val="004B0911"/>
    <w:rsid w:val="004B0A7C"/>
    <w:rsid w:val="004B0D8B"/>
    <w:rsid w:val="004B0DFB"/>
    <w:rsid w:val="004B2B1A"/>
    <w:rsid w:val="004B3109"/>
    <w:rsid w:val="004B370A"/>
    <w:rsid w:val="004B59B2"/>
    <w:rsid w:val="004C034A"/>
    <w:rsid w:val="004C0AF4"/>
    <w:rsid w:val="004C2187"/>
    <w:rsid w:val="004C2A8E"/>
    <w:rsid w:val="004C2D20"/>
    <w:rsid w:val="004C30BF"/>
    <w:rsid w:val="004C3644"/>
    <w:rsid w:val="004C4601"/>
    <w:rsid w:val="004C4D11"/>
    <w:rsid w:val="004C4F59"/>
    <w:rsid w:val="004C5556"/>
    <w:rsid w:val="004C5F62"/>
    <w:rsid w:val="004C6DB9"/>
    <w:rsid w:val="004C7C4B"/>
    <w:rsid w:val="004C7D54"/>
    <w:rsid w:val="004D1878"/>
    <w:rsid w:val="004D1C9D"/>
    <w:rsid w:val="004D1DC8"/>
    <w:rsid w:val="004D39F4"/>
    <w:rsid w:val="004D3B0D"/>
    <w:rsid w:val="004D4B8D"/>
    <w:rsid w:val="004D55FA"/>
    <w:rsid w:val="004D5656"/>
    <w:rsid w:val="004D63F7"/>
    <w:rsid w:val="004D660A"/>
    <w:rsid w:val="004D790A"/>
    <w:rsid w:val="004D7D34"/>
    <w:rsid w:val="004D7E2C"/>
    <w:rsid w:val="004E01A2"/>
    <w:rsid w:val="004E1946"/>
    <w:rsid w:val="004E2C60"/>
    <w:rsid w:val="004E349B"/>
    <w:rsid w:val="004E36F2"/>
    <w:rsid w:val="004E390D"/>
    <w:rsid w:val="004E3D17"/>
    <w:rsid w:val="004E3D18"/>
    <w:rsid w:val="004E469E"/>
    <w:rsid w:val="004E4D5C"/>
    <w:rsid w:val="004E5725"/>
    <w:rsid w:val="004E5EF8"/>
    <w:rsid w:val="004E5F93"/>
    <w:rsid w:val="004E66EC"/>
    <w:rsid w:val="004E6C01"/>
    <w:rsid w:val="004E6EC8"/>
    <w:rsid w:val="004E7510"/>
    <w:rsid w:val="004F024C"/>
    <w:rsid w:val="004F047F"/>
    <w:rsid w:val="004F1F23"/>
    <w:rsid w:val="004F278C"/>
    <w:rsid w:val="004F2AB5"/>
    <w:rsid w:val="004F2B65"/>
    <w:rsid w:val="004F4274"/>
    <w:rsid w:val="004F459C"/>
    <w:rsid w:val="004F4BA8"/>
    <w:rsid w:val="004F4E18"/>
    <w:rsid w:val="004F4E4A"/>
    <w:rsid w:val="004F6443"/>
    <w:rsid w:val="004F693A"/>
    <w:rsid w:val="004F716F"/>
    <w:rsid w:val="004F7805"/>
    <w:rsid w:val="0050018A"/>
    <w:rsid w:val="005007A6"/>
    <w:rsid w:val="00500907"/>
    <w:rsid w:val="00500E77"/>
    <w:rsid w:val="0050136D"/>
    <w:rsid w:val="00501E13"/>
    <w:rsid w:val="00502EE1"/>
    <w:rsid w:val="00504206"/>
    <w:rsid w:val="00505315"/>
    <w:rsid w:val="005056D2"/>
    <w:rsid w:val="005056F0"/>
    <w:rsid w:val="00506438"/>
    <w:rsid w:val="00506481"/>
    <w:rsid w:val="00507EC7"/>
    <w:rsid w:val="00510371"/>
    <w:rsid w:val="005106A7"/>
    <w:rsid w:val="005106B1"/>
    <w:rsid w:val="00510717"/>
    <w:rsid w:val="00510B26"/>
    <w:rsid w:val="00510DA9"/>
    <w:rsid w:val="005111D5"/>
    <w:rsid w:val="00511815"/>
    <w:rsid w:val="00514013"/>
    <w:rsid w:val="005141A0"/>
    <w:rsid w:val="005142B2"/>
    <w:rsid w:val="00514E9C"/>
    <w:rsid w:val="005150A2"/>
    <w:rsid w:val="0051560A"/>
    <w:rsid w:val="00515786"/>
    <w:rsid w:val="00516888"/>
    <w:rsid w:val="005169A2"/>
    <w:rsid w:val="005170C9"/>
    <w:rsid w:val="005177DA"/>
    <w:rsid w:val="00520D76"/>
    <w:rsid w:val="00520FA9"/>
    <w:rsid w:val="005214B3"/>
    <w:rsid w:val="00521922"/>
    <w:rsid w:val="00521D8E"/>
    <w:rsid w:val="00522BCD"/>
    <w:rsid w:val="0052306C"/>
    <w:rsid w:val="005233FB"/>
    <w:rsid w:val="00523681"/>
    <w:rsid w:val="00524160"/>
    <w:rsid w:val="00526118"/>
    <w:rsid w:val="00526877"/>
    <w:rsid w:val="00530667"/>
    <w:rsid w:val="00530EA6"/>
    <w:rsid w:val="00531146"/>
    <w:rsid w:val="005323A4"/>
    <w:rsid w:val="00532A75"/>
    <w:rsid w:val="005330A6"/>
    <w:rsid w:val="00533165"/>
    <w:rsid w:val="00533D32"/>
    <w:rsid w:val="00534D6C"/>
    <w:rsid w:val="005352B8"/>
    <w:rsid w:val="00536F24"/>
    <w:rsid w:val="0053741F"/>
    <w:rsid w:val="005375FC"/>
    <w:rsid w:val="00540D50"/>
    <w:rsid w:val="0054176F"/>
    <w:rsid w:val="00541C40"/>
    <w:rsid w:val="00541D79"/>
    <w:rsid w:val="00542280"/>
    <w:rsid w:val="00542602"/>
    <w:rsid w:val="00542745"/>
    <w:rsid w:val="00542977"/>
    <w:rsid w:val="005439E7"/>
    <w:rsid w:val="00545AE2"/>
    <w:rsid w:val="00545B59"/>
    <w:rsid w:val="00545BAF"/>
    <w:rsid w:val="0054626F"/>
    <w:rsid w:val="00546642"/>
    <w:rsid w:val="00546ED9"/>
    <w:rsid w:val="00547507"/>
    <w:rsid w:val="00547536"/>
    <w:rsid w:val="00547696"/>
    <w:rsid w:val="0054773C"/>
    <w:rsid w:val="0055074D"/>
    <w:rsid w:val="00550BAC"/>
    <w:rsid w:val="00551181"/>
    <w:rsid w:val="00551418"/>
    <w:rsid w:val="00551718"/>
    <w:rsid w:val="0055186F"/>
    <w:rsid w:val="00551C08"/>
    <w:rsid w:val="00551D5F"/>
    <w:rsid w:val="00551ED8"/>
    <w:rsid w:val="00552308"/>
    <w:rsid w:val="005536DA"/>
    <w:rsid w:val="00553E4F"/>
    <w:rsid w:val="005550A6"/>
    <w:rsid w:val="00555167"/>
    <w:rsid w:val="005557C3"/>
    <w:rsid w:val="0055599B"/>
    <w:rsid w:val="005576C8"/>
    <w:rsid w:val="00557809"/>
    <w:rsid w:val="0056055D"/>
    <w:rsid w:val="00560BE2"/>
    <w:rsid w:val="00560F1A"/>
    <w:rsid w:val="00561727"/>
    <w:rsid w:val="00561E60"/>
    <w:rsid w:val="005624A6"/>
    <w:rsid w:val="00563512"/>
    <w:rsid w:val="005635AF"/>
    <w:rsid w:val="00563844"/>
    <w:rsid w:val="00563CF9"/>
    <w:rsid w:val="005647EB"/>
    <w:rsid w:val="00565B13"/>
    <w:rsid w:val="00565E54"/>
    <w:rsid w:val="00566070"/>
    <w:rsid w:val="00566753"/>
    <w:rsid w:val="00567147"/>
    <w:rsid w:val="00570280"/>
    <w:rsid w:val="005705B5"/>
    <w:rsid w:val="00570CA7"/>
    <w:rsid w:val="0057135D"/>
    <w:rsid w:val="005714DD"/>
    <w:rsid w:val="0057177B"/>
    <w:rsid w:val="00571838"/>
    <w:rsid w:val="00571E71"/>
    <w:rsid w:val="00572762"/>
    <w:rsid w:val="00573662"/>
    <w:rsid w:val="00573A17"/>
    <w:rsid w:val="00573CD4"/>
    <w:rsid w:val="0057494D"/>
    <w:rsid w:val="00575024"/>
    <w:rsid w:val="00575128"/>
    <w:rsid w:val="0057680B"/>
    <w:rsid w:val="00576BF4"/>
    <w:rsid w:val="00576D62"/>
    <w:rsid w:val="00577741"/>
    <w:rsid w:val="00577765"/>
    <w:rsid w:val="0057781F"/>
    <w:rsid w:val="005779A4"/>
    <w:rsid w:val="00577C5A"/>
    <w:rsid w:val="00577F71"/>
    <w:rsid w:val="0058164B"/>
    <w:rsid w:val="00582E5B"/>
    <w:rsid w:val="005833C9"/>
    <w:rsid w:val="00583D42"/>
    <w:rsid w:val="00584DB6"/>
    <w:rsid w:val="00586039"/>
    <w:rsid w:val="00586372"/>
    <w:rsid w:val="00586576"/>
    <w:rsid w:val="00586BCE"/>
    <w:rsid w:val="00587E95"/>
    <w:rsid w:val="00590610"/>
    <w:rsid w:val="00590D57"/>
    <w:rsid w:val="00592153"/>
    <w:rsid w:val="0059229F"/>
    <w:rsid w:val="0059242C"/>
    <w:rsid w:val="0059353B"/>
    <w:rsid w:val="00593A3C"/>
    <w:rsid w:val="00594234"/>
    <w:rsid w:val="005945D1"/>
    <w:rsid w:val="00594771"/>
    <w:rsid w:val="00594988"/>
    <w:rsid w:val="00594B9F"/>
    <w:rsid w:val="00595A18"/>
    <w:rsid w:val="00595E67"/>
    <w:rsid w:val="005965AC"/>
    <w:rsid w:val="005965D1"/>
    <w:rsid w:val="00596694"/>
    <w:rsid w:val="00596A39"/>
    <w:rsid w:val="005973F2"/>
    <w:rsid w:val="005A002D"/>
    <w:rsid w:val="005A0370"/>
    <w:rsid w:val="005A09A0"/>
    <w:rsid w:val="005A0D6C"/>
    <w:rsid w:val="005A1F30"/>
    <w:rsid w:val="005A317F"/>
    <w:rsid w:val="005A5C6A"/>
    <w:rsid w:val="005A6723"/>
    <w:rsid w:val="005A6EB3"/>
    <w:rsid w:val="005B07D4"/>
    <w:rsid w:val="005B09DF"/>
    <w:rsid w:val="005B1622"/>
    <w:rsid w:val="005B1A88"/>
    <w:rsid w:val="005B1BFE"/>
    <w:rsid w:val="005B2C18"/>
    <w:rsid w:val="005B3571"/>
    <w:rsid w:val="005B37B1"/>
    <w:rsid w:val="005B5E51"/>
    <w:rsid w:val="005B64E5"/>
    <w:rsid w:val="005B6B02"/>
    <w:rsid w:val="005B7106"/>
    <w:rsid w:val="005B750F"/>
    <w:rsid w:val="005B7A1F"/>
    <w:rsid w:val="005B7B44"/>
    <w:rsid w:val="005C029D"/>
    <w:rsid w:val="005C05D4"/>
    <w:rsid w:val="005C09EE"/>
    <w:rsid w:val="005C0C08"/>
    <w:rsid w:val="005C1A03"/>
    <w:rsid w:val="005C1ADC"/>
    <w:rsid w:val="005C259D"/>
    <w:rsid w:val="005C2B39"/>
    <w:rsid w:val="005C2EA7"/>
    <w:rsid w:val="005C3497"/>
    <w:rsid w:val="005C373A"/>
    <w:rsid w:val="005C3AC8"/>
    <w:rsid w:val="005C44CF"/>
    <w:rsid w:val="005C4763"/>
    <w:rsid w:val="005C4925"/>
    <w:rsid w:val="005C514A"/>
    <w:rsid w:val="005C5259"/>
    <w:rsid w:val="005C5591"/>
    <w:rsid w:val="005C6340"/>
    <w:rsid w:val="005C6809"/>
    <w:rsid w:val="005C6DB0"/>
    <w:rsid w:val="005C6EFA"/>
    <w:rsid w:val="005C7595"/>
    <w:rsid w:val="005C7C33"/>
    <w:rsid w:val="005D0135"/>
    <w:rsid w:val="005D0382"/>
    <w:rsid w:val="005D0A64"/>
    <w:rsid w:val="005D1749"/>
    <w:rsid w:val="005D1AC1"/>
    <w:rsid w:val="005D1C4A"/>
    <w:rsid w:val="005D1E8A"/>
    <w:rsid w:val="005D1F92"/>
    <w:rsid w:val="005D230D"/>
    <w:rsid w:val="005D2401"/>
    <w:rsid w:val="005D3298"/>
    <w:rsid w:val="005D5942"/>
    <w:rsid w:val="005D5A75"/>
    <w:rsid w:val="005D6082"/>
    <w:rsid w:val="005D65B3"/>
    <w:rsid w:val="005D7143"/>
    <w:rsid w:val="005D768A"/>
    <w:rsid w:val="005E08D6"/>
    <w:rsid w:val="005E0B54"/>
    <w:rsid w:val="005E0E76"/>
    <w:rsid w:val="005E1636"/>
    <w:rsid w:val="005E2419"/>
    <w:rsid w:val="005E3086"/>
    <w:rsid w:val="005E317E"/>
    <w:rsid w:val="005E32EB"/>
    <w:rsid w:val="005E3B70"/>
    <w:rsid w:val="005E41B6"/>
    <w:rsid w:val="005E4580"/>
    <w:rsid w:val="005E5420"/>
    <w:rsid w:val="005E58FE"/>
    <w:rsid w:val="005E5A18"/>
    <w:rsid w:val="005E61B2"/>
    <w:rsid w:val="005E64E4"/>
    <w:rsid w:val="005E77F1"/>
    <w:rsid w:val="005F0112"/>
    <w:rsid w:val="005F1C54"/>
    <w:rsid w:val="005F1FCB"/>
    <w:rsid w:val="005F21A1"/>
    <w:rsid w:val="005F2B27"/>
    <w:rsid w:val="005F2B9F"/>
    <w:rsid w:val="005F33D2"/>
    <w:rsid w:val="005F43C3"/>
    <w:rsid w:val="005F4B3D"/>
    <w:rsid w:val="005F4F41"/>
    <w:rsid w:val="005F5A04"/>
    <w:rsid w:val="005F5D4A"/>
    <w:rsid w:val="005F61D6"/>
    <w:rsid w:val="005F6937"/>
    <w:rsid w:val="005F74A7"/>
    <w:rsid w:val="005F7B96"/>
    <w:rsid w:val="005F7FE5"/>
    <w:rsid w:val="00600D74"/>
    <w:rsid w:val="00601DEF"/>
    <w:rsid w:val="00601E6A"/>
    <w:rsid w:val="0060202F"/>
    <w:rsid w:val="0060217B"/>
    <w:rsid w:val="00602283"/>
    <w:rsid w:val="0060259C"/>
    <w:rsid w:val="00602CD8"/>
    <w:rsid w:val="00602F3F"/>
    <w:rsid w:val="00603A9D"/>
    <w:rsid w:val="00603E92"/>
    <w:rsid w:val="0060445C"/>
    <w:rsid w:val="006050D3"/>
    <w:rsid w:val="006053C7"/>
    <w:rsid w:val="00605977"/>
    <w:rsid w:val="00605F85"/>
    <w:rsid w:val="0060623C"/>
    <w:rsid w:val="006062DF"/>
    <w:rsid w:val="0060679A"/>
    <w:rsid w:val="00606902"/>
    <w:rsid w:val="00607AEB"/>
    <w:rsid w:val="00607E49"/>
    <w:rsid w:val="0061069E"/>
    <w:rsid w:val="00610950"/>
    <w:rsid w:val="00610FDF"/>
    <w:rsid w:val="00611859"/>
    <w:rsid w:val="00611B04"/>
    <w:rsid w:val="006123A0"/>
    <w:rsid w:val="006128D3"/>
    <w:rsid w:val="00613292"/>
    <w:rsid w:val="00614A5C"/>
    <w:rsid w:val="00615319"/>
    <w:rsid w:val="006157DA"/>
    <w:rsid w:val="00616516"/>
    <w:rsid w:val="00616584"/>
    <w:rsid w:val="00616C94"/>
    <w:rsid w:val="00617C0E"/>
    <w:rsid w:val="00620E0E"/>
    <w:rsid w:val="00620E57"/>
    <w:rsid w:val="00622602"/>
    <w:rsid w:val="00622CA9"/>
    <w:rsid w:val="00622CF2"/>
    <w:rsid w:val="00622DDF"/>
    <w:rsid w:val="006244FE"/>
    <w:rsid w:val="006253F4"/>
    <w:rsid w:val="00625A34"/>
    <w:rsid w:val="00626C8D"/>
    <w:rsid w:val="00627F20"/>
    <w:rsid w:val="00630908"/>
    <w:rsid w:val="00631E05"/>
    <w:rsid w:val="0063282D"/>
    <w:rsid w:val="006342AC"/>
    <w:rsid w:val="00634DA5"/>
    <w:rsid w:val="00636249"/>
    <w:rsid w:val="00636C26"/>
    <w:rsid w:val="006379DB"/>
    <w:rsid w:val="00640090"/>
    <w:rsid w:val="00640130"/>
    <w:rsid w:val="00640152"/>
    <w:rsid w:val="00642EBE"/>
    <w:rsid w:val="00642F85"/>
    <w:rsid w:val="00643B71"/>
    <w:rsid w:val="006440AE"/>
    <w:rsid w:val="00645281"/>
    <w:rsid w:val="006454F8"/>
    <w:rsid w:val="00646004"/>
    <w:rsid w:val="0064631C"/>
    <w:rsid w:val="006474E0"/>
    <w:rsid w:val="006475AD"/>
    <w:rsid w:val="00650647"/>
    <w:rsid w:val="00650AA2"/>
    <w:rsid w:val="00651130"/>
    <w:rsid w:val="0065139F"/>
    <w:rsid w:val="0065170B"/>
    <w:rsid w:val="00651814"/>
    <w:rsid w:val="00651DFA"/>
    <w:rsid w:val="00652748"/>
    <w:rsid w:val="00652849"/>
    <w:rsid w:val="00652DD2"/>
    <w:rsid w:val="00652F49"/>
    <w:rsid w:val="0065320A"/>
    <w:rsid w:val="006541F5"/>
    <w:rsid w:val="00654E96"/>
    <w:rsid w:val="006550AC"/>
    <w:rsid w:val="00655B62"/>
    <w:rsid w:val="006565B8"/>
    <w:rsid w:val="006573EC"/>
    <w:rsid w:val="00657A37"/>
    <w:rsid w:val="00657C3E"/>
    <w:rsid w:val="00660F1E"/>
    <w:rsid w:val="006613D0"/>
    <w:rsid w:val="00661507"/>
    <w:rsid w:val="0066190E"/>
    <w:rsid w:val="00661A6B"/>
    <w:rsid w:val="006621C0"/>
    <w:rsid w:val="00662D29"/>
    <w:rsid w:val="00662E22"/>
    <w:rsid w:val="0066317B"/>
    <w:rsid w:val="0066349F"/>
    <w:rsid w:val="00663615"/>
    <w:rsid w:val="00663949"/>
    <w:rsid w:val="00664221"/>
    <w:rsid w:val="006645D7"/>
    <w:rsid w:val="0066584A"/>
    <w:rsid w:val="00666BD6"/>
    <w:rsid w:val="00667CBE"/>
    <w:rsid w:val="00667D9A"/>
    <w:rsid w:val="0067032B"/>
    <w:rsid w:val="0067036B"/>
    <w:rsid w:val="00670664"/>
    <w:rsid w:val="006714EF"/>
    <w:rsid w:val="006720A6"/>
    <w:rsid w:val="00672746"/>
    <w:rsid w:val="0067356C"/>
    <w:rsid w:val="00673AEB"/>
    <w:rsid w:val="00674106"/>
    <w:rsid w:val="0067440F"/>
    <w:rsid w:val="00675272"/>
    <w:rsid w:val="006755A8"/>
    <w:rsid w:val="00676050"/>
    <w:rsid w:val="006764F9"/>
    <w:rsid w:val="0067719F"/>
    <w:rsid w:val="0067783B"/>
    <w:rsid w:val="00680537"/>
    <w:rsid w:val="00680627"/>
    <w:rsid w:val="006807E3"/>
    <w:rsid w:val="00680FB5"/>
    <w:rsid w:val="00681B88"/>
    <w:rsid w:val="00681F78"/>
    <w:rsid w:val="00683642"/>
    <w:rsid w:val="00683BA3"/>
    <w:rsid w:val="00684EAD"/>
    <w:rsid w:val="0068632E"/>
    <w:rsid w:val="0068680E"/>
    <w:rsid w:val="00686ACE"/>
    <w:rsid w:val="006876A4"/>
    <w:rsid w:val="00687AE5"/>
    <w:rsid w:val="00687FDA"/>
    <w:rsid w:val="00690737"/>
    <w:rsid w:val="00690A7C"/>
    <w:rsid w:val="00690F4C"/>
    <w:rsid w:val="00691144"/>
    <w:rsid w:val="006914A7"/>
    <w:rsid w:val="0069186E"/>
    <w:rsid w:val="00691A93"/>
    <w:rsid w:val="0069385C"/>
    <w:rsid w:val="00693F2D"/>
    <w:rsid w:val="00695BC4"/>
    <w:rsid w:val="00695D40"/>
    <w:rsid w:val="00696747"/>
    <w:rsid w:val="006967AA"/>
    <w:rsid w:val="006A008E"/>
    <w:rsid w:val="006A00DC"/>
    <w:rsid w:val="006A0B1B"/>
    <w:rsid w:val="006A0D47"/>
    <w:rsid w:val="006A186C"/>
    <w:rsid w:val="006A1BE9"/>
    <w:rsid w:val="006A2048"/>
    <w:rsid w:val="006A246B"/>
    <w:rsid w:val="006A35CD"/>
    <w:rsid w:val="006A3A34"/>
    <w:rsid w:val="006A3A85"/>
    <w:rsid w:val="006A418A"/>
    <w:rsid w:val="006A4687"/>
    <w:rsid w:val="006A4BEA"/>
    <w:rsid w:val="006A4E93"/>
    <w:rsid w:val="006A5111"/>
    <w:rsid w:val="006A582D"/>
    <w:rsid w:val="006A5CBB"/>
    <w:rsid w:val="006A5CC1"/>
    <w:rsid w:val="006A65F1"/>
    <w:rsid w:val="006A66F4"/>
    <w:rsid w:val="006A6ABF"/>
    <w:rsid w:val="006A7266"/>
    <w:rsid w:val="006A734B"/>
    <w:rsid w:val="006A79FE"/>
    <w:rsid w:val="006B05FD"/>
    <w:rsid w:val="006B0BFB"/>
    <w:rsid w:val="006B26E0"/>
    <w:rsid w:val="006B2B47"/>
    <w:rsid w:val="006B30CA"/>
    <w:rsid w:val="006B330D"/>
    <w:rsid w:val="006B3C4F"/>
    <w:rsid w:val="006B4DA0"/>
    <w:rsid w:val="006B728F"/>
    <w:rsid w:val="006B7817"/>
    <w:rsid w:val="006C0583"/>
    <w:rsid w:val="006C18FB"/>
    <w:rsid w:val="006C1E03"/>
    <w:rsid w:val="006C1F5F"/>
    <w:rsid w:val="006C21BD"/>
    <w:rsid w:val="006C3E92"/>
    <w:rsid w:val="006C490F"/>
    <w:rsid w:val="006C5BD2"/>
    <w:rsid w:val="006C5C0A"/>
    <w:rsid w:val="006C60B4"/>
    <w:rsid w:val="006C6121"/>
    <w:rsid w:val="006C64C5"/>
    <w:rsid w:val="006C6549"/>
    <w:rsid w:val="006C6A86"/>
    <w:rsid w:val="006C6E8C"/>
    <w:rsid w:val="006D0195"/>
    <w:rsid w:val="006D09E5"/>
    <w:rsid w:val="006D0B91"/>
    <w:rsid w:val="006D0CDB"/>
    <w:rsid w:val="006D12EB"/>
    <w:rsid w:val="006D12FC"/>
    <w:rsid w:val="006D1AB2"/>
    <w:rsid w:val="006D201D"/>
    <w:rsid w:val="006D27D2"/>
    <w:rsid w:val="006D2D45"/>
    <w:rsid w:val="006D2D62"/>
    <w:rsid w:val="006D3012"/>
    <w:rsid w:val="006D45D1"/>
    <w:rsid w:val="006D5363"/>
    <w:rsid w:val="006D5B9B"/>
    <w:rsid w:val="006D626A"/>
    <w:rsid w:val="006D6304"/>
    <w:rsid w:val="006D6439"/>
    <w:rsid w:val="006D68A2"/>
    <w:rsid w:val="006D6D6F"/>
    <w:rsid w:val="006E010D"/>
    <w:rsid w:val="006E0154"/>
    <w:rsid w:val="006E03FA"/>
    <w:rsid w:val="006E1963"/>
    <w:rsid w:val="006E1BFD"/>
    <w:rsid w:val="006E1F67"/>
    <w:rsid w:val="006E249E"/>
    <w:rsid w:val="006E2664"/>
    <w:rsid w:val="006E2F2A"/>
    <w:rsid w:val="006E314A"/>
    <w:rsid w:val="006E33D0"/>
    <w:rsid w:val="006E42B8"/>
    <w:rsid w:val="006E4619"/>
    <w:rsid w:val="006E614D"/>
    <w:rsid w:val="006E78A1"/>
    <w:rsid w:val="006F0308"/>
    <w:rsid w:val="006F03A2"/>
    <w:rsid w:val="006F0ED6"/>
    <w:rsid w:val="006F1248"/>
    <w:rsid w:val="006F1995"/>
    <w:rsid w:val="006F2795"/>
    <w:rsid w:val="006F3043"/>
    <w:rsid w:val="006F3318"/>
    <w:rsid w:val="006F4181"/>
    <w:rsid w:val="006F45F2"/>
    <w:rsid w:val="006F5A31"/>
    <w:rsid w:val="006F7054"/>
    <w:rsid w:val="006F719F"/>
    <w:rsid w:val="006F757F"/>
    <w:rsid w:val="006F7AB8"/>
    <w:rsid w:val="006F7AEF"/>
    <w:rsid w:val="006F7B73"/>
    <w:rsid w:val="006F7CE6"/>
    <w:rsid w:val="00700430"/>
    <w:rsid w:val="007007E7"/>
    <w:rsid w:val="0070150A"/>
    <w:rsid w:val="007019A9"/>
    <w:rsid w:val="007026D1"/>
    <w:rsid w:val="0070347D"/>
    <w:rsid w:val="00703D7A"/>
    <w:rsid w:val="00703DC3"/>
    <w:rsid w:val="00704246"/>
    <w:rsid w:val="00705025"/>
    <w:rsid w:val="007054FC"/>
    <w:rsid w:val="00705ECE"/>
    <w:rsid w:val="00706F87"/>
    <w:rsid w:val="00707C9E"/>
    <w:rsid w:val="00710301"/>
    <w:rsid w:val="00710822"/>
    <w:rsid w:val="00710F7B"/>
    <w:rsid w:val="00711117"/>
    <w:rsid w:val="007114D3"/>
    <w:rsid w:val="007123F2"/>
    <w:rsid w:val="00714736"/>
    <w:rsid w:val="007148E9"/>
    <w:rsid w:val="00714DE5"/>
    <w:rsid w:val="00714FB8"/>
    <w:rsid w:val="0071542F"/>
    <w:rsid w:val="00716A69"/>
    <w:rsid w:val="00717408"/>
    <w:rsid w:val="0071764F"/>
    <w:rsid w:val="00717664"/>
    <w:rsid w:val="007177A9"/>
    <w:rsid w:val="00717E72"/>
    <w:rsid w:val="0072029E"/>
    <w:rsid w:val="007203E2"/>
    <w:rsid w:val="007205E3"/>
    <w:rsid w:val="007207C0"/>
    <w:rsid w:val="007217E1"/>
    <w:rsid w:val="007218D7"/>
    <w:rsid w:val="00722442"/>
    <w:rsid w:val="007224E4"/>
    <w:rsid w:val="00722DED"/>
    <w:rsid w:val="0072346D"/>
    <w:rsid w:val="007234CE"/>
    <w:rsid w:val="00724B31"/>
    <w:rsid w:val="00725627"/>
    <w:rsid w:val="0072578C"/>
    <w:rsid w:val="00725C75"/>
    <w:rsid w:val="0072635E"/>
    <w:rsid w:val="00726B82"/>
    <w:rsid w:val="00727A5A"/>
    <w:rsid w:val="00730BD4"/>
    <w:rsid w:val="00731949"/>
    <w:rsid w:val="007321F1"/>
    <w:rsid w:val="00732328"/>
    <w:rsid w:val="00732DE9"/>
    <w:rsid w:val="00732E65"/>
    <w:rsid w:val="00733ECF"/>
    <w:rsid w:val="00734034"/>
    <w:rsid w:val="00734306"/>
    <w:rsid w:val="00734389"/>
    <w:rsid w:val="007354BD"/>
    <w:rsid w:val="00735522"/>
    <w:rsid w:val="00737BD6"/>
    <w:rsid w:val="00740593"/>
    <w:rsid w:val="00740897"/>
    <w:rsid w:val="00740C55"/>
    <w:rsid w:val="0074145E"/>
    <w:rsid w:val="00741E40"/>
    <w:rsid w:val="00741EF3"/>
    <w:rsid w:val="00742E8B"/>
    <w:rsid w:val="00742F25"/>
    <w:rsid w:val="00743A96"/>
    <w:rsid w:val="00743F04"/>
    <w:rsid w:val="007444D8"/>
    <w:rsid w:val="007448BC"/>
    <w:rsid w:val="007467DB"/>
    <w:rsid w:val="00746AAA"/>
    <w:rsid w:val="0074704B"/>
    <w:rsid w:val="00750402"/>
    <w:rsid w:val="0075188E"/>
    <w:rsid w:val="00752478"/>
    <w:rsid w:val="007530B5"/>
    <w:rsid w:val="007542F5"/>
    <w:rsid w:val="00755362"/>
    <w:rsid w:val="00755A11"/>
    <w:rsid w:val="0075614D"/>
    <w:rsid w:val="00756270"/>
    <w:rsid w:val="00756A52"/>
    <w:rsid w:val="00756B72"/>
    <w:rsid w:val="00756CE1"/>
    <w:rsid w:val="007571F5"/>
    <w:rsid w:val="0075754B"/>
    <w:rsid w:val="00760318"/>
    <w:rsid w:val="00760742"/>
    <w:rsid w:val="007609A5"/>
    <w:rsid w:val="007621A0"/>
    <w:rsid w:val="007625FD"/>
    <w:rsid w:val="00762AC4"/>
    <w:rsid w:val="00762CB9"/>
    <w:rsid w:val="007634CC"/>
    <w:rsid w:val="00763FE9"/>
    <w:rsid w:val="00764293"/>
    <w:rsid w:val="00764670"/>
    <w:rsid w:val="00764A04"/>
    <w:rsid w:val="00764CEA"/>
    <w:rsid w:val="00765065"/>
    <w:rsid w:val="0076598E"/>
    <w:rsid w:val="0076601B"/>
    <w:rsid w:val="007661F3"/>
    <w:rsid w:val="0076696E"/>
    <w:rsid w:val="00766E25"/>
    <w:rsid w:val="007671A3"/>
    <w:rsid w:val="007673DE"/>
    <w:rsid w:val="007674A1"/>
    <w:rsid w:val="007676DB"/>
    <w:rsid w:val="00767848"/>
    <w:rsid w:val="00767A57"/>
    <w:rsid w:val="007712A4"/>
    <w:rsid w:val="00772037"/>
    <w:rsid w:val="00773405"/>
    <w:rsid w:val="00773C25"/>
    <w:rsid w:val="007744A3"/>
    <w:rsid w:val="007745C4"/>
    <w:rsid w:val="00774B60"/>
    <w:rsid w:val="0077597E"/>
    <w:rsid w:val="00775AFA"/>
    <w:rsid w:val="00775E66"/>
    <w:rsid w:val="00775F49"/>
    <w:rsid w:val="00776997"/>
    <w:rsid w:val="00776E2E"/>
    <w:rsid w:val="0077781D"/>
    <w:rsid w:val="00777E8F"/>
    <w:rsid w:val="0078005D"/>
    <w:rsid w:val="00780EE3"/>
    <w:rsid w:val="00781048"/>
    <w:rsid w:val="00783B74"/>
    <w:rsid w:val="00783E52"/>
    <w:rsid w:val="0078498A"/>
    <w:rsid w:val="00784A2D"/>
    <w:rsid w:val="00785079"/>
    <w:rsid w:val="00785108"/>
    <w:rsid w:val="007851A7"/>
    <w:rsid w:val="00785788"/>
    <w:rsid w:val="007859EC"/>
    <w:rsid w:val="00785F47"/>
    <w:rsid w:val="00785FC6"/>
    <w:rsid w:val="007871B5"/>
    <w:rsid w:val="00787EBC"/>
    <w:rsid w:val="007902CC"/>
    <w:rsid w:val="00790E49"/>
    <w:rsid w:val="00791756"/>
    <w:rsid w:val="007918B9"/>
    <w:rsid w:val="007919A3"/>
    <w:rsid w:val="00791AB6"/>
    <w:rsid w:val="0079221B"/>
    <w:rsid w:val="007924DA"/>
    <w:rsid w:val="00792C34"/>
    <w:rsid w:val="0079359A"/>
    <w:rsid w:val="00793AF7"/>
    <w:rsid w:val="007943BA"/>
    <w:rsid w:val="00794692"/>
    <w:rsid w:val="0079565F"/>
    <w:rsid w:val="007964C3"/>
    <w:rsid w:val="0079679D"/>
    <w:rsid w:val="00796EDA"/>
    <w:rsid w:val="00797330"/>
    <w:rsid w:val="0079741B"/>
    <w:rsid w:val="007975B2"/>
    <w:rsid w:val="00797AA2"/>
    <w:rsid w:val="00797EBA"/>
    <w:rsid w:val="007A0040"/>
    <w:rsid w:val="007A09E9"/>
    <w:rsid w:val="007A0D14"/>
    <w:rsid w:val="007A0DA4"/>
    <w:rsid w:val="007A171B"/>
    <w:rsid w:val="007A1AC4"/>
    <w:rsid w:val="007A20E3"/>
    <w:rsid w:val="007A2690"/>
    <w:rsid w:val="007A42FC"/>
    <w:rsid w:val="007A50C5"/>
    <w:rsid w:val="007A5551"/>
    <w:rsid w:val="007A5C3F"/>
    <w:rsid w:val="007A5C53"/>
    <w:rsid w:val="007A6A25"/>
    <w:rsid w:val="007A7402"/>
    <w:rsid w:val="007A7BA9"/>
    <w:rsid w:val="007B209A"/>
    <w:rsid w:val="007B238E"/>
    <w:rsid w:val="007B2708"/>
    <w:rsid w:val="007B27D0"/>
    <w:rsid w:val="007B29C5"/>
    <w:rsid w:val="007B2E1B"/>
    <w:rsid w:val="007B365D"/>
    <w:rsid w:val="007B399C"/>
    <w:rsid w:val="007B4A4F"/>
    <w:rsid w:val="007B4ADF"/>
    <w:rsid w:val="007B4B20"/>
    <w:rsid w:val="007B4C31"/>
    <w:rsid w:val="007B5259"/>
    <w:rsid w:val="007B645E"/>
    <w:rsid w:val="007B6B6E"/>
    <w:rsid w:val="007B727C"/>
    <w:rsid w:val="007B7443"/>
    <w:rsid w:val="007B79CC"/>
    <w:rsid w:val="007B7EFD"/>
    <w:rsid w:val="007C0099"/>
    <w:rsid w:val="007C0830"/>
    <w:rsid w:val="007C0D38"/>
    <w:rsid w:val="007C1126"/>
    <w:rsid w:val="007C1362"/>
    <w:rsid w:val="007C23DB"/>
    <w:rsid w:val="007C2E18"/>
    <w:rsid w:val="007C4200"/>
    <w:rsid w:val="007C4598"/>
    <w:rsid w:val="007C4947"/>
    <w:rsid w:val="007C5999"/>
    <w:rsid w:val="007C5C60"/>
    <w:rsid w:val="007C629F"/>
    <w:rsid w:val="007C6BE5"/>
    <w:rsid w:val="007C7B21"/>
    <w:rsid w:val="007C7BDA"/>
    <w:rsid w:val="007D1A9A"/>
    <w:rsid w:val="007D1BD0"/>
    <w:rsid w:val="007D1CD6"/>
    <w:rsid w:val="007D2CF6"/>
    <w:rsid w:val="007D3EC3"/>
    <w:rsid w:val="007D4CE1"/>
    <w:rsid w:val="007D58FC"/>
    <w:rsid w:val="007D5D2E"/>
    <w:rsid w:val="007D65D4"/>
    <w:rsid w:val="007D680A"/>
    <w:rsid w:val="007D6A77"/>
    <w:rsid w:val="007D6F6F"/>
    <w:rsid w:val="007D7799"/>
    <w:rsid w:val="007D7A5A"/>
    <w:rsid w:val="007E02F2"/>
    <w:rsid w:val="007E135A"/>
    <w:rsid w:val="007E1D76"/>
    <w:rsid w:val="007E2178"/>
    <w:rsid w:val="007E27A0"/>
    <w:rsid w:val="007E2BBA"/>
    <w:rsid w:val="007E2D3C"/>
    <w:rsid w:val="007E3516"/>
    <w:rsid w:val="007E37CB"/>
    <w:rsid w:val="007E3D13"/>
    <w:rsid w:val="007E4191"/>
    <w:rsid w:val="007E5839"/>
    <w:rsid w:val="007E5E62"/>
    <w:rsid w:val="007E5F80"/>
    <w:rsid w:val="007E6900"/>
    <w:rsid w:val="007E6FB1"/>
    <w:rsid w:val="007E7A44"/>
    <w:rsid w:val="007F0A1D"/>
    <w:rsid w:val="007F0E80"/>
    <w:rsid w:val="007F0FEF"/>
    <w:rsid w:val="007F1B56"/>
    <w:rsid w:val="007F443E"/>
    <w:rsid w:val="007F4911"/>
    <w:rsid w:val="007F4C8C"/>
    <w:rsid w:val="007F4F88"/>
    <w:rsid w:val="007F5D6B"/>
    <w:rsid w:val="007F7039"/>
    <w:rsid w:val="007F7468"/>
    <w:rsid w:val="007F78B6"/>
    <w:rsid w:val="00800181"/>
    <w:rsid w:val="00800B6D"/>
    <w:rsid w:val="008018EE"/>
    <w:rsid w:val="00802F4A"/>
    <w:rsid w:val="008037A8"/>
    <w:rsid w:val="008038A1"/>
    <w:rsid w:val="00804D3E"/>
    <w:rsid w:val="0080519F"/>
    <w:rsid w:val="008051C0"/>
    <w:rsid w:val="00805417"/>
    <w:rsid w:val="0080578F"/>
    <w:rsid w:val="00805C74"/>
    <w:rsid w:val="00807164"/>
    <w:rsid w:val="0080741C"/>
    <w:rsid w:val="00810243"/>
    <w:rsid w:val="008103FF"/>
    <w:rsid w:val="00810402"/>
    <w:rsid w:val="00810B85"/>
    <w:rsid w:val="0081103D"/>
    <w:rsid w:val="00811049"/>
    <w:rsid w:val="00811057"/>
    <w:rsid w:val="00811255"/>
    <w:rsid w:val="00811EE9"/>
    <w:rsid w:val="008134EA"/>
    <w:rsid w:val="00813BE9"/>
    <w:rsid w:val="00814723"/>
    <w:rsid w:val="008154D7"/>
    <w:rsid w:val="00815AE8"/>
    <w:rsid w:val="008162B1"/>
    <w:rsid w:val="00816970"/>
    <w:rsid w:val="00817236"/>
    <w:rsid w:val="008173A9"/>
    <w:rsid w:val="0081779A"/>
    <w:rsid w:val="00820ADE"/>
    <w:rsid w:val="00820C53"/>
    <w:rsid w:val="00820D09"/>
    <w:rsid w:val="00821FA9"/>
    <w:rsid w:val="008222DF"/>
    <w:rsid w:val="008226F6"/>
    <w:rsid w:val="0082278B"/>
    <w:rsid w:val="00822911"/>
    <w:rsid w:val="00822A41"/>
    <w:rsid w:val="00822BF8"/>
    <w:rsid w:val="00822DD5"/>
    <w:rsid w:val="00823374"/>
    <w:rsid w:val="00823780"/>
    <w:rsid w:val="00825714"/>
    <w:rsid w:val="0082616C"/>
    <w:rsid w:val="00826350"/>
    <w:rsid w:val="008269A2"/>
    <w:rsid w:val="00826F12"/>
    <w:rsid w:val="00827736"/>
    <w:rsid w:val="00827C53"/>
    <w:rsid w:val="008301A8"/>
    <w:rsid w:val="00830991"/>
    <w:rsid w:val="00830B3E"/>
    <w:rsid w:val="008314D6"/>
    <w:rsid w:val="00831629"/>
    <w:rsid w:val="00832205"/>
    <w:rsid w:val="008329D4"/>
    <w:rsid w:val="00832E87"/>
    <w:rsid w:val="00833A5F"/>
    <w:rsid w:val="00833E48"/>
    <w:rsid w:val="00833E6D"/>
    <w:rsid w:val="00833EBF"/>
    <w:rsid w:val="00834175"/>
    <w:rsid w:val="0083469A"/>
    <w:rsid w:val="00834A68"/>
    <w:rsid w:val="00835AB3"/>
    <w:rsid w:val="00837B8F"/>
    <w:rsid w:val="00837EC9"/>
    <w:rsid w:val="00837FED"/>
    <w:rsid w:val="00841B42"/>
    <w:rsid w:val="00841E36"/>
    <w:rsid w:val="008420DE"/>
    <w:rsid w:val="00842D7A"/>
    <w:rsid w:val="0084343C"/>
    <w:rsid w:val="00843A22"/>
    <w:rsid w:val="00846171"/>
    <w:rsid w:val="008465D5"/>
    <w:rsid w:val="00846985"/>
    <w:rsid w:val="00846E49"/>
    <w:rsid w:val="00846F78"/>
    <w:rsid w:val="008471AB"/>
    <w:rsid w:val="00847442"/>
    <w:rsid w:val="0084760F"/>
    <w:rsid w:val="00850878"/>
    <w:rsid w:val="00850B75"/>
    <w:rsid w:val="00851A62"/>
    <w:rsid w:val="00851B38"/>
    <w:rsid w:val="008525C4"/>
    <w:rsid w:val="00853839"/>
    <w:rsid w:val="008541E1"/>
    <w:rsid w:val="00854497"/>
    <w:rsid w:val="00854951"/>
    <w:rsid w:val="00854ED5"/>
    <w:rsid w:val="00855F40"/>
    <w:rsid w:val="00856876"/>
    <w:rsid w:val="008572F7"/>
    <w:rsid w:val="00857914"/>
    <w:rsid w:val="008609B9"/>
    <w:rsid w:val="00860F85"/>
    <w:rsid w:val="008624BE"/>
    <w:rsid w:val="0086263E"/>
    <w:rsid w:val="008626EF"/>
    <w:rsid w:val="00862A74"/>
    <w:rsid w:val="0086379F"/>
    <w:rsid w:val="0086425A"/>
    <w:rsid w:val="00864696"/>
    <w:rsid w:val="00864C03"/>
    <w:rsid w:val="00866318"/>
    <w:rsid w:val="0086706D"/>
    <w:rsid w:val="00867203"/>
    <w:rsid w:val="00867A50"/>
    <w:rsid w:val="008701FC"/>
    <w:rsid w:val="0087055F"/>
    <w:rsid w:val="008718C9"/>
    <w:rsid w:val="00871EF2"/>
    <w:rsid w:val="008747C0"/>
    <w:rsid w:val="00874C30"/>
    <w:rsid w:val="008750B0"/>
    <w:rsid w:val="008750B2"/>
    <w:rsid w:val="0087567A"/>
    <w:rsid w:val="0087794D"/>
    <w:rsid w:val="00877F3F"/>
    <w:rsid w:val="008809AE"/>
    <w:rsid w:val="00880B20"/>
    <w:rsid w:val="00881FF4"/>
    <w:rsid w:val="00882426"/>
    <w:rsid w:val="008830C0"/>
    <w:rsid w:val="008837BE"/>
    <w:rsid w:val="00884722"/>
    <w:rsid w:val="00885DA7"/>
    <w:rsid w:val="00885E75"/>
    <w:rsid w:val="0088652B"/>
    <w:rsid w:val="008865D8"/>
    <w:rsid w:val="00886DCB"/>
    <w:rsid w:val="008870A6"/>
    <w:rsid w:val="00887269"/>
    <w:rsid w:val="0089079B"/>
    <w:rsid w:val="00890AB0"/>
    <w:rsid w:val="00891E44"/>
    <w:rsid w:val="00892000"/>
    <w:rsid w:val="00892012"/>
    <w:rsid w:val="00894861"/>
    <w:rsid w:val="0089500D"/>
    <w:rsid w:val="00895329"/>
    <w:rsid w:val="00895B1A"/>
    <w:rsid w:val="00895D07"/>
    <w:rsid w:val="00896368"/>
    <w:rsid w:val="0089637D"/>
    <w:rsid w:val="0089690F"/>
    <w:rsid w:val="00897867"/>
    <w:rsid w:val="008A0076"/>
    <w:rsid w:val="008A0AD4"/>
    <w:rsid w:val="008A127C"/>
    <w:rsid w:val="008A1B2D"/>
    <w:rsid w:val="008A1CA0"/>
    <w:rsid w:val="008A1FF8"/>
    <w:rsid w:val="008A2149"/>
    <w:rsid w:val="008A2377"/>
    <w:rsid w:val="008A3270"/>
    <w:rsid w:val="008A33FD"/>
    <w:rsid w:val="008A3773"/>
    <w:rsid w:val="008A398D"/>
    <w:rsid w:val="008A3A0D"/>
    <w:rsid w:val="008A4B53"/>
    <w:rsid w:val="008A5B7D"/>
    <w:rsid w:val="008A5E1F"/>
    <w:rsid w:val="008A60B6"/>
    <w:rsid w:val="008A640F"/>
    <w:rsid w:val="008A6B83"/>
    <w:rsid w:val="008A79E4"/>
    <w:rsid w:val="008A7EE7"/>
    <w:rsid w:val="008B02FC"/>
    <w:rsid w:val="008B08E0"/>
    <w:rsid w:val="008B1BB7"/>
    <w:rsid w:val="008B2762"/>
    <w:rsid w:val="008B2A4C"/>
    <w:rsid w:val="008B35AD"/>
    <w:rsid w:val="008B36E0"/>
    <w:rsid w:val="008B39EE"/>
    <w:rsid w:val="008B3BF8"/>
    <w:rsid w:val="008B48A3"/>
    <w:rsid w:val="008B4943"/>
    <w:rsid w:val="008B5922"/>
    <w:rsid w:val="008B6622"/>
    <w:rsid w:val="008B7EA3"/>
    <w:rsid w:val="008C050E"/>
    <w:rsid w:val="008C11AE"/>
    <w:rsid w:val="008C11CF"/>
    <w:rsid w:val="008C1B9F"/>
    <w:rsid w:val="008C2D0C"/>
    <w:rsid w:val="008C2F46"/>
    <w:rsid w:val="008C308E"/>
    <w:rsid w:val="008C3298"/>
    <w:rsid w:val="008C4533"/>
    <w:rsid w:val="008C4B82"/>
    <w:rsid w:val="008C5772"/>
    <w:rsid w:val="008C6448"/>
    <w:rsid w:val="008D067B"/>
    <w:rsid w:val="008D0C67"/>
    <w:rsid w:val="008D170D"/>
    <w:rsid w:val="008D278C"/>
    <w:rsid w:val="008D27A6"/>
    <w:rsid w:val="008D29FE"/>
    <w:rsid w:val="008D2D87"/>
    <w:rsid w:val="008D347A"/>
    <w:rsid w:val="008D35FA"/>
    <w:rsid w:val="008D3C11"/>
    <w:rsid w:val="008D4556"/>
    <w:rsid w:val="008D5079"/>
    <w:rsid w:val="008D69B5"/>
    <w:rsid w:val="008D6EF1"/>
    <w:rsid w:val="008D711D"/>
    <w:rsid w:val="008E0283"/>
    <w:rsid w:val="008E0F07"/>
    <w:rsid w:val="008E2EBD"/>
    <w:rsid w:val="008E2F99"/>
    <w:rsid w:val="008E3055"/>
    <w:rsid w:val="008E3110"/>
    <w:rsid w:val="008E3783"/>
    <w:rsid w:val="008E39AE"/>
    <w:rsid w:val="008E3D7A"/>
    <w:rsid w:val="008E4216"/>
    <w:rsid w:val="008E45DB"/>
    <w:rsid w:val="008E4735"/>
    <w:rsid w:val="008E4904"/>
    <w:rsid w:val="008E4C9D"/>
    <w:rsid w:val="008E4CEF"/>
    <w:rsid w:val="008E71E6"/>
    <w:rsid w:val="008E7438"/>
    <w:rsid w:val="008F0BC7"/>
    <w:rsid w:val="008F2DFE"/>
    <w:rsid w:val="008F3781"/>
    <w:rsid w:val="008F3E22"/>
    <w:rsid w:val="008F48EA"/>
    <w:rsid w:val="008F4E4F"/>
    <w:rsid w:val="008F5007"/>
    <w:rsid w:val="008F5634"/>
    <w:rsid w:val="008F5E81"/>
    <w:rsid w:val="008F6E73"/>
    <w:rsid w:val="008F72CB"/>
    <w:rsid w:val="008F7569"/>
    <w:rsid w:val="008F77CC"/>
    <w:rsid w:val="008F7EBA"/>
    <w:rsid w:val="008F7FB2"/>
    <w:rsid w:val="009007AC"/>
    <w:rsid w:val="009008DE"/>
    <w:rsid w:val="0090097F"/>
    <w:rsid w:val="00902260"/>
    <w:rsid w:val="00902C7B"/>
    <w:rsid w:val="00902CF9"/>
    <w:rsid w:val="00903768"/>
    <w:rsid w:val="00903945"/>
    <w:rsid w:val="00904605"/>
    <w:rsid w:val="00904623"/>
    <w:rsid w:val="00905F2A"/>
    <w:rsid w:val="009061D8"/>
    <w:rsid w:val="009065FB"/>
    <w:rsid w:val="00906B3C"/>
    <w:rsid w:val="00907DB7"/>
    <w:rsid w:val="00910B9E"/>
    <w:rsid w:val="009112BE"/>
    <w:rsid w:val="00912F93"/>
    <w:rsid w:val="0091302B"/>
    <w:rsid w:val="0091358A"/>
    <w:rsid w:val="00913F55"/>
    <w:rsid w:val="00914805"/>
    <w:rsid w:val="0091569A"/>
    <w:rsid w:val="00915833"/>
    <w:rsid w:val="00916008"/>
    <w:rsid w:val="009164F0"/>
    <w:rsid w:val="00916C21"/>
    <w:rsid w:val="00917F1E"/>
    <w:rsid w:val="00920536"/>
    <w:rsid w:val="00921703"/>
    <w:rsid w:val="0092188B"/>
    <w:rsid w:val="009219D6"/>
    <w:rsid w:val="00921B3B"/>
    <w:rsid w:val="00921BA1"/>
    <w:rsid w:val="00921F2A"/>
    <w:rsid w:val="00921FD8"/>
    <w:rsid w:val="009224F1"/>
    <w:rsid w:val="00922858"/>
    <w:rsid w:val="00922D44"/>
    <w:rsid w:val="00923192"/>
    <w:rsid w:val="00924661"/>
    <w:rsid w:val="00924822"/>
    <w:rsid w:val="00924B38"/>
    <w:rsid w:val="009256D0"/>
    <w:rsid w:val="00925B0B"/>
    <w:rsid w:val="00925B0D"/>
    <w:rsid w:val="00925C63"/>
    <w:rsid w:val="00925FCD"/>
    <w:rsid w:val="009267A8"/>
    <w:rsid w:val="00927039"/>
    <w:rsid w:val="0092740B"/>
    <w:rsid w:val="00927824"/>
    <w:rsid w:val="00927A90"/>
    <w:rsid w:val="0093181C"/>
    <w:rsid w:val="00932255"/>
    <w:rsid w:val="00933964"/>
    <w:rsid w:val="00933FC2"/>
    <w:rsid w:val="00934443"/>
    <w:rsid w:val="0093454C"/>
    <w:rsid w:val="0093456A"/>
    <w:rsid w:val="00935EB9"/>
    <w:rsid w:val="00936754"/>
    <w:rsid w:val="0093789C"/>
    <w:rsid w:val="00937DE7"/>
    <w:rsid w:val="00937FC4"/>
    <w:rsid w:val="00940276"/>
    <w:rsid w:val="00941A6A"/>
    <w:rsid w:val="00941DDC"/>
    <w:rsid w:val="009420C4"/>
    <w:rsid w:val="009424F9"/>
    <w:rsid w:val="009426F0"/>
    <w:rsid w:val="0094284D"/>
    <w:rsid w:val="00942C76"/>
    <w:rsid w:val="00942ED1"/>
    <w:rsid w:val="0094347D"/>
    <w:rsid w:val="00943517"/>
    <w:rsid w:val="00943AB8"/>
    <w:rsid w:val="00943F27"/>
    <w:rsid w:val="009444BA"/>
    <w:rsid w:val="00944CDA"/>
    <w:rsid w:val="009452FF"/>
    <w:rsid w:val="009465A0"/>
    <w:rsid w:val="009467AE"/>
    <w:rsid w:val="00946B60"/>
    <w:rsid w:val="00946E70"/>
    <w:rsid w:val="00947407"/>
    <w:rsid w:val="009474A4"/>
    <w:rsid w:val="00947B1C"/>
    <w:rsid w:val="009503E0"/>
    <w:rsid w:val="00950A35"/>
    <w:rsid w:val="00951510"/>
    <w:rsid w:val="0095180A"/>
    <w:rsid w:val="00951B24"/>
    <w:rsid w:val="009526AB"/>
    <w:rsid w:val="00952F88"/>
    <w:rsid w:val="00953881"/>
    <w:rsid w:val="00954518"/>
    <w:rsid w:val="009554F9"/>
    <w:rsid w:val="009559F9"/>
    <w:rsid w:val="00955A93"/>
    <w:rsid w:val="00957970"/>
    <w:rsid w:val="00957AFF"/>
    <w:rsid w:val="00960BAB"/>
    <w:rsid w:val="00961693"/>
    <w:rsid w:val="00961A89"/>
    <w:rsid w:val="00961C1A"/>
    <w:rsid w:val="00961E05"/>
    <w:rsid w:val="00962B7F"/>
    <w:rsid w:val="00963663"/>
    <w:rsid w:val="00963BD9"/>
    <w:rsid w:val="00963D3F"/>
    <w:rsid w:val="00963F86"/>
    <w:rsid w:val="00964F32"/>
    <w:rsid w:val="00964F96"/>
    <w:rsid w:val="009651FE"/>
    <w:rsid w:val="00965633"/>
    <w:rsid w:val="00965ADE"/>
    <w:rsid w:val="00965B3E"/>
    <w:rsid w:val="00966AF4"/>
    <w:rsid w:val="00966E9F"/>
    <w:rsid w:val="0096701A"/>
    <w:rsid w:val="0096709B"/>
    <w:rsid w:val="00967DFC"/>
    <w:rsid w:val="00970D2D"/>
    <w:rsid w:val="009711FE"/>
    <w:rsid w:val="009716D3"/>
    <w:rsid w:val="009724BF"/>
    <w:rsid w:val="00972F82"/>
    <w:rsid w:val="009731DC"/>
    <w:rsid w:val="0097376D"/>
    <w:rsid w:val="00976099"/>
    <w:rsid w:val="009764BA"/>
    <w:rsid w:val="009764EC"/>
    <w:rsid w:val="00976B4D"/>
    <w:rsid w:val="009770B5"/>
    <w:rsid w:val="00977130"/>
    <w:rsid w:val="00977AF6"/>
    <w:rsid w:val="009808B4"/>
    <w:rsid w:val="00980975"/>
    <w:rsid w:val="00980A44"/>
    <w:rsid w:val="009819EC"/>
    <w:rsid w:val="00981F5B"/>
    <w:rsid w:val="00982EAB"/>
    <w:rsid w:val="00982F97"/>
    <w:rsid w:val="009837E5"/>
    <w:rsid w:val="00983CCF"/>
    <w:rsid w:val="0098454E"/>
    <w:rsid w:val="009845A2"/>
    <w:rsid w:val="0098460C"/>
    <w:rsid w:val="00984DEB"/>
    <w:rsid w:val="00984FC0"/>
    <w:rsid w:val="00985145"/>
    <w:rsid w:val="00985419"/>
    <w:rsid w:val="009856EA"/>
    <w:rsid w:val="009858C5"/>
    <w:rsid w:val="00985E68"/>
    <w:rsid w:val="0098626C"/>
    <w:rsid w:val="0098665D"/>
    <w:rsid w:val="00986955"/>
    <w:rsid w:val="00986B50"/>
    <w:rsid w:val="009871CC"/>
    <w:rsid w:val="00987CB2"/>
    <w:rsid w:val="00987F22"/>
    <w:rsid w:val="00990491"/>
    <w:rsid w:val="00990665"/>
    <w:rsid w:val="00990EC0"/>
    <w:rsid w:val="009912C4"/>
    <w:rsid w:val="00991934"/>
    <w:rsid w:val="00991A14"/>
    <w:rsid w:val="00992A1F"/>
    <w:rsid w:val="00992ECF"/>
    <w:rsid w:val="00993134"/>
    <w:rsid w:val="0099328E"/>
    <w:rsid w:val="00993D93"/>
    <w:rsid w:val="00993FD8"/>
    <w:rsid w:val="0099434F"/>
    <w:rsid w:val="009943D8"/>
    <w:rsid w:val="009949D4"/>
    <w:rsid w:val="009950B1"/>
    <w:rsid w:val="00995DAD"/>
    <w:rsid w:val="00996228"/>
    <w:rsid w:val="00996371"/>
    <w:rsid w:val="00996DAB"/>
    <w:rsid w:val="00997126"/>
    <w:rsid w:val="00997DF8"/>
    <w:rsid w:val="00997E75"/>
    <w:rsid w:val="00997E8A"/>
    <w:rsid w:val="009A1711"/>
    <w:rsid w:val="009A176D"/>
    <w:rsid w:val="009A17C4"/>
    <w:rsid w:val="009A1FC0"/>
    <w:rsid w:val="009A23A1"/>
    <w:rsid w:val="009A2BEA"/>
    <w:rsid w:val="009A3DE8"/>
    <w:rsid w:val="009A47BE"/>
    <w:rsid w:val="009A4F08"/>
    <w:rsid w:val="009A5C79"/>
    <w:rsid w:val="009A6DA3"/>
    <w:rsid w:val="009A76C5"/>
    <w:rsid w:val="009A7B4D"/>
    <w:rsid w:val="009B04C8"/>
    <w:rsid w:val="009B0E9E"/>
    <w:rsid w:val="009B0FB1"/>
    <w:rsid w:val="009B1B13"/>
    <w:rsid w:val="009B1B5C"/>
    <w:rsid w:val="009B28D0"/>
    <w:rsid w:val="009B2950"/>
    <w:rsid w:val="009B2BF6"/>
    <w:rsid w:val="009B374C"/>
    <w:rsid w:val="009B3A03"/>
    <w:rsid w:val="009B3E5E"/>
    <w:rsid w:val="009B4974"/>
    <w:rsid w:val="009B4EB3"/>
    <w:rsid w:val="009B572D"/>
    <w:rsid w:val="009B583E"/>
    <w:rsid w:val="009B6041"/>
    <w:rsid w:val="009B79C8"/>
    <w:rsid w:val="009C0276"/>
    <w:rsid w:val="009C0904"/>
    <w:rsid w:val="009C09DE"/>
    <w:rsid w:val="009C191F"/>
    <w:rsid w:val="009C1CE3"/>
    <w:rsid w:val="009C225E"/>
    <w:rsid w:val="009C2612"/>
    <w:rsid w:val="009C280D"/>
    <w:rsid w:val="009C2E1F"/>
    <w:rsid w:val="009C38A6"/>
    <w:rsid w:val="009C41DF"/>
    <w:rsid w:val="009C473A"/>
    <w:rsid w:val="009C4CB9"/>
    <w:rsid w:val="009C4ED4"/>
    <w:rsid w:val="009C533A"/>
    <w:rsid w:val="009C5C0F"/>
    <w:rsid w:val="009C6170"/>
    <w:rsid w:val="009C64E8"/>
    <w:rsid w:val="009C66DF"/>
    <w:rsid w:val="009C69CB"/>
    <w:rsid w:val="009C6A3F"/>
    <w:rsid w:val="009C7558"/>
    <w:rsid w:val="009C776E"/>
    <w:rsid w:val="009C7A8A"/>
    <w:rsid w:val="009C7D35"/>
    <w:rsid w:val="009C7F85"/>
    <w:rsid w:val="009D09AA"/>
    <w:rsid w:val="009D09F4"/>
    <w:rsid w:val="009D0D48"/>
    <w:rsid w:val="009D2540"/>
    <w:rsid w:val="009D2B44"/>
    <w:rsid w:val="009D314D"/>
    <w:rsid w:val="009D3353"/>
    <w:rsid w:val="009D5292"/>
    <w:rsid w:val="009D55F1"/>
    <w:rsid w:val="009D572E"/>
    <w:rsid w:val="009D5841"/>
    <w:rsid w:val="009D5B9D"/>
    <w:rsid w:val="009D5BB3"/>
    <w:rsid w:val="009D5C36"/>
    <w:rsid w:val="009D5EA8"/>
    <w:rsid w:val="009D6BA4"/>
    <w:rsid w:val="009D777E"/>
    <w:rsid w:val="009D7A4D"/>
    <w:rsid w:val="009E0DEC"/>
    <w:rsid w:val="009E3131"/>
    <w:rsid w:val="009E3384"/>
    <w:rsid w:val="009E3476"/>
    <w:rsid w:val="009E3803"/>
    <w:rsid w:val="009E380F"/>
    <w:rsid w:val="009E3DAC"/>
    <w:rsid w:val="009E3E91"/>
    <w:rsid w:val="009E4F05"/>
    <w:rsid w:val="009E50ED"/>
    <w:rsid w:val="009E5789"/>
    <w:rsid w:val="009E5C00"/>
    <w:rsid w:val="009E6CE2"/>
    <w:rsid w:val="009E7496"/>
    <w:rsid w:val="009E74FE"/>
    <w:rsid w:val="009E75E4"/>
    <w:rsid w:val="009E77A8"/>
    <w:rsid w:val="009F0A7A"/>
    <w:rsid w:val="009F0D03"/>
    <w:rsid w:val="009F0E99"/>
    <w:rsid w:val="009F1DE1"/>
    <w:rsid w:val="009F2199"/>
    <w:rsid w:val="009F28DD"/>
    <w:rsid w:val="009F40D8"/>
    <w:rsid w:val="009F4E16"/>
    <w:rsid w:val="009F538D"/>
    <w:rsid w:val="009F57CB"/>
    <w:rsid w:val="009F5A47"/>
    <w:rsid w:val="009F5D35"/>
    <w:rsid w:val="009F607B"/>
    <w:rsid w:val="009F6708"/>
    <w:rsid w:val="009F67E1"/>
    <w:rsid w:val="009F7F25"/>
    <w:rsid w:val="00A00185"/>
    <w:rsid w:val="00A001C8"/>
    <w:rsid w:val="00A0162C"/>
    <w:rsid w:val="00A01B86"/>
    <w:rsid w:val="00A02824"/>
    <w:rsid w:val="00A028C4"/>
    <w:rsid w:val="00A02938"/>
    <w:rsid w:val="00A02EE5"/>
    <w:rsid w:val="00A03706"/>
    <w:rsid w:val="00A03DE1"/>
    <w:rsid w:val="00A04C66"/>
    <w:rsid w:val="00A04EFD"/>
    <w:rsid w:val="00A05359"/>
    <w:rsid w:val="00A05DD2"/>
    <w:rsid w:val="00A0617F"/>
    <w:rsid w:val="00A06629"/>
    <w:rsid w:val="00A0723E"/>
    <w:rsid w:val="00A07AA9"/>
    <w:rsid w:val="00A1024F"/>
    <w:rsid w:val="00A102AE"/>
    <w:rsid w:val="00A10D0B"/>
    <w:rsid w:val="00A10DAF"/>
    <w:rsid w:val="00A11069"/>
    <w:rsid w:val="00A11517"/>
    <w:rsid w:val="00A11B64"/>
    <w:rsid w:val="00A11F3E"/>
    <w:rsid w:val="00A12835"/>
    <w:rsid w:val="00A12C2D"/>
    <w:rsid w:val="00A13718"/>
    <w:rsid w:val="00A14D3B"/>
    <w:rsid w:val="00A14DD8"/>
    <w:rsid w:val="00A1552F"/>
    <w:rsid w:val="00A158A1"/>
    <w:rsid w:val="00A15A16"/>
    <w:rsid w:val="00A15C01"/>
    <w:rsid w:val="00A15DB2"/>
    <w:rsid w:val="00A166DF"/>
    <w:rsid w:val="00A16879"/>
    <w:rsid w:val="00A168BB"/>
    <w:rsid w:val="00A17758"/>
    <w:rsid w:val="00A17868"/>
    <w:rsid w:val="00A17D3C"/>
    <w:rsid w:val="00A20109"/>
    <w:rsid w:val="00A20424"/>
    <w:rsid w:val="00A2076A"/>
    <w:rsid w:val="00A21818"/>
    <w:rsid w:val="00A21BFA"/>
    <w:rsid w:val="00A21C80"/>
    <w:rsid w:val="00A23AC0"/>
    <w:rsid w:val="00A24394"/>
    <w:rsid w:val="00A249D1"/>
    <w:rsid w:val="00A24B46"/>
    <w:rsid w:val="00A2526B"/>
    <w:rsid w:val="00A25E1E"/>
    <w:rsid w:val="00A268BF"/>
    <w:rsid w:val="00A26B50"/>
    <w:rsid w:val="00A276B2"/>
    <w:rsid w:val="00A27733"/>
    <w:rsid w:val="00A278E3"/>
    <w:rsid w:val="00A314E6"/>
    <w:rsid w:val="00A322E4"/>
    <w:rsid w:val="00A3374B"/>
    <w:rsid w:val="00A339CD"/>
    <w:rsid w:val="00A33AA7"/>
    <w:rsid w:val="00A36452"/>
    <w:rsid w:val="00A3654D"/>
    <w:rsid w:val="00A36AA7"/>
    <w:rsid w:val="00A378AD"/>
    <w:rsid w:val="00A409FE"/>
    <w:rsid w:val="00A40F7E"/>
    <w:rsid w:val="00A41102"/>
    <w:rsid w:val="00A413AC"/>
    <w:rsid w:val="00A41458"/>
    <w:rsid w:val="00A414C9"/>
    <w:rsid w:val="00A4175F"/>
    <w:rsid w:val="00A42685"/>
    <w:rsid w:val="00A426F9"/>
    <w:rsid w:val="00A4272A"/>
    <w:rsid w:val="00A42A58"/>
    <w:rsid w:val="00A42A84"/>
    <w:rsid w:val="00A42D69"/>
    <w:rsid w:val="00A441F1"/>
    <w:rsid w:val="00A44235"/>
    <w:rsid w:val="00A4449D"/>
    <w:rsid w:val="00A445B5"/>
    <w:rsid w:val="00A44E1C"/>
    <w:rsid w:val="00A4577E"/>
    <w:rsid w:val="00A45D93"/>
    <w:rsid w:val="00A4652F"/>
    <w:rsid w:val="00A46882"/>
    <w:rsid w:val="00A46C26"/>
    <w:rsid w:val="00A472BE"/>
    <w:rsid w:val="00A473D2"/>
    <w:rsid w:val="00A4747A"/>
    <w:rsid w:val="00A47BCA"/>
    <w:rsid w:val="00A50B0F"/>
    <w:rsid w:val="00A50E09"/>
    <w:rsid w:val="00A51A62"/>
    <w:rsid w:val="00A52075"/>
    <w:rsid w:val="00A524FF"/>
    <w:rsid w:val="00A52B69"/>
    <w:rsid w:val="00A52BA6"/>
    <w:rsid w:val="00A52DE0"/>
    <w:rsid w:val="00A53E79"/>
    <w:rsid w:val="00A55049"/>
    <w:rsid w:val="00A55C21"/>
    <w:rsid w:val="00A55F03"/>
    <w:rsid w:val="00A5658A"/>
    <w:rsid w:val="00A569E8"/>
    <w:rsid w:val="00A56C26"/>
    <w:rsid w:val="00A57686"/>
    <w:rsid w:val="00A57865"/>
    <w:rsid w:val="00A60E95"/>
    <w:rsid w:val="00A613B0"/>
    <w:rsid w:val="00A62098"/>
    <w:rsid w:val="00A620D5"/>
    <w:rsid w:val="00A62698"/>
    <w:rsid w:val="00A626C3"/>
    <w:rsid w:val="00A62C98"/>
    <w:rsid w:val="00A63705"/>
    <w:rsid w:val="00A63E59"/>
    <w:rsid w:val="00A6409F"/>
    <w:rsid w:val="00A64570"/>
    <w:rsid w:val="00A65004"/>
    <w:rsid w:val="00A65D22"/>
    <w:rsid w:val="00A661BE"/>
    <w:rsid w:val="00A66A8D"/>
    <w:rsid w:val="00A67107"/>
    <w:rsid w:val="00A7018D"/>
    <w:rsid w:val="00A71A14"/>
    <w:rsid w:val="00A71F30"/>
    <w:rsid w:val="00A728BE"/>
    <w:rsid w:val="00A72927"/>
    <w:rsid w:val="00A73423"/>
    <w:rsid w:val="00A73B37"/>
    <w:rsid w:val="00A74995"/>
    <w:rsid w:val="00A74F83"/>
    <w:rsid w:val="00A75261"/>
    <w:rsid w:val="00A7588B"/>
    <w:rsid w:val="00A766C0"/>
    <w:rsid w:val="00A76784"/>
    <w:rsid w:val="00A768AD"/>
    <w:rsid w:val="00A76DCB"/>
    <w:rsid w:val="00A76FF0"/>
    <w:rsid w:val="00A771AA"/>
    <w:rsid w:val="00A77D60"/>
    <w:rsid w:val="00A80582"/>
    <w:rsid w:val="00A80E6B"/>
    <w:rsid w:val="00A81318"/>
    <w:rsid w:val="00A81665"/>
    <w:rsid w:val="00A817E8"/>
    <w:rsid w:val="00A822D0"/>
    <w:rsid w:val="00A827A3"/>
    <w:rsid w:val="00A8289F"/>
    <w:rsid w:val="00A82A01"/>
    <w:rsid w:val="00A82B8C"/>
    <w:rsid w:val="00A82DFA"/>
    <w:rsid w:val="00A84FF9"/>
    <w:rsid w:val="00A85BAD"/>
    <w:rsid w:val="00A8684D"/>
    <w:rsid w:val="00A87426"/>
    <w:rsid w:val="00A9033B"/>
    <w:rsid w:val="00A90493"/>
    <w:rsid w:val="00A907BE"/>
    <w:rsid w:val="00A918AA"/>
    <w:rsid w:val="00A92AD4"/>
    <w:rsid w:val="00A9334A"/>
    <w:rsid w:val="00A934CA"/>
    <w:rsid w:val="00A937A9"/>
    <w:rsid w:val="00A94634"/>
    <w:rsid w:val="00A959CD"/>
    <w:rsid w:val="00A963EB"/>
    <w:rsid w:val="00A97362"/>
    <w:rsid w:val="00A97B42"/>
    <w:rsid w:val="00A97CFA"/>
    <w:rsid w:val="00AA04B5"/>
    <w:rsid w:val="00AA116F"/>
    <w:rsid w:val="00AA11FF"/>
    <w:rsid w:val="00AA45E6"/>
    <w:rsid w:val="00AA4C06"/>
    <w:rsid w:val="00AA5957"/>
    <w:rsid w:val="00AA61D0"/>
    <w:rsid w:val="00AA629C"/>
    <w:rsid w:val="00AA62D2"/>
    <w:rsid w:val="00AA62E6"/>
    <w:rsid w:val="00AA65C3"/>
    <w:rsid w:val="00AA68EE"/>
    <w:rsid w:val="00AA6973"/>
    <w:rsid w:val="00AA757F"/>
    <w:rsid w:val="00AA7614"/>
    <w:rsid w:val="00AA7AAE"/>
    <w:rsid w:val="00AB1A6D"/>
    <w:rsid w:val="00AB1BCC"/>
    <w:rsid w:val="00AB1E77"/>
    <w:rsid w:val="00AB2755"/>
    <w:rsid w:val="00AB27B9"/>
    <w:rsid w:val="00AB362B"/>
    <w:rsid w:val="00AB51C7"/>
    <w:rsid w:val="00AB51D5"/>
    <w:rsid w:val="00AB6543"/>
    <w:rsid w:val="00AB6D9F"/>
    <w:rsid w:val="00AC0F73"/>
    <w:rsid w:val="00AC101C"/>
    <w:rsid w:val="00AC23AA"/>
    <w:rsid w:val="00AC2D63"/>
    <w:rsid w:val="00AC39E1"/>
    <w:rsid w:val="00AC4949"/>
    <w:rsid w:val="00AC50B0"/>
    <w:rsid w:val="00AC5159"/>
    <w:rsid w:val="00AC53C4"/>
    <w:rsid w:val="00AC6210"/>
    <w:rsid w:val="00AC622B"/>
    <w:rsid w:val="00AC63ED"/>
    <w:rsid w:val="00AC7144"/>
    <w:rsid w:val="00AC769B"/>
    <w:rsid w:val="00AC7C16"/>
    <w:rsid w:val="00AC7E50"/>
    <w:rsid w:val="00AD0285"/>
    <w:rsid w:val="00AD079C"/>
    <w:rsid w:val="00AD0AE1"/>
    <w:rsid w:val="00AD16F7"/>
    <w:rsid w:val="00AD1C34"/>
    <w:rsid w:val="00AD2B09"/>
    <w:rsid w:val="00AD2E24"/>
    <w:rsid w:val="00AD314F"/>
    <w:rsid w:val="00AD380E"/>
    <w:rsid w:val="00AD3C31"/>
    <w:rsid w:val="00AD40C3"/>
    <w:rsid w:val="00AD46B5"/>
    <w:rsid w:val="00AD48D3"/>
    <w:rsid w:val="00AD5000"/>
    <w:rsid w:val="00AD5092"/>
    <w:rsid w:val="00AD5361"/>
    <w:rsid w:val="00AD767E"/>
    <w:rsid w:val="00AE0C0C"/>
    <w:rsid w:val="00AE0CB8"/>
    <w:rsid w:val="00AE1810"/>
    <w:rsid w:val="00AE2B6D"/>
    <w:rsid w:val="00AE2B7F"/>
    <w:rsid w:val="00AE4382"/>
    <w:rsid w:val="00AE45D6"/>
    <w:rsid w:val="00AE47E9"/>
    <w:rsid w:val="00AE4E2A"/>
    <w:rsid w:val="00AE55C5"/>
    <w:rsid w:val="00AE5794"/>
    <w:rsid w:val="00AE5BF5"/>
    <w:rsid w:val="00AE6EA2"/>
    <w:rsid w:val="00AE6FEB"/>
    <w:rsid w:val="00AE77F9"/>
    <w:rsid w:val="00AE7904"/>
    <w:rsid w:val="00AF16DC"/>
    <w:rsid w:val="00AF1AC2"/>
    <w:rsid w:val="00AF1DBC"/>
    <w:rsid w:val="00AF2538"/>
    <w:rsid w:val="00AF2E59"/>
    <w:rsid w:val="00AF4CA3"/>
    <w:rsid w:val="00AF582C"/>
    <w:rsid w:val="00AF5B81"/>
    <w:rsid w:val="00AF641C"/>
    <w:rsid w:val="00AF6B2F"/>
    <w:rsid w:val="00AF6D20"/>
    <w:rsid w:val="00AF6E08"/>
    <w:rsid w:val="00AF7E81"/>
    <w:rsid w:val="00AF7F60"/>
    <w:rsid w:val="00B00604"/>
    <w:rsid w:val="00B00B7B"/>
    <w:rsid w:val="00B01D2E"/>
    <w:rsid w:val="00B02845"/>
    <w:rsid w:val="00B03C71"/>
    <w:rsid w:val="00B03FB9"/>
    <w:rsid w:val="00B0464F"/>
    <w:rsid w:val="00B05A88"/>
    <w:rsid w:val="00B06543"/>
    <w:rsid w:val="00B0656B"/>
    <w:rsid w:val="00B06B73"/>
    <w:rsid w:val="00B06FB8"/>
    <w:rsid w:val="00B07AA4"/>
    <w:rsid w:val="00B07ADE"/>
    <w:rsid w:val="00B11297"/>
    <w:rsid w:val="00B116B3"/>
    <w:rsid w:val="00B1179F"/>
    <w:rsid w:val="00B11821"/>
    <w:rsid w:val="00B11DC0"/>
    <w:rsid w:val="00B11F27"/>
    <w:rsid w:val="00B1255D"/>
    <w:rsid w:val="00B1302D"/>
    <w:rsid w:val="00B14D0F"/>
    <w:rsid w:val="00B15700"/>
    <w:rsid w:val="00B1574C"/>
    <w:rsid w:val="00B15BFA"/>
    <w:rsid w:val="00B162AE"/>
    <w:rsid w:val="00B1656B"/>
    <w:rsid w:val="00B16E44"/>
    <w:rsid w:val="00B174E5"/>
    <w:rsid w:val="00B17760"/>
    <w:rsid w:val="00B17DF6"/>
    <w:rsid w:val="00B201A9"/>
    <w:rsid w:val="00B20351"/>
    <w:rsid w:val="00B21B32"/>
    <w:rsid w:val="00B21E6B"/>
    <w:rsid w:val="00B222F3"/>
    <w:rsid w:val="00B2243F"/>
    <w:rsid w:val="00B2288C"/>
    <w:rsid w:val="00B23F70"/>
    <w:rsid w:val="00B24162"/>
    <w:rsid w:val="00B24330"/>
    <w:rsid w:val="00B246B7"/>
    <w:rsid w:val="00B2494D"/>
    <w:rsid w:val="00B24D69"/>
    <w:rsid w:val="00B25291"/>
    <w:rsid w:val="00B256B1"/>
    <w:rsid w:val="00B2589D"/>
    <w:rsid w:val="00B26D0E"/>
    <w:rsid w:val="00B26E31"/>
    <w:rsid w:val="00B26FD0"/>
    <w:rsid w:val="00B27930"/>
    <w:rsid w:val="00B27F06"/>
    <w:rsid w:val="00B30276"/>
    <w:rsid w:val="00B322BA"/>
    <w:rsid w:val="00B32983"/>
    <w:rsid w:val="00B33FDE"/>
    <w:rsid w:val="00B3407C"/>
    <w:rsid w:val="00B340E0"/>
    <w:rsid w:val="00B343DF"/>
    <w:rsid w:val="00B349A2"/>
    <w:rsid w:val="00B34FC2"/>
    <w:rsid w:val="00B350A6"/>
    <w:rsid w:val="00B352DA"/>
    <w:rsid w:val="00B355B9"/>
    <w:rsid w:val="00B35EE9"/>
    <w:rsid w:val="00B36885"/>
    <w:rsid w:val="00B37160"/>
    <w:rsid w:val="00B371E0"/>
    <w:rsid w:val="00B37650"/>
    <w:rsid w:val="00B4014D"/>
    <w:rsid w:val="00B40317"/>
    <w:rsid w:val="00B405DF"/>
    <w:rsid w:val="00B40801"/>
    <w:rsid w:val="00B4095F"/>
    <w:rsid w:val="00B425A1"/>
    <w:rsid w:val="00B42712"/>
    <w:rsid w:val="00B43E34"/>
    <w:rsid w:val="00B43E94"/>
    <w:rsid w:val="00B43ED8"/>
    <w:rsid w:val="00B4430B"/>
    <w:rsid w:val="00B4455A"/>
    <w:rsid w:val="00B44BA4"/>
    <w:rsid w:val="00B451CA"/>
    <w:rsid w:val="00B46344"/>
    <w:rsid w:val="00B46696"/>
    <w:rsid w:val="00B4692F"/>
    <w:rsid w:val="00B46995"/>
    <w:rsid w:val="00B50678"/>
    <w:rsid w:val="00B50A38"/>
    <w:rsid w:val="00B51595"/>
    <w:rsid w:val="00B51661"/>
    <w:rsid w:val="00B51BB5"/>
    <w:rsid w:val="00B522D8"/>
    <w:rsid w:val="00B527F3"/>
    <w:rsid w:val="00B5296C"/>
    <w:rsid w:val="00B52975"/>
    <w:rsid w:val="00B535F0"/>
    <w:rsid w:val="00B537F2"/>
    <w:rsid w:val="00B5454F"/>
    <w:rsid w:val="00B57442"/>
    <w:rsid w:val="00B57512"/>
    <w:rsid w:val="00B5797C"/>
    <w:rsid w:val="00B60404"/>
    <w:rsid w:val="00B60982"/>
    <w:rsid w:val="00B61478"/>
    <w:rsid w:val="00B6185D"/>
    <w:rsid w:val="00B61CF2"/>
    <w:rsid w:val="00B61EA2"/>
    <w:rsid w:val="00B62312"/>
    <w:rsid w:val="00B624C8"/>
    <w:rsid w:val="00B62A4A"/>
    <w:rsid w:val="00B62C57"/>
    <w:rsid w:val="00B646F1"/>
    <w:rsid w:val="00B649CC"/>
    <w:rsid w:val="00B654E5"/>
    <w:rsid w:val="00B65633"/>
    <w:rsid w:val="00B665B6"/>
    <w:rsid w:val="00B66CCE"/>
    <w:rsid w:val="00B70F25"/>
    <w:rsid w:val="00B7135D"/>
    <w:rsid w:val="00B713B2"/>
    <w:rsid w:val="00B71693"/>
    <w:rsid w:val="00B734A7"/>
    <w:rsid w:val="00B736D9"/>
    <w:rsid w:val="00B73A22"/>
    <w:rsid w:val="00B74899"/>
    <w:rsid w:val="00B7521D"/>
    <w:rsid w:val="00B754DE"/>
    <w:rsid w:val="00B757F6"/>
    <w:rsid w:val="00B75BF4"/>
    <w:rsid w:val="00B76717"/>
    <w:rsid w:val="00B76E82"/>
    <w:rsid w:val="00B779BC"/>
    <w:rsid w:val="00B80678"/>
    <w:rsid w:val="00B81509"/>
    <w:rsid w:val="00B81ADE"/>
    <w:rsid w:val="00B82135"/>
    <w:rsid w:val="00B82162"/>
    <w:rsid w:val="00B82792"/>
    <w:rsid w:val="00B8378A"/>
    <w:rsid w:val="00B842D6"/>
    <w:rsid w:val="00B84392"/>
    <w:rsid w:val="00B84708"/>
    <w:rsid w:val="00B84E91"/>
    <w:rsid w:val="00B8540D"/>
    <w:rsid w:val="00B85610"/>
    <w:rsid w:val="00B870A4"/>
    <w:rsid w:val="00B876D4"/>
    <w:rsid w:val="00B87EB4"/>
    <w:rsid w:val="00B907EE"/>
    <w:rsid w:val="00B90EED"/>
    <w:rsid w:val="00B91C15"/>
    <w:rsid w:val="00B92BBB"/>
    <w:rsid w:val="00B92C1D"/>
    <w:rsid w:val="00B92D9F"/>
    <w:rsid w:val="00B92E02"/>
    <w:rsid w:val="00B93308"/>
    <w:rsid w:val="00B94788"/>
    <w:rsid w:val="00B95B46"/>
    <w:rsid w:val="00B95CB1"/>
    <w:rsid w:val="00B95EDD"/>
    <w:rsid w:val="00B95EFE"/>
    <w:rsid w:val="00B96263"/>
    <w:rsid w:val="00B964B0"/>
    <w:rsid w:val="00B969FF"/>
    <w:rsid w:val="00B96DA4"/>
    <w:rsid w:val="00B97E4F"/>
    <w:rsid w:val="00BA0268"/>
    <w:rsid w:val="00BA0278"/>
    <w:rsid w:val="00BA027B"/>
    <w:rsid w:val="00BA0618"/>
    <w:rsid w:val="00BA0B94"/>
    <w:rsid w:val="00BA0FBA"/>
    <w:rsid w:val="00BA10CB"/>
    <w:rsid w:val="00BA14E1"/>
    <w:rsid w:val="00BA1F25"/>
    <w:rsid w:val="00BA3136"/>
    <w:rsid w:val="00BA37BD"/>
    <w:rsid w:val="00BA3DC0"/>
    <w:rsid w:val="00BA3FE1"/>
    <w:rsid w:val="00BA41C4"/>
    <w:rsid w:val="00BA41F9"/>
    <w:rsid w:val="00BA5373"/>
    <w:rsid w:val="00BA54BE"/>
    <w:rsid w:val="00BA5998"/>
    <w:rsid w:val="00BA5C18"/>
    <w:rsid w:val="00BA658F"/>
    <w:rsid w:val="00BA73B2"/>
    <w:rsid w:val="00BA7D70"/>
    <w:rsid w:val="00BB08BD"/>
    <w:rsid w:val="00BB0961"/>
    <w:rsid w:val="00BB180F"/>
    <w:rsid w:val="00BB18DC"/>
    <w:rsid w:val="00BB230D"/>
    <w:rsid w:val="00BB2494"/>
    <w:rsid w:val="00BB2723"/>
    <w:rsid w:val="00BB3235"/>
    <w:rsid w:val="00BB3662"/>
    <w:rsid w:val="00BB4506"/>
    <w:rsid w:val="00BB4CA4"/>
    <w:rsid w:val="00BB5189"/>
    <w:rsid w:val="00BB5639"/>
    <w:rsid w:val="00BB64C9"/>
    <w:rsid w:val="00BB67BB"/>
    <w:rsid w:val="00BB7297"/>
    <w:rsid w:val="00BC0559"/>
    <w:rsid w:val="00BC0FB8"/>
    <w:rsid w:val="00BC26C5"/>
    <w:rsid w:val="00BC274C"/>
    <w:rsid w:val="00BC35FA"/>
    <w:rsid w:val="00BC5405"/>
    <w:rsid w:val="00BC5A5C"/>
    <w:rsid w:val="00BC5BC3"/>
    <w:rsid w:val="00BC6714"/>
    <w:rsid w:val="00BD0263"/>
    <w:rsid w:val="00BD032C"/>
    <w:rsid w:val="00BD054C"/>
    <w:rsid w:val="00BD0991"/>
    <w:rsid w:val="00BD1107"/>
    <w:rsid w:val="00BD1B44"/>
    <w:rsid w:val="00BD20E8"/>
    <w:rsid w:val="00BD2D4C"/>
    <w:rsid w:val="00BD3AAB"/>
    <w:rsid w:val="00BD4265"/>
    <w:rsid w:val="00BD57D2"/>
    <w:rsid w:val="00BD5873"/>
    <w:rsid w:val="00BD5F7A"/>
    <w:rsid w:val="00BD6E02"/>
    <w:rsid w:val="00BD779C"/>
    <w:rsid w:val="00BD7AB9"/>
    <w:rsid w:val="00BD7AD2"/>
    <w:rsid w:val="00BE0487"/>
    <w:rsid w:val="00BE1975"/>
    <w:rsid w:val="00BE19E5"/>
    <w:rsid w:val="00BE1ADC"/>
    <w:rsid w:val="00BE26FE"/>
    <w:rsid w:val="00BE294A"/>
    <w:rsid w:val="00BE2F94"/>
    <w:rsid w:val="00BE36AD"/>
    <w:rsid w:val="00BE37E0"/>
    <w:rsid w:val="00BE3B3E"/>
    <w:rsid w:val="00BE3CDB"/>
    <w:rsid w:val="00BE3E2F"/>
    <w:rsid w:val="00BE3EEE"/>
    <w:rsid w:val="00BE48AB"/>
    <w:rsid w:val="00BE560A"/>
    <w:rsid w:val="00BE6C18"/>
    <w:rsid w:val="00BE7216"/>
    <w:rsid w:val="00BE7D92"/>
    <w:rsid w:val="00BE7F12"/>
    <w:rsid w:val="00BF0C87"/>
    <w:rsid w:val="00BF191E"/>
    <w:rsid w:val="00BF1FF5"/>
    <w:rsid w:val="00BF2110"/>
    <w:rsid w:val="00BF2B36"/>
    <w:rsid w:val="00BF2DA0"/>
    <w:rsid w:val="00BF3277"/>
    <w:rsid w:val="00BF3417"/>
    <w:rsid w:val="00BF3E89"/>
    <w:rsid w:val="00BF3F35"/>
    <w:rsid w:val="00BF5005"/>
    <w:rsid w:val="00BF5018"/>
    <w:rsid w:val="00BF5717"/>
    <w:rsid w:val="00BF5B33"/>
    <w:rsid w:val="00BF5BFF"/>
    <w:rsid w:val="00BF6203"/>
    <w:rsid w:val="00BF6496"/>
    <w:rsid w:val="00BF6E2F"/>
    <w:rsid w:val="00C015C6"/>
    <w:rsid w:val="00C01822"/>
    <w:rsid w:val="00C02DFB"/>
    <w:rsid w:val="00C0315F"/>
    <w:rsid w:val="00C0336C"/>
    <w:rsid w:val="00C03853"/>
    <w:rsid w:val="00C038EF"/>
    <w:rsid w:val="00C04A61"/>
    <w:rsid w:val="00C04EFB"/>
    <w:rsid w:val="00C0553E"/>
    <w:rsid w:val="00C056AF"/>
    <w:rsid w:val="00C05D8C"/>
    <w:rsid w:val="00C060CA"/>
    <w:rsid w:val="00C06ABC"/>
    <w:rsid w:val="00C06E6E"/>
    <w:rsid w:val="00C06F13"/>
    <w:rsid w:val="00C073F5"/>
    <w:rsid w:val="00C0744A"/>
    <w:rsid w:val="00C07D77"/>
    <w:rsid w:val="00C100DC"/>
    <w:rsid w:val="00C105C6"/>
    <w:rsid w:val="00C1108F"/>
    <w:rsid w:val="00C114A2"/>
    <w:rsid w:val="00C126BA"/>
    <w:rsid w:val="00C12A6D"/>
    <w:rsid w:val="00C1418B"/>
    <w:rsid w:val="00C14310"/>
    <w:rsid w:val="00C148FF"/>
    <w:rsid w:val="00C1504A"/>
    <w:rsid w:val="00C15648"/>
    <w:rsid w:val="00C15FD7"/>
    <w:rsid w:val="00C16294"/>
    <w:rsid w:val="00C1688A"/>
    <w:rsid w:val="00C16A86"/>
    <w:rsid w:val="00C16AD2"/>
    <w:rsid w:val="00C1745A"/>
    <w:rsid w:val="00C21EF6"/>
    <w:rsid w:val="00C2278D"/>
    <w:rsid w:val="00C22917"/>
    <w:rsid w:val="00C23465"/>
    <w:rsid w:val="00C2376D"/>
    <w:rsid w:val="00C23D21"/>
    <w:rsid w:val="00C242E1"/>
    <w:rsid w:val="00C24AAE"/>
    <w:rsid w:val="00C255B4"/>
    <w:rsid w:val="00C25808"/>
    <w:rsid w:val="00C26B3B"/>
    <w:rsid w:val="00C26DC1"/>
    <w:rsid w:val="00C26F23"/>
    <w:rsid w:val="00C26F67"/>
    <w:rsid w:val="00C270FB"/>
    <w:rsid w:val="00C27375"/>
    <w:rsid w:val="00C27515"/>
    <w:rsid w:val="00C27599"/>
    <w:rsid w:val="00C278DE"/>
    <w:rsid w:val="00C27EBC"/>
    <w:rsid w:val="00C3004C"/>
    <w:rsid w:val="00C30BAA"/>
    <w:rsid w:val="00C30C08"/>
    <w:rsid w:val="00C3102A"/>
    <w:rsid w:val="00C31AC2"/>
    <w:rsid w:val="00C31CF2"/>
    <w:rsid w:val="00C32BAF"/>
    <w:rsid w:val="00C32F22"/>
    <w:rsid w:val="00C3374D"/>
    <w:rsid w:val="00C340CC"/>
    <w:rsid w:val="00C34467"/>
    <w:rsid w:val="00C348BD"/>
    <w:rsid w:val="00C34D6E"/>
    <w:rsid w:val="00C34FA8"/>
    <w:rsid w:val="00C350D4"/>
    <w:rsid w:val="00C35553"/>
    <w:rsid w:val="00C355D4"/>
    <w:rsid w:val="00C364D1"/>
    <w:rsid w:val="00C36ADE"/>
    <w:rsid w:val="00C36BB0"/>
    <w:rsid w:val="00C37A77"/>
    <w:rsid w:val="00C37E53"/>
    <w:rsid w:val="00C4049E"/>
    <w:rsid w:val="00C40EA2"/>
    <w:rsid w:val="00C41C3D"/>
    <w:rsid w:val="00C4211C"/>
    <w:rsid w:val="00C42DF9"/>
    <w:rsid w:val="00C42F15"/>
    <w:rsid w:val="00C4442F"/>
    <w:rsid w:val="00C44CB9"/>
    <w:rsid w:val="00C44CC5"/>
    <w:rsid w:val="00C45410"/>
    <w:rsid w:val="00C455BF"/>
    <w:rsid w:val="00C45815"/>
    <w:rsid w:val="00C459E1"/>
    <w:rsid w:val="00C45AE8"/>
    <w:rsid w:val="00C45D92"/>
    <w:rsid w:val="00C46121"/>
    <w:rsid w:val="00C463C7"/>
    <w:rsid w:val="00C465B5"/>
    <w:rsid w:val="00C47881"/>
    <w:rsid w:val="00C47EB9"/>
    <w:rsid w:val="00C50502"/>
    <w:rsid w:val="00C50B2F"/>
    <w:rsid w:val="00C510A4"/>
    <w:rsid w:val="00C51437"/>
    <w:rsid w:val="00C51497"/>
    <w:rsid w:val="00C51849"/>
    <w:rsid w:val="00C51960"/>
    <w:rsid w:val="00C51983"/>
    <w:rsid w:val="00C546B2"/>
    <w:rsid w:val="00C54ECA"/>
    <w:rsid w:val="00C54FAA"/>
    <w:rsid w:val="00C55E06"/>
    <w:rsid w:val="00C56D09"/>
    <w:rsid w:val="00C57762"/>
    <w:rsid w:val="00C57F47"/>
    <w:rsid w:val="00C60392"/>
    <w:rsid w:val="00C60EDE"/>
    <w:rsid w:val="00C60F4F"/>
    <w:rsid w:val="00C611A3"/>
    <w:rsid w:val="00C616AA"/>
    <w:rsid w:val="00C61770"/>
    <w:rsid w:val="00C61868"/>
    <w:rsid w:val="00C61D96"/>
    <w:rsid w:val="00C61FDB"/>
    <w:rsid w:val="00C62419"/>
    <w:rsid w:val="00C62656"/>
    <w:rsid w:val="00C62EAD"/>
    <w:rsid w:val="00C631AA"/>
    <w:rsid w:val="00C6371D"/>
    <w:rsid w:val="00C656AC"/>
    <w:rsid w:val="00C657D7"/>
    <w:rsid w:val="00C660D0"/>
    <w:rsid w:val="00C66927"/>
    <w:rsid w:val="00C66C1D"/>
    <w:rsid w:val="00C679AF"/>
    <w:rsid w:val="00C70367"/>
    <w:rsid w:val="00C70726"/>
    <w:rsid w:val="00C71D3F"/>
    <w:rsid w:val="00C7209B"/>
    <w:rsid w:val="00C725F7"/>
    <w:rsid w:val="00C73577"/>
    <w:rsid w:val="00C73751"/>
    <w:rsid w:val="00C73DDB"/>
    <w:rsid w:val="00C73E1B"/>
    <w:rsid w:val="00C75276"/>
    <w:rsid w:val="00C76857"/>
    <w:rsid w:val="00C76860"/>
    <w:rsid w:val="00C7699C"/>
    <w:rsid w:val="00C76B74"/>
    <w:rsid w:val="00C805BB"/>
    <w:rsid w:val="00C8070E"/>
    <w:rsid w:val="00C80BD0"/>
    <w:rsid w:val="00C812FC"/>
    <w:rsid w:val="00C814BC"/>
    <w:rsid w:val="00C817E8"/>
    <w:rsid w:val="00C81AFA"/>
    <w:rsid w:val="00C81E66"/>
    <w:rsid w:val="00C820F1"/>
    <w:rsid w:val="00C82260"/>
    <w:rsid w:val="00C82FBC"/>
    <w:rsid w:val="00C8329B"/>
    <w:rsid w:val="00C833ED"/>
    <w:rsid w:val="00C838A9"/>
    <w:rsid w:val="00C8465D"/>
    <w:rsid w:val="00C84715"/>
    <w:rsid w:val="00C85F18"/>
    <w:rsid w:val="00C86276"/>
    <w:rsid w:val="00C86659"/>
    <w:rsid w:val="00C867E3"/>
    <w:rsid w:val="00C86ADB"/>
    <w:rsid w:val="00C87589"/>
    <w:rsid w:val="00C87A01"/>
    <w:rsid w:val="00C87CF7"/>
    <w:rsid w:val="00C90261"/>
    <w:rsid w:val="00C90A61"/>
    <w:rsid w:val="00C90DE3"/>
    <w:rsid w:val="00C915CC"/>
    <w:rsid w:val="00C91792"/>
    <w:rsid w:val="00C91966"/>
    <w:rsid w:val="00C922B8"/>
    <w:rsid w:val="00C92508"/>
    <w:rsid w:val="00C93A2F"/>
    <w:rsid w:val="00C93C7D"/>
    <w:rsid w:val="00C94822"/>
    <w:rsid w:val="00C95307"/>
    <w:rsid w:val="00C95893"/>
    <w:rsid w:val="00C95B55"/>
    <w:rsid w:val="00C96870"/>
    <w:rsid w:val="00C979E4"/>
    <w:rsid w:val="00CA019D"/>
    <w:rsid w:val="00CA0BCA"/>
    <w:rsid w:val="00CA1D56"/>
    <w:rsid w:val="00CA2361"/>
    <w:rsid w:val="00CA2542"/>
    <w:rsid w:val="00CA29CE"/>
    <w:rsid w:val="00CA2B73"/>
    <w:rsid w:val="00CA35CC"/>
    <w:rsid w:val="00CA3630"/>
    <w:rsid w:val="00CA38E3"/>
    <w:rsid w:val="00CA410F"/>
    <w:rsid w:val="00CA4EAD"/>
    <w:rsid w:val="00CA6463"/>
    <w:rsid w:val="00CA66DB"/>
    <w:rsid w:val="00CA6924"/>
    <w:rsid w:val="00CA7292"/>
    <w:rsid w:val="00CB160E"/>
    <w:rsid w:val="00CB18FD"/>
    <w:rsid w:val="00CB2067"/>
    <w:rsid w:val="00CB21D2"/>
    <w:rsid w:val="00CB2AD9"/>
    <w:rsid w:val="00CB3985"/>
    <w:rsid w:val="00CB4902"/>
    <w:rsid w:val="00CB4968"/>
    <w:rsid w:val="00CB5B48"/>
    <w:rsid w:val="00CB5F8A"/>
    <w:rsid w:val="00CB67F9"/>
    <w:rsid w:val="00CB6DB8"/>
    <w:rsid w:val="00CB6DDB"/>
    <w:rsid w:val="00CB6FFF"/>
    <w:rsid w:val="00CB7E08"/>
    <w:rsid w:val="00CB7FB0"/>
    <w:rsid w:val="00CC02AD"/>
    <w:rsid w:val="00CC0389"/>
    <w:rsid w:val="00CC0EB4"/>
    <w:rsid w:val="00CC1092"/>
    <w:rsid w:val="00CC130F"/>
    <w:rsid w:val="00CC181C"/>
    <w:rsid w:val="00CC1C09"/>
    <w:rsid w:val="00CC1CD0"/>
    <w:rsid w:val="00CC2493"/>
    <w:rsid w:val="00CC2502"/>
    <w:rsid w:val="00CC2E52"/>
    <w:rsid w:val="00CC30CB"/>
    <w:rsid w:val="00CC36F4"/>
    <w:rsid w:val="00CC3DC0"/>
    <w:rsid w:val="00CC3F08"/>
    <w:rsid w:val="00CC49DD"/>
    <w:rsid w:val="00CC4E77"/>
    <w:rsid w:val="00CC4F41"/>
    <w:rsid w:val="00CC5E10"/>
    <w:rsid w:val="00CC5E7D"/>
    <w:rsid w:val="00CC5F2E"/>
    <w:rsid w:val="00CC633E"/>
    <w:rsid w:val="00CC639C"/>
    <w:rsid w:val="00CD00B6"/>
    <w:rsid w:val="00CD0F1B"/>
    <w:rsid w:val="00CD0F7A"/>
    <w:rsid w:val="00CD1CD8"/>
    <w:rsid w:val="00CD265A"/>
    <w:rsid w:val="00CD2667"/>
    <w:rsid w:val="00CD2886"/>
    <w:rsid w:val="00CD2BA1"/>
    <w:rsid w:val="00CD2E06"/>
    <w:rsid w:val="00CD3BF4"/>
    <w:rsid w:val="00CD4A20"/>
    <w:rsid w:val="00CD4E85"/>
    <w:rsid w:val="00CD5DD2"/>
    <w:rsid w:val="00CD60C4"/>
    <w:rsid w:val="00CD6303"/>
    <w:rsid w:val="00CD6F95"/>
    <w:rsid w:val="00CD7621"/>
    <w:rsid w:val="00CD7B9E"/>
    <w:rsid w:val="00CD7BCF"/>
    <w:rsid w:val="00CD7E04"/>
    <w:rsid w:val="00CE110C"/>
    <w:rsid w:val="00CE17B3"/>
    <w:rsid w:val="00CE1DCE"/>
    <w:rsid w:val="00CE1FAA"/>
    <w:rsid w:val="00CE23D9"/>
    <w:rsid w:val="00CE274B"/>
    <w:rsid w:val="00CE2D43"/>
    <w:rsid w:val="00CE3588"/>
    <w:rsid w:val="00CE37E6"/>
    <w:rsid w:val="00CE3913"/>
    <w:rsid w:val="00CE4336"/>
    <w:rsid w:val="00CE511A"/>
    <w:rsid w:val="00CE5279"/>
    <w:rsid w:val="00CE5D8F"/>
    <w:rsid w:val="00CE6FB6"/>
    <w:rsid w:val="00CF107C"/>
    <w:rsid w:val="00CF1551"/>
    <w:rsid w:val="00CF2003"/>
    <w:rsid w:val="00CF39FA"/>
    <w:rsid w:val="00CF4907"/>
    <w:rsid w:val="00CF51E2"/>
    <w:rsid w:val="00CF6DC6"/>
    <w:rsid w:val="00CF712E"/>
    <w:rsid w:val="00CF72A2"/>
    <w:rsid w:val="00CF7329"/>
    <w:rsid w:val="00D0108E"/>
    <w:rsid w:val="00D01193"/>
    <w:rsid w:val="00D01937"/>
    <w:rsid w:val="00D0204B"/>
    <w:rsid w:val="00D039C5"/>
    <w:rsid w:val="00D053E8"/>
    <w:rsid w:val="00D062B0"/>
    <w:rsid w:val="00D0695E"/>
    <w:rsid w:val="00D06B7C"/>
    <w:rsid w:val="00D073D8"/>
    <w:rsid w:val="00D0762F"/>
    <w:rsid w:val="00D07687"/>
    <w:rsid w:val="00D10F93"/>
    <w:rsid w:val="00D111FB"/>
    <w:rsid w:val="00D11511"/>
    <w:rsid w:val="00D117CD"/>
    <w:rsid w:val="00D117D2"/>
    <w:rsid w:val="00D118F9"/>
    <w:rsid w:val="00D12024"/>
    <w:rsid w:val="00D12419"/>
    <w:rsid w:val="00D13608"/>
    <w:rsid w:val="00D13C18"/>
    <w:rsid w:val="00D148CF"/>
    <w:rsid w:val="00D15839"/>
    <w:rsid w:val="00D166DB"/>
    <w:rsid w:val="00D16B1C"/>
    <w:rsid w:val="00D20428"/>
    <w:rsid w:val="00D20955"/>
    <w:rsid w:val="00D219FA"/>
    <w:rsid w:val="00D22141"/>
    <w:rsid w:val="00D2262E"/>
    <w:rsid w:val="00D22848"/>
    <w:rsid w:val="00D22EE3"/>
    <w:rsid w:val="00D23104"/>
    <w:rsid w:val="00D23A7E"/>
    <w:rsid w:val="00D23C44"/>
    <w:rsid w:val="00D24B26"/>
    <w:rsid w:val="00D24E2A"/>
    <w:rsid w:val="00D257C9"/>
    <w:rsid w:val="00D2620D"/>
    <w:rsid w:val="00D26B5E"/>
    <w:rsid w:val="00D27351"/>
    <w:rsid w:val="00D276DF"/>
    <w:rsid w:val="00D27F25"/>
    <w:rsid w:val="00D302EA"/>
    <w:rsid w:val="00D303A9"/>
    <w:rsid w:val="00D304A0"/>
    <w:rsid w:val="00D33AFF"/>
    <w:rsid w:val="00D33D68"/>
    <w:rsid w:val="00D33FC9"/>
    <w:rsid w:val="00D34A2A"/>
    <w:rsid w:val="00D358C3"/>
    <w:rsid w:val="00D36052"/>
    <w:rsid w:val="00D36D97"/>
    <w:rsid w:val="00D37186"/>
    <w:rsid w:val="00D37AE2"/>
    <w:rsid w:val="00D40009"/>
    <w:rsid w:val="00D40BBF"/>
    <w:rsid w:val="00D40EA0"/>
    <w:rsid w:val="00D41AF5"/>
    <w:rsid w:val="00D4266B"/>
    <w:rsid w:val="00D42682"/>
    <w:rsid w:val="00D432FD"/>
    <w:rsid w:val="00D448D6"/>
    <w:rsid w:val="00D45323"/>
    <w:rsid w:val="00D454B2"/>
    <w:rsid w:val="00D4556A"/>
    <w:rsid w:val="00D458FA"/>
    <w:rsid w:val="00D45C7E"/>
    <w:rsid w:val="00D46849"/>
    <w:rsid w:val="00D46EF1"/>
    <w:rsid w:val="00D4745A"/>
    <w:rsid w:val="00D47AED"/>
    <w:rsid w:val="00D5088F"/>
    <w:rsid w:val="00D512B0"/>
    <w:rsid w:val="00D512D9"/>
    <w:rsid w:val="00D5150D"/>
    <w:rsid w:val="00D52C1A"/>
    <w:rsid w:val="00D530C9"/>
    <w:rsid w:val="00D532C0"/>
    <w:rsid w:val="00D53542"/>
    <w:rsid w:val="00D538C2"/>
    <w:rsid w:val="00D53E2D"/>
    <w:rsid w:val="00D55996"/>
    <w:rsid w:val="00D564ED"/>
    <w:rsid w:val="00D56CC8"/>
    <w:rsid w:val="00D5751C"/>
    <w:rsid w:val="00D60A64"/>
    <w:rsid w:val="00D61140"/>
    <w:rsid w:val="00D6122F"/>
    <w:rsid w:val="00D61A41"/>
    <w:rsid w:val="00D61E94"/>
    <w:rsid w:val="00D62394"/>
    <w:rsid w:val="00D6247A"/>
    <w:rsid w:val="00D627F2"/>
    <w:rsid w:val="00D629FE"/>
    <w:rsid w:val="00D62B1D"/>
    <w:rsid w:val="00D62E86"/>
    <w:rsid w:val="00D632FE"/>
    <w:rsid w:val="00D63573"/>
    <w:rsid w:val="00D63593"/>
    <w:rsid w:val="00D63D84"/>
    <w:rsid w:val="00D63D92"/>
    <w:rsid w:val="00D669CB"/>
    <w:rsid w:val="00D66ED0"/>
    <w:rsid w:val="00D67079"/>
    <w:rsid w:val="00D671B0"/>
    <w:rsid w:val="00D67502"/>
    <w:rsid w:val="00D705E2"/>
    <w:rsid w:val="00D72587"/>
    <w:rsid w:val="00D72731"/>
    <w:rsid w:val="00D727F7"/>
    <w:rsid w:val="00D7282D"/>
    <w:rsid w:val="00D72CA9"/>
    <w:rsid w:val="00D73418"/>
    <w:rsid w:val="00D736E1"/>
    <w:rsid w:val="00D73F60"/>
    <w:rsid w:val="00D7494C"/>
    <w:rsid w:val="00D749C1"/>
    <w:rsid w:val="00D74F59"/>
    <w:rsid w:val="00D75749"/>
    <w:rsid w:val="00D76917"/>
    <w:rsid w:val="00D76DDB"/>
    <w:rsid w:val="00D80A60"/>
    <w:rsid w:val="00D80F47"/>
    <w:rsid w:val="00D810B7"/>
    <w:rsid w:val="00D81397"/>
    <w:rsid w:val="00D827FE"/>
    <w:rsid w:val="00D82881"/>
    <w:rsid w:val="00D82E2C"/>
    <w:rsid w:val="00D83465"/>
    <w:rsid w:val="00D83F50"/>
    <w:rsid w:val="00D84FB5"/>
    <w:rsid w:val="00D8580B"/>
    <w:rsid w:val="00D859DC"/>
    <w:rsid w:val="00D86494"/>
    <w:rsid w:val="00D8720B"/>
    <w:rsid w:val="00D87564"/>
    <w:rsid w:val="00D91AED"/>
    <w:rsid w:val="00D93667"/>
    <w:rsid w:val="00D93AA9"/>
    <w:rsid w:val="00D94B1C"/>
    <w:rsid w:val="00D95207"/>
    <w:rsid w:val="00D95279"/>
    <w:rsid w:val="00D957EB"/>
    <w:rsid w:val="00DA0ECA"/>
    <w:rsid w:val="00DA1DF1"/>
    <w:rsid w:val="00DA279F"/>
    <w:rsid w:val="00DA2E69"/>
    <w:rsid w:val="00DA3226"/>
    <w:rsid w:val="00DA3BB4"/>
    <w:rsid w:val="00DA428B"/>
    <w:rsid w:val="00DA4829"/>
    <w:rsid w:val="00DA5C3E"/>
    <w:rsid w:val="00DA5E5C"/>
    <w:rsid w:val="00DA6D34"/>
    <w:rsid w:val="00DA6E53"/>
    <w:rsid w:val="00DA6F92"/>
    <w:rsid w:val="00DA6FCF"/>
    <w:rsid w:val="00DB1035"/>
    <w:rsid w:val="00DB1DCD"/>
    <w:rsid w:val="00DB2425"/>
    <w:rsid w:val="00DB2489"/>
    <w:rsid w:val="00DB2DBD"/>
    <w:rsid w:val="00DB359E"/>
    <w:rsid w:val="00DB4E18"/>
    <w:rsid w:val="00DB52A7"/>
    <w:rsid w:val="00DB593D"/>
    <w:rsid w:val="00DB5B5A"/>
    <w:rsid w:val="00DB7527"/>
    <w:rsid w:val="00DB7560"/>
    <w:rsid w:val="00DB792F"/>
    <w:rsid w:val="00DB7BB7"/>
    <w:rsid w:val="00DC054A"/>
    <w:rsid w:val="00DC1574"/>
    <w:rsid w:val="00DC1796"/>
    <w:rsid w:val="00DC2421"/>
    <w:rsid w:val="00DC2B7E"/>
    <w:rsid w:val="00DC2C33"/>
    <w:rsid w:val="00DC3418"/>
    <w:rsid w:val="00DC3C95"/>
    <w:rsid w:val="00DC4184"/>
    <w:rsid w:val="00DC479F"/>
    <w:rsid w:val="00DC4AB3"/>
    <w:rsid w:val="00DC4CC4"/>
    <w:rsid w:val="00DC51A0"/>
    <w:rsid w:val="00DC5457"/>
    <w:rsid w:val="00DC5AB8"/>
    <w:rsid w:val="00DC5ADB"/>
    <w:rsid w:val="00DC5B15"/>
    <w:rsid w:val="00DC67A1"/>
    <w:rsid w:val="00DC70FC"/>
    <w:rsid w:val="00DC7C95"/>
    <w:rsid w:val="00DD0FE0"/>
    <w:rsid w:val="00DD1BBA"/>
    <w:rsid w:val="00DD228B"/>
    <w:rsid w:val="00DD236B"/>
    <w:rsid w:val="00DD3ADD"/>
    <w:rsid w:val="00DD3B66"/>
    <w:rsid w:val="00DD4280"/>
    <w:rsid w:val="00DD4B1F"/>
    <w:rsid w:val="00DD4E6B"/>
    <w:rsid w:val="00DD4EEA"/>
    <w:rsid w:val="00DD5776"/>
    <w:rsid w:val="00DD6BE0"/>
    <w:rsid w:val="00DD7D08"/>
    <w:rsid w:val="00DE082C"/>
    <w:rsid w:val="00DE1E77"/>
    <w:rsid w:val="00DE28CF"/>
    <w:rsid w:val="00DE2BFD"/>
    <w:rsid w:val="00DE35A4"/>
    <w:rsid w:val="00DE37FE"/>
    <w:rsid w:val="00DE3875"/>
    <w:rsid w:val="00DE4066"/>
    <w:rsid w:val="00DE5741"/>
    <w:rsid w:val="00DE608F"/>
    <w:rsid w:val="00DE6294"/>
    <w:rsid w:val="00DE696F"/>
    <w:rsid w:val="00DE6D88"/>
    <w:rsid w:val="00DE6E55"/>
    <w:rsid w:val="00DE70D2"/>
    <w:rsid w:val="00DE7D76"/>
    <w:rsid w:val="00DF01BE"/>
    <w:rsid w:val="00DF0C43"/>
    <w:rsid w:val="00DF1620"/>
    <w:rsid w:val="00DF1A69"/>
    <w:rsid w:val="00DF1D9F"/>
    <w:rsid w:val="00DF2099"/>
    <w:rsid w:val="00DF2138"/>
    <w:rsid w:val="00DF2749"/>
    <w:rsid w:val="00DF2C22"/>
    <w:rsid w:val="00DF313F"/>
    <w:rsid w:val="00DF3427"/>
    <w:rsid w:val="00DF5374"/>
    <w:rsid w:val="00DF5B05"/>
    <w:rsid w:val="00DF62D8"/>
    <w:rsid w:val="00E00618"/>
    <w:rsid w:val="00E00D81"/>
    <w:rsid w:val="00E015B7"/>
    <w:rsid w:val="00E01DBC"/>
    <w:rsid w:val="00E01DD5"/>
    <w:rsid w:val="00E021DD"/>
    <w:rsid w:val="00E02335"/>
    <w:rsid w:val="00E02F84"/>
    <w:rsid w:val="00E02FDE"/>
    <w:rsid w:val="00E03528"/>
    <w:rsid w:val="00E0358E"/>
    <w:rsid w:val="00E049FA"/>
    <w:rsid w:val="00E04E94"/>
    <w:rsid w:val="00E05ED5"/>
    <w:rsid w:val="00E06712"/>
    <w:rsid w:val="00E06E54"/>
    <w:rsid w:val="00E073C7"/>
    <w:rsid w:val="00E0750C"/>
    <w:rsid w:val="00E079BE"/>
    <w:rsid w:val="00E07FAB"/>
    <w:rsid w:val="00E10441"/>
    <w:rsid w:val="00E10CC7"/>
    <w:rsid w:val="00E1669F"/>
    <w:rsid w:val="00E16C9C"/>
    <w:rsid w:val="00E17173"/>
    <w:rsid w:val="00E171C6"/>
    <w:rsid w:val="00E17E3D"/>
    <w:rsid w:val="00E21199"/>
    <w:rsid w:val="00E216BC"/>
    <w:rsid w:val="00E23D89"/>
    <w:rsid w:val="00E23E2D"/>
    <w:rsid w:val="00E24FDC"/>
    <w:rsid w:val="00E252F7"/>
    <w:rsid w:val="00E25F6A"/>
    <w:rsid w:val="00E26830"/>
    <w:rsid w:val="00E27230"/>
    <w:rsid w:val="00E27456"/>
    <w:rsid w:val="00E27D6E"/>
    <w:rsid w:val="00E3039C"/>
    <w:rsid w:val="00E308C6"/>
    <w:rsid w:val="00E30BE2"/>
    <w:rsid w:val="00E30E73"/>
    <w:rsid w:val="00E31350"/>
    <w:rsid w:val="00E3218C"/>
    <w:rsid w:val="00E32202"/>
    <w:rsid w:val="00E32655"/>
    <w:rsid w:val="00E32673"/>
    <w:rsid w:val="00E328C2"/>
    <w:rsid w:val="00E32F23"/>
    <w:rsid w:val="00E331F6"/>
    <w:rsid w:val="00E33569"/>
    <w:rsid w:val="00E337DA"/>
    <w:rsid w:val="00E33B8A"/>
    <w:rsid w:val="00E33D6B"/>
    <w:rsid w:val="00E3498D"/>
    <w:rsid w:val="00E34E5A"/>
    <w:rsid w:val="00E35472"/>
    <w:rsid w:val="00E358D9"/>
    <w:rsid w:val="00E35F9A"/>
    <w:rsid w:val="00E37B6C"/>
    <w:rsid w:val="00E4164E"/>
    <w:rsid w:val="00E41707"/>
    <w:rsid w:val="00E41A03"/>
    <w:rsid w:val="00E422E7"/>
    <w:rsid w:val="00E425EB"/>
    <w:rsid w:val="00E42935"/>
    <w:rsid w:val="00E42B32"/>
    <w:rsid w:val="00E44A30"/>
    <w:rsid w:val="00E44F92"/>
    <w:rsid w:val="00E4513C"/>
    <w:rsid w:val="00E45236"/>
    <w:rsid w:val="00E45352"/>
    <w:rsid w:val="00E454C6"/>
    <w:rsid w:val="00E45847"/>
    <w:rsid w:val="00E45BA0"/>
    <w:rsid w:val="00E468F6"/>
    <w:rsid w:val="00E47218"/>
    <w:rsid w:val="00E47879"/>
    <w:rsid w:val="00E50408"/>
    <w:rsid w:val="00E511D1"/>
    <w:rsid w:val="00E5122E"/>
    <w:rsid w:val="00E51247"/>
    <w:rsid w:val="00E5155D"/>
    <w:rsid w:val="00E5158E"/>
    <w:rsid w:val="00E536D1"/>
    <w:rsid w:val="00E53B90"/>
    <w:rsid w:val="00E54730"/>
    <w:rsid w:val="00E54B1A"/>
    <w:rsid w:val="00E54CCA"/>
    <w:rsid w:val="00E54D4F"/>
    <w:rsid w:val="00E55732"/>
    <w:rsid w:val="00E5597C"/>
    <w:rsid w:val="00E5654F"/>
    <w:rsid w:val="00E5667A"/>
    <w:rsid w:val="00E56D63"/>
    <w:rsid w:val="00E6015A"/>
    <w:rsid w:val="00E60B50"/>
    <w:rsid w:val="00E61DE2"/>
    <w:rsid w:val="00E62622"/>
    <w:rsid w:val="00E63247"/>
    <w:rsid w:val="00E638A2"/>
    <w:rsid w:val="00E64641"/>
    <w:rsid w:val="00E64E47"/>
    <w:rsid w:val="00E65DF4"/>
    <w:rsid w:val="00E6646B"/>
    <w:rsid w:val="00E6658B"/>
    <w:rsid w:val="00E6690A"/>
    <w:rsid w:val="00E67556"/>
    <w:rsid w:val="00E67BBB"/>
    <w:rsid w:val="00E67FAC"/>
    <w:rsid w:val="00E701D1"/>
    <w:rsid w:val="00E70A67"/>
    <w:rsid w:val="00E70C91"/>
    <w:rsid w:val="00E73508"/>
    <w:rsid w:val="00E74325"/>
    <w:rsid w:val="00E745C8"/>
    <w:rsid w:val="00E749D1"/>
    <w:rsid w:val="00E74D68"/>
    <w:rsid w:val="00E75054"/>
    <w:rsid w:val="00E75368"/>
    <w:rsid w:val="00E75D55"/>
    <w:rsid w:val="00E75FCC"/>
    <w:rsid w:val="00E763B9"/>
    <w:rsid w:val="00E81C62"/>
    <w:rsid w:val="00E82792"/>
    <w:rsid w:val="00E82C3D"/>
    <w:rsid w:val="00E82D8C"/>
    <w:rsid w:val="00E83508"/>
    <w:rsid w:val="00E8402C"/>
    <w:rsid w:val="00E8479B"/>
    <w:rsid w:val="00E86C05"/>
    <w:rsid w:val="00E87070"/>
    <w:rsid w:val="00E90041"/>
    <w:rsid w:val="00E905A8"/>
    <w:rsid w:val="00E90667"/>
    <w:rsid w:val="00E9090D"/>
    <w:rsid w:val="00E90A14"/>
    <w:rsid w:val="00E9127F"/>
    <w:rsid w:val="00E9236B"/>
    <w:rsid w:val="00E9266A"/>
    <w:rsid w:val="00E94013"/>
    <w:rsid w:val="00E94E31"/>
    <w:rsid w:val="00E952F4"/>
    <w:rsid w:val="00E96A93"/>
    <w:rsid w:val="00E97180"/>
    <w:rsid w:val="00E972C1"/>
    <w:rsid w:val="00EA0101"/>
    <w:rsid w:val="00EA0A01"/>
    <w:rsid w:val="00EA0B7C"/>
    <w:rsid w:val="00EA11E7"/>
    <w:rsid w:val="00EA14C2"/>
    <w:rsid w:val="00EA1AAA"/>
    <w:rsid w:val="00EA1E81"/>
    <w:rsid w:val="00EA25F4"/>
    <w:rsid w:val="00EA28BA"/>
    <w:rsid w:val="00EA31AB"/>
    <w:rsid w:val="00EA354D"/>
    <w:rsid w:val="00EA4B08"/>
    <w:rsid w:val="00EA54DC"/>
    <w:rsid w:val="00EA5878"/>
    <w:rsid w:val="00EA6283"/>
    <w:rsid w:val="00EA628C"/>
    <w:rsid w:val="00EA6293"/>
    <w:rsid w:val="00EA63BB"/>
    <w:rsid w:val="00EA65C9"/>
    <w:rsid w:val="00EA6EA5"/>
    <w:rsid w:val="00EA77B0"/>
    <w:rsid w:val="00EB1008"/>
    <w:rsid w:val="00EB3080"/>
    <w:rsid w:val="00EB381E"/>
    <w:rsid w:val="00EB3919"/>
    <w:rsid w:val="00EB3DF2"/>
    <w:rsid w:val="00EB453E"/>
    <w:rsid w:val="00EB4645"/>
    <w:rsid w:val="00EB4782"/>
    <w:rsid w:val="00EB4842"/>
    <w:rsid w:val="00EB4EF5"/>
    <w:rsid w:val="00EB53F1"/>
    <w:rsid w:val="00EB5478"/>
    <w:rsid w:val="00EB5DDE"/>
    <w:rsid w:val="00EB6428"/>
    <w:rsid w:val="00EB706B"/>
    <w:rsid w:val="00EB730C"/>
    <w:rsid w:val="00EB7608"/>
    <w:rsid w:val="00EB7793"/>
    <w:rsid w:val="00EC026E"/>
    <w:rsid w:val="00EC058E"/>
    <w:rsid w:val="00EC0DE5"/>
    <w:rsid w:val="00EC1146"/>
    <w:rsid w:val="00EC13C9"/>
    <w:rsid w:val="00EC182B"/>
    <w:rsid w:val="00EC1AE0"/>
    <w:rsid w:val="00EC1BFD"/>
    <w:rsid w:val="00EC25A0"/>
    <w:rsid w:val="00EC402F"/>
    <w:rsid w:val="00EC43C5"/>
    <w:rsid w:val="00EC71C1"/>
    <w:rsid w:val="00EC73D7"/>
    <w:rsid w:val="00EC790B"/>
    <w:rsid w:val="00EC7A56"/>
    <w:rsid w:val="00ED112D"/>
    <w:rsid w:val="00ED2422"/>
    <w:rsid w:val="00ED25F2"/>
    <w:rsid w:val="00ED26DB"/>
    <w:rsid w:val="00ED2B67"/>
    <w:rsid w:val="00ED2B70"/>
    <w:rsid w:val="00ED36B6"/>
    <w:rsid w:val="00ED3997"/>
    <w:rsid w:val="00ED44F9"/>
    <w:rsid w:val="00ED48F8"/>
    <w:rsid w:val="00ED499B"/>
    <w:rsid w:val="00ED4D30"/>
    <w:rsid w:val="00ED526A"/>
    <w:rsid w:val="00ED5537"/>
    <w:rsid w:val="00ED5DF1"/>
    <w:rsid w:val="00ED6222"/>
    <w:rsid w:val="00ED6EA1"/>
    <w:rsid w:val="00ED7AEB"/>
    <w:rsid w:val="00EE1BE2"/>
    <w:rsid w:val="00EE1BF8"/>
    <w:rsid w:val="00EE2731"/>
    <w:rsid w:val="00EE2D96"/>
    <w:rsid w:val="00EE34FB"/>
    <w:rsid w:val="00EE3E4E"/>
    <w:rsid w:val="00EE3F49"/>
    <w:rsid w:val="00EE464A"/>
    <w:rsid w:val="00EE47B5"/>
    <w:rsid w:val="00EE4F5C"/>
    <w:rsid w:val="00EE52C1"/>
    <w:rsid w:val="00EE563E"/>
    <w:rsid w:val="00EE5D5F"/>
    <w:rsid w:val="00EE65AD"/>
    <w:rsid w:val="00EE6B68"/>
    <w:rsid w:val="00EE6FB9"/>
    <w:rsid w:val="00EE7963"/>
    <w:rsid w:val="00EF030C"/>
    <w:rsid w:val="00EF1F6E"/>
    <w:rsid w:val="00EF21DD"/>
    <w:rsid w:val="00EF2542"/>
    <w:rsid w:val="00EF3CCA"/>
    <w:rsid w:val="00EF4653"/>
    <w:rsid w:val="00EF67A5"/>
    <w:rsid w:val="00F00EE4"/>
    <w:rsid w:val="00F01602"/>
    <w:rsid w:val="00F01CD2"/>
    <w:rsid w:val="00F03407"/>
    <w:rsid w:val="00F035E0"/>
    <w:rsid w:val="00F039E6"/>
    <w:rsid w:val="00F03BED"/>
    <w:rsid w:val="00F0453D"/>
    <w:rsid w:val="00F04FE2"/>
    <w:rsid w:val="00F05B2D"/>
    <w:rsid w:val="00F07126"/>
    <w:rsid w:val="00F0730B"/>
    <w:rsid w:val="00F1007C"/>
    <w:rsid w:val="00F10153"/>
    <w:rsid w:val="00F1040C"/>
    <w:rsid w:val="00F105C5"/>
    <w:rsid w:val="00F106B9"/>
    <w:rsid w:val="00F11580"/>
    <w:rsid w:val="00F1199E"/>
    <w:rsid w:val="00F13CB7"/>
    <w:rsid w:val="00F144F8"/>
    <w:rsid w:val="00F14A81"/>
    <w:rsid w:val="00F1544F"/>
    <w:rsid w:val="00F15480"/>
    <w:rsid w:val="00F15FA2"/>
    <w:rsid w:val="00F16373"/>
    <w:rsid w:val="00F174F9"/>
    <w:rsid w:val="00F17609"/>
    <w:rsid w:val="00F17657"/>
    <w:rsid w:val="00F205FE"/>
    <w:rsid w:val="00F206A0"/>
    <w:rsid w:val="00F20A69"/>
    <w:rsid w:val="00F2157D"/>
    <w:rsid w:val="00F21C86"/>
    <w:rsid w:val="00F220CC"/>
    <w:rsid w:val="00F2218F"/>
    <w:rsid w:val="00F22935"/>
    <w:rsid w:val="00F22A49"/>
    <w:rsid w:val="00F23364"/>
    <w:rsid w:val="00F23711"/>
    <w:rsid w:val="00F240FC"/>
    <w:rsid w:val="00F2624A"/>
    <w:rsid w:val="00F26CF3"/>
    <w:rsid w:val="00F30132"/>
    <w:rsid w:val="00F304B5"/>
    <w:rsid w:val="00F3086B"/>
    <w:rsid w:val="00F30F4D"/>
    <w:rsid w:val="00F3178C"/>
    <w:rsid w:val="00F31B62"/>
    <w:rsid w:val="00F34341"/>
    <w:rsid w:val="00F345F3"/>
    <w:rsid w:val="00F34B94"/>
    <w:rsid w:val="00F35842"/>
    <w:rsid w:val="00F3590B"/>
    <w:rsid w:val="00F36486"/>
    <w:rsid w:val="00F3657A"/>
    <w:rsid w:val="00F37DBF"/>
    <w:rsid w:val="00F424E8"/>
    <w:rsid w:val="00F42EB1"/>
    <w:rsid w:val="00F4351C"/>
    <w:rsid w:val="00F43742"/>
    <w:rsid w:val="00F43DB7"/>
    <w:rsid w:val="00F44BFE"/>
    <w:rsid w:val="00F4564F"/>
    <w:rsid w:val="00F46117"/>
    <w:rsid w:val="00F462CA"/>
    <w:rsid w:val="00F46400"/>
    <w:rsid w:val="00F466D6"/>
    <w:rsid w:val="00F47B8A"/>
    <w:rsid w:val="00F47E89"/>
    <w:rsid w:val="00F50183"/>
    <w:rsid w:val="00F50557"/>
    <w:rsid w:val="00F509DA"/>
    <w:rsid w:val="00F50AA1"/>
    <w:rsid w:val="00F50AF2"/>
    <w:rsid w:val="00F526C7"/>
    <w:rsid w:val="00F52B03"/>
    <w:rsid w:val="00F52C40"/>
    <w:rsid w:val="00F5315F"/>
    <w:rsid w:val="00F53A61"/>
    <w:rsid w:val="00F54026"/>
    <w:rsid w:val="00F54A86"/>
    <w:rsid w:val="00F54C41"/>
    <w:rsid w:val="00F54C42"/>
    <w:rsid w:val="00F55924"/>
    <w:rsid w:val="00F55CE6"/>
    <w:rsid w:val="00F56156"/>
    <w:rsid w:val="00F56B07"/>
    <w:rsid w:val="00F571E6"/>
    <w:rsid w:val="00F57449"/>
    <w:rsid w:val="00F579C8"/>
    <w:rsid w:val="00F610BB"/>
    <w:rsid w:val="00F62189"/>
    <w:rsid w:val="00F62365"/>
    <w:rsid w:val="00F62B02"/>
    <w:rsid w:val="00F63129"/>
    <w:rsid w:val="00F631A5"/>
    <w:rsid w:val="00F6332A"/>
    <w:rsid w:val="00F633C7"/>
    <w:rsid w:val="00F633D6"/>
    <w:rsid w:val="00F6397C"/>
    <w:rsid w:val="00F63A8D"/>
    <w:rsid w:val="00F6405F"/>
    <w:rsid w:val="00F64D3A"/>
    <w:rsid w:val="00F65A7D"/>
    <w:rsid w:val="00F66AE2"/>
    <w:rsid w:val="00F66CF5"/>
    <w:rsid w:val="00F67257"/>
    <w:rsid w:val="00F67449"/>
    <w:rsid w:val="00F675CA"/>
    <w:rsid w:val="00F67C35"/>
    <w:rsid w:val="00F700FC"/>
    <w:rsid w:val="00F72213"/>
    <w:rsid w:val="00F73AD7"/>
    <w:rsid w:val="00F74D67"/>
    <w:rsid w:val="00F75321"/>
    <w:rsid w:val="00F760D4"/>
    <w:rsid w:val="00F76EAC"/>
    <w:rsid w:val="00F80BD4"/>
    <w:rsid w:val="00F8295B"/>
    <w:rsid w:val="00F82EB0"/>
    <w:rsid w:val="00F832AC"/>
    <w:rsid w:val="00F837F5"/>
    <w:rsid w:val="00F83F10"/>
    <w:rsid w:val="00F83F5C"/>
    <w:rsid w:val="00F84DF7"/>
    <w:rsid w:val="00F84ED6"/>
    <w:rsid w:val="00F8520F"/>
    <w:rsid w:val="00F85312"/>
    <w:rsid w:val="00F86ABF"/>
    <w:rsid w:val="00F86F0B"/>
    <w:rsid w:val="00F8700A"/>
    <w:rsid w:val="00F87106"/>
    <w:rsid w:val="00F90528"/>
    <w:rsid w:val="00F9077B"/>
    <w:rsid w:val="00F90F38"/>
    <w:rsid w:val="00F9143A"/>
    <w:rsid w:val="00F914F4"/>
    <w:rsid w:val="00F91C5D"/>
    <w:rsid w:val="00F924B8"/>
    <w:rsid w:val="00F92E92"/>
    <w:rsid w:val="00F93CB8"/>
    <w:rsid w:val="00F947A8"/>
    <w:rsid w:val="00F947B5"/>
    <w:rsid w:val="00F9542F"/>
    <w:rsid w:val="00F95647"/>
    <w:rsid w:val="00F95B9E"/>
    <w:rsid w:val="00F9616C"/>
    <w:rsid w:val="00F9629D"/>
    <w:rsid w:val="00F96317"/>
    <w:rsid w:val="00F97404"/>
    <w:rsid w:val="00FA0004"/>
    <w:rsid w:val="00FA058D"/>
    <w:rsid w:val="00FA0626"/>
    <w:rsid w:val="00FA0D07"/>
    <w:rsid w:val="00FA0D23"/>
    <w:rsid w:val="00FA115C"/>
    <w:rsid w:val="00FA1643"/>
    <w:rsid w:val="00FA1798"/>
    <w:rsid w:val="00FA4216"/>
    <w:rsid w:val="00FA4361"/>
    <w:rsid w:val="00FA43EF"/>
    <w:rsid w:val="00FA48CD"/>
    <w:rsid w:val="00FA5081"/>
    <w:rsid w:val="00FA62BE"/>
    <w:rsid w:val="00FA6FA8"/>
    <w:rsid w:val="00FA76A8"/>
    <w:rsid w:val="00FB0227"/>
    <w:rsid w:val="00FB09C2"/>
    <w:rsid w:val="00FB1436"/>
    <w:rsid w:val="00FB143A"/>
    <w:rsid w:val="00FB1A3B"/>
    <w:rsid w:val="00FB1B22"/>
    <w:rsid w:val="00FB3A57"/>
    <w:rsid w:val="00FB3D1D"/>
    <w:rsid w:val="00FB40A6"/>
    <w:rsid w:val="00FB4B2A"/>
    <w:rsid w:val="00FB4B45"/>
    <w:rsid w:val="00FB59CD"/>
    <w:rsid w:val="00FB5E6F"/>
    <w:rsid w:val="00FB738A"/>
    <w:rsid w:val="00FB7FE2"/>
    <w:rsid w:val="00FC11C5"/>
    <w:rsid w:val="00FC2644"/>
    <w:rsid w:val="00FC2E73"/>
    <w:rsid w:val="00FC341E"/>
    <w:rsid w:val="00FC453C"/>
    <w:rsid w:val="00FC4767"/>
    <w:rsid w:val="00FC4BCF"/>
    <w:rsid w:val="00FC4E53"/>
    <w:rsid w:val="00FC5883"/>
    <w:rsid w:val="00FC59BF"/>
    <w:rsid w:val="00FC6A6C"/>
    <w:rsid w:val="00FC7064"/>
    <w:rsid w:val="00FC7E04"/>
    <w:rsid w:val="00FD02F9"/>
    <w:rsid w:val="00FD0AD0"/>
    <w:rsid w:val="00FD0F05"/>
    <w:rsid w:val="00FD1912"/>
    <w:rsid w:val="00FD1C28"/>
    <w:rsid w:val="00FD349C"/>
    <w:rsid w:val="00FD3C9C"/>
    <w:rsid w:val="00FD4328"/>
    <w:rsid w:val="00FD43B2"/>
    <w:rsid w:val="00FD4944"/>
    <w:rsid w:val="00FD53EA"/>
    <w:rsid w:val="00FD5481"/>
    <w:rsid w:val="00FD5DE4"/>
    <w:rsid w:val="00FD6250"/>
    <w:rsid w:val="00FD66DA"/>
    <w:rsid w:val="00FD673F"/>
    <w:rsid w:val="00FD687B"/>
    <w:rsid w:val="00FD7447"/>
    <w:rsid w:val="00FD7DCD"/>
    <w:rsid w:val="00FD7E7B"/>
    <w:rsid w:val="00FE0A35"/>
    <w:rsid w:val="00FE0A61"/>
    <w:rsid w:val="00FE1321"/>
    <w:rsid w:val="00FE1F67"/>
    <w:rsid w:val="00FE1F94"/>
    <w:rsid w:val="00FE235F"/>
    <w:rsid w:val="00FE28D0"/>
    <w:rsid w:val="00FE2C1E"/>
    <w:rsid w:val="00FE3173"/>
    <w:rsid w:val="00FE32A4"/>
    <w:rsid w:val="00FE3937"/>
    <w:rsid w:val="00FE6B0D"/>
    <w:rsid w:val="00FE78AE"/>
    <w:rsid w:val="00FE7B47"/>
    <w:rsid w:val="00FF079B"/>
    <w:rsid w:val="00FF0882"/>
    <w:rsid w:val="00FF08AB"/>
    <w:rsid w:val="00FF091C"/>
    <w:rsid w:val="00FF0D32"/>
    <w:rsid w:val="00FF18E7"/>
    <w:rsid w:val="00FF1E1F"/>
    <w:rsid w:val="00FF207E"/>
    <w:rsid w:val="00FF2F64"/>
    <w:rsid w:val="00FF39B2"/>
    <w:rsid w:val="00FF3EB5"/>
    <w:rsid w:val="00FF40F8"/>
    <w:rsid w:val="00FF4528"/>
    <w:rsid w:val="00FF454B"/>
    <w:rsid w:val="00FF4D12"/>
    <w:rsid w:val="00FF4D61"/>
    <w:rsid w:val="00FF523D"/>
    <w:rsid w:val="00FF58B3"/>
    <w:rsid w:val="00FF63E0"/>
    <w:rsid w:val="00FF6802"/>
    <w:rsid w:val="00FF70FB"/>
    <w:rsid w:val="00FF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64D22"/>
  <w15:docId w15:val="{780E0E48-33AF-4407-913C-07D971BAC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42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07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1C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CD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CD6"/>
    <w:rPr>
      <w:sz w:val="24"/>
      <w:szCs w:val="24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C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CD6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CD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CD6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Shokoohi</dc:creator>
  <cp:keywords/>
  <dc:description/>
  <cp:lastModifiedBy>mshokooh</cp:lastModifiedBy>
  <cp:revision>10</cp:revision>
  <dcterms:created xsi:type="dcterms:W3CDTF">2018-10-27T00:03:00Z</dcterms:created>
  <dcterms:modified xsi:type="dcterms:W3CDTF">2019-03-07T02:46:00Z</dcterms:modified>
</cp:coreProperties>
</file>